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F87E2" w14:textId="47A4E85E" w:rsidR="00B32D22" w:rsidRPr="00B32D22" w:rsidRDefault="00EB3673" w:rsidP="00B32D22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S3 Appendix.  Phloem constitutive monoterpenes in ponderosa pine at</w:t>
      </w:r>
      <w:r w:rsidR="004B76E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4B76E8" w:rsidRPr="00B32D22">
        <w:rPr>
          <w:rFonts w:ascii="Times New Roman" w:hAnsi="Times New Roman" w:cs="Times New Roman"/>
          <w:b/>
          <w:sz w:val="28"/>
          <w:szCs w:val="28"/>
        </w:rPr>
        <w:t>Lakeview and Kettle Falls</w:t>
      </w:r>
      <w:r w:rsidR="004B76E8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5EA1E12C" w14:textId="77777777" w:rsidR="004B76E8" w:rsidRDefault="004B76E8" w:rsidP="00B8059E">
      <w:pPr>
        <w:spacing w:line="480" w:lineRule="auto"/>
        <w:rPr>
          <w:rFonts w:cstheme="minorHAnsi"/>
          <w:b/>
          <w:sz w:val="28"/>
          <w:szCs w:val="28"/>
        </w:rPr>
      </w:pPr>
    </w:p>
    <w:p w14:paraId="31CACEE7" w14:textId="4A3DB98D" w:rsidR="00B8059E" w:rsidRPr="0001467C" w:rsidRDefault="00B8059E" w:rsidP="00B8059E">
      <w:pPr>
        <w:spacing w:line="480" w:lineRule="auto"/>
        <w:rPr>
          <w:rFonts w:cstheme="minorHAnsi"/>
          <w:b/>
          <w:sz w:val="28"/>
          <w:szCs w:val="28"/>
        </w:rPr>
      </w:pPr>
      <w:r w:rsidRPr="0001467C">
        <w:rPr>
          <w:rFonts w:cstheme="minorHAnsi"/>
          <w:b/>
          <w:sz w:val="28"/>
          <w:szCs w:val="28"/>
        </w:rPr>
        <w:t xml:space="preserve">Materials and </w:t>
      </w:r>
      <w:r w:rsidR="001973F7" w:rsidRPr="0001467C">
        <w:rPr>
          <w:rFonts w:cstheme="minorHAnsi"/>
          <w:b/>
          <w:sz w:val="28"/>
          <w:szCs w:val="28"/>
        </w:rPr>
        <w:t>m</w:t>
      </w:r>
      <w:r w:rsidRPr="0001467C">
        <w:rPr>
          <w:rFonts w:cstheme="minorHAnsi"/>
          <w:b/>
          <w:sz w:val="28"/>
          <w:szCs w:val="28"/>
        </w:rPr>
        <w:t>ethods</w:t>
      </w:r>
    </w:p>
    <w:p w14:paraId="034836FF" w14:textId="27A9A6AD" w:rsidR="004B76E8" w:rsidRDefault="00617278" w:rsidP="006172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467C">
        <w:rPr>
          <w:rFonts w:ascii="Times New Roman" w:hAnsi="Times New Roman" w:cs="Times New Roman"/>
          <w:sz w:val="24"/>
          <w:szCs w:val="24"/>
        </w:rPr>
        <w:t xml:space="preserve">Samples of phloem were collected from ten ponderosa pine located just outside the burn perimeter at Lakeview </w:t>
      </w:r>
      <w:r w:rsidR="00A54F88">
        <w:rPr>
          <w:rFonts w:ascii="Times New Roman" w:hAnsi="Times New Roman" w:cs="Times New Roman"/>
          <w:sz w:val="24"/>
          <w:szCs w:val="24"/>
        </w:rPr>
        <w:t xml:space="preserve">on </w:t>
      </w:r>
      <w:r w:rsidR="00EC7C6E">
        <w:rPr>
          <w:rFonts w:ascii="Times New Roman" w:hAnsi="Times New Roman" w:cs="Times New Roman"/>
          <w:sz w:val="24"/>
          <w:szCs w:val="24"/>
        </w:rPr>
        <w:t>21</w:t>
      </w:r>
      <w:r w:rsidR="00A54F88">
        <w:rPr>
          <w:rFonts w:ascii="Times New Roman" w:hAnsi="Times New Roman" w:cs="Times New Roman"/>
          <w:sz w:val="24"/>
          <w:szCs w:val="24"/>
        </w:rPr>
        <w:t xml:space="preserve"> </w:t>
      </w:r>
      <w:r w:rsidR="00EC7C6E">
        <w:rPr>
          <w:rFonts w:ascii="Times New Roman" w:hAnsi="Times New Roman" w:cs="Times New Roman"/>
          <w:sz w:val="24"/>
          <w:szCs w:val="24"/>
        </w:rPr>
        <w:t>September</w:t>
      </w:r>
      <w:r w:rsidR="00A54F88">
        <w:rPr>
          <w:rFonts w:ascii="Times New Roman" w:hAnsi="Times New Roman" w:cs="Times New Roman"/>
          <w:sz w:val="24"/>
          <w:szCs w:val="24"/>
        </w:rPr>
        <w:t>, 201</w:t>
      </w:r>
      <w:r w:rsidR="00EC7C6E">
        <w:rPr>
          <w:rFonts w:ascii="Times New Roman" w:hAnsi="Times New Roman" w:cs="Times New Roman"/>
          <w:sz w:val="24"/>
          <w:szCs w:val="24"/>
        </w:rPr>
        <w:t>6</w:t>
      </w:r>
      <w:r w:rsidR="00A54F88">
        <w:rPr>
          <w:rFonts w:ascii="Times New Roman" w:hAnsi="Times New Roman" w:cs="Times New Roman"/>
          <w:sz w:val="24"/>
          <w:szCs w:val="24"/>
        </w:rPr>
        <w:t xml:space="preserve"> </w:t>
      </w:r>
      <w:r w:rsidRPr="0001467C">
        <w:rPr>
          <w:rFonts w:ascii="Times New Roman" w:hAnsi="Times New Roman" w:cs="Times New Roman"/>
          <w:sz w:val="24"/>
          <w:szCs w:val="24"/>
        </w:rPr>
        <w:t>and Kettle Falls</w:t>
      </w:r>
      <w:r w:rsidR="002D1E8B">
        <w:rPr>
          <w:rFonts w:ascii="Times New Roman" w:hAnsi="Times New Roman" w:cs="Times New Roman"/>
          <w:sz w:val="24"/>
          <w:szCs w:val="24"/>
        </w:rPr>
        <w:t xml:space="preserve"> on 14 June, 2017</w:t>
      </w:r>
      <w:r w:rsidRPr="0001467C">
        <w:rPr>
          <w:rFonts w:ascii="Times New Roman" w:hAnsi="Times New Roman" w:cs="Times New Roman"/>
          <w:sz w:val="24"/>
          <w:szCs w:val="24"/>
        </w:rPr>
        <w:t>.  Trees with diameters comparable to the live, dominant tre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1467C">
        <w:rPr>
          <w:rFonts w:ascii="Times New Roman" w:hAnsi="Times New Roman" w:cs="Times New Roman"/>
          <w:sz w:val="24"/>
          <w:szCs w:val="24"/>
        </w:rPr>
        <w:t xml:space="preserve"> in the burn were selected as encountered.  One tissue core was removed with an increment bore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1467C">
        <w:rPr>
          <w:rFonts w:ascii="Times New Roman" w:hAnsi="Times New Roman" w:cs="Times New Roman"/>
          <w:sz w:val="24"/>
          <w:szCs w:val="24"/>
        </w:rPr>
        <w:t xml:space="preserve"> (5 mm dia.) about 15 cm above the forest floor with no regard to the cardinal direction of the stem side selected.  The phloem was sealed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01467C">
        <w:rPr>
          <w:rFonts w:ascii="Times New Roman" w:hAnsi="Times New Roman" w:cs="Times New Roman"/>
          <w:sz w:val="24"/>
          <w:szCs w:val="24"/>
        </w:rPr>
        <w:t xml:space="preserve"> a 4 m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01467C">
        <w:rPr>
          <w:rFonts w:ascii="Times New Roman" w:hAnsi="Times New Roman" w:cs="Times New Roman"/>
          <w:sz w:val="24"/>
          <w:szCs w:val="24"/>
        </w:rPr>
        <w:t xml:space="preserve"> screw cap vial after removing outer bark and xylem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01467C">
        <w:rPr>
          <w:rFonts w:ascii="Times New Roman" w:hAnsi="Times New Roman" w:cs="Times New Roman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01467C">
        <w:rPr>
          <w:rFonts w:ascii="Times New Roman" w:hAnsi="Times New Roman" w:cs="Times New Roman"/>
          <w:sz w:val="24"/>
          <w:szCs w:val="24"/>
        </w:rPr>
        <w:t xml:space="preserve"> immediately frozen with dry ice and transported to the laboratory for storage in a -36°C freezer until processed for </w:t>
      </w:r>
      <w:r w:rsidR="00F97741">
        <w:rPr>
          <w:rFonts w:ascii="Times New Roman" w:hAnsi="Times New Roman" w:cs="Times New Roman"/>
          <w:sz w:val="24"/>
          <w:szCs w:val="24"/>
        </w:rPr>
        <w:t xml:space="preserve">gas chromatography </w:t>
      </w:r>
      <w:r w:rsidR="007E1B3D">
        <w:rPr>
          <w:rFonts w:ascii="Times New Roman" w:hAnsi="Times New Roman" w:cs="Times New Roman"/>
          <w:sz w:val="24"/>
          <w:szCs w:val="24"/>
        </w:rPr>
        <w:t xml:space="preserve">(GC) </w:t>
      </w:r>
      <w:r w:rsidRPr="0001467C">
        <w:rPr>
          <w:rFonts w:ascii="Times New Roman" w:hAnsi="Times New Roman" w:cs="Times New Roman"/>
          <w:sz w:val="24"/>
          <w:szCs w:val="24"/>
        </w:rPr>
        <w:t>analysis.</w:t>
      </w:r>
    </w:p>
    <w:p w14:paraId="11633706" w14:textId="213A7548" w:rsidR="00617278" w:rsidRPr="0001467C" w:rsidRDefault="004B76E8" w:rsidP="004B76E8">
      <w:pPr>
        <w:spacing w:line="480" w:lineRule="auto"/>
        <w:ind w:firstLine="63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or to e</w:t>
      </w:r>
      <w:r w:rsidR="00617278">
        <w:rPr>
          <w:rFonts w:ascii="Times New Roman" w:hAnsi="Times New Roman" w:cs="Times New Roman"/>
          <w:sz w:val="24"/>
          <w:szCs w:val="24"/>
        </w:rPr>
        <w:t xml:space="preserve">xtraction the phloem samples were thawed to room temperature and weighed into 4 ml vials, then covered with hexanes </w:t>
      </w:r>
      <w:r w:rsidR="00617278" w:rsidRPr="00C66782">
        <w:rPr>
          <w:rFonts w:ascii="Times New Roman" w:hAnsi="Times New Roman" w:cs="Times New Roman"/>
          <w:sz w:val="24"/>
          <w:szCs w:val="24"/>
        </w:rPr>
        <w:t>(Fisher Scientific, HPLC grade</w:t>
      </w:r>
      <w:r w:rsidR="00C66782">
        <w:rPr>
          <w:rFonts w:ascii="Times New Roman" w:hAnsi="Times New Roman" w:cs="Times New Roman"/>
          <w:sz w:val="24"/>
          <w:szCs w:val="24"/>
        </w:rPr>
        <w:t>, Fair Lawn, NJ, USA</w:t>
      </w:r>
      <w:r w:rsidR="00617278" w:rsidRPr="00C66782">
        <w:rPr>
          <w:rFonts w:ascii="Times New Roman" w:hAnsi="Times New Roman" w:cs="Times New Roman"/>
          <w:sz w:val="24"/>
          <w:szCs w:val="24"/>
        </w:rPr>
        <w:t>)</w:t>
      </w:r>
      <w:r w:rsidR="00617278">
        <w:rPr>
          <w:rFonts w:ascii="Times New Roman" w:hAnsi="Times New Roman" w:cs="Times New Roman"/>
          <w:sz w:val="24"/>
          <w:szCs w:val="24"/>
        </w:rPr>
        <w:t xml:space="preserve">.   Samples weighing ≥ 45 mg fresh mass received 500 µl </w:t>
      </w:r>
      <w:r w:rsidR="002B2B4B">
        <w:rPr>
          <w:rFonts w:ascii="Times New Roman" w:hAnsi="Times New Roman" w:cs="Times New Roman"/>
          <w:sz w:val="24"/>
          <w:szCs w:val="24"/>
        </w:rPr>
        <w:t>of solvent</w:t>
      </w:r>
      <w:r w:rsidR="00617278">
        <w:rPr>
          <w:rFonts w:ascii="Times New Roman" w:hAnsi="Times New Roman" w:cs="Times New Roman"/>
          <w:sz w:val="24"/>
          <w:szCs w:val="24"/>
        </w:rPr>
        <w:t xml:space="preserve"> and those less than 45 mg received 250 µl. </w:t>
      </w:r>
      <w:r w:rsidR="00CA38C4">
        <w:rPr>
          <w:rFonts w:ascii="Times New Roman" w:hAnsi="Times New Roman" w:cs="Times New Roman"/>
          <w:sz w:val="24"/>
          <w:szCs w:val="24"/>
        </w:rPr>
        <w:t xml:space="preserve"> </w:t>
      </w:r>
      <w:r w:rsidR="00617278">
        <w:rPr>
          <w:rFonts w:ascii="Times New Roman" w:hAnsi="Times New Roman" w:cs="Times New Roman"/>
          <w:sz w:val="24"/>
          <w:szCs w:val="24"/>
        </w:rPr>
        <w:t>V</w:t>
      </w:r>
      <w:r w:rsidR="00617278" w:rsidRPr="0001467C">
        <w:rPr>
          <w:rFonts w:ascii="Times New Roman" w:hAnsi="Times New Roman" w:cs="Times New Roman"/>
          <w:sz w:val="24"/>
          <w:szCs w:val="24"/>
        </w:rPr>
        <w:t xml:space="preserve">ials </w:t>
      </w:r>
      <w:r w:rsidR="00617278">
        <w:rPr>
          <w:rFonts w:ascii="Times New Roman" w:hAnsi="Times New Roman" w:cs="Times New Roman"/>
          <w:sz w:val="24"/>
          <w:szCs w:val="24"/>
        </w:rPr>
        <w:t xml:space="preserve">were </w:t>
      </w:r>
      <w:r w:rsidR="00617278" w:rsidRPr="0001467C">
        <w:rPr>
          <w:rFonts w:ascii="Times New Roman" w:hAnsi="Times New Roman" w:cs="Times New Roman"/>
          <w:sz w:val="24"/>
          <w:szCs w:val="24"/>
        </w:rPr>
        <w:t>placed on an orbital shaker at 70 rpm for 24 h</w:t>
      </w:r>
      <w:r w:rsidR="00617278">
        <w:rPr>
          <w:rFonts w:ascii="Times New Roman" w:hAnsi="Times New Roman" w:cs="Times New Roman"/>
          <w:sz w:val="24"/>
          <w:szCs w:val="24"/>
        </w:rPr>
        <w:t>, t</w:t>
      </w:r>
      <w:r w:rsidR="00617278" w:rsidRPr="0001467C">
        <w:rPr>
          <w:rFonts w:ascii="Times New Roman" w:hAnsi="Times New Roman" w:cs="Times New Roman"/>
          <w:sz w:val="24"/>
          <w:szCs w:val="24"/>
        </w:rPr>
        <w:t>he</w:t>
      </w:r>
      <w:r w:rsidR="00617278">
        <w:rPr>
          <w:rFonts w:ascii="Times New Roman" w:hAnsi="Times New Roman" w:cs="Times New Roman"/>
          <w:sz w:val="24"/>
          <w:szCs w:val="24"/>
        </w:rPr>
        <w:t xml:space="preserve">n the </w:t>
      </w:r>
      <w:r w:rsidR="00617278" w:rsidRPr="0001467C">
        <w:rPr>
          <w:rFonts w:ascii="Times New Roman" w:hAnsi="Times New Roman" w:cs="Times New Roman"/>
          <w:sz w:val="24"/>
          <w:szCs w:val="24"/>
        </w:rPr>
        <w:t xml:space="preserve">phloem </w:t>
      </w:r>
      <w:r w:rsidR="002B2B4B">
        <w:rPr>
          <w:rFonts w:ascii="Times New Roman" w:hAnsi="Times New Roman" w:cs="Times New Roman"/>
          <w:sz w:val="24"/>
          <w:szCs w:val="24"/>
        </w:rPr>
        <w:t xml:space="preserve">was </w:t>
      </w:r>
      <w:r w:rsidR="00617278" w:rsidRPr="0001467C">
        <w:rPr>
          <w:rFonts w:ascii="Times New Roman" w:hAnsi="Times New Roman" w:cs="Times New Roman"/>
          <w:sz w:val="24"/>
          <w:szCs w:val="24"/>
        </w:rPr>
        <w:t xml:space="preserve">removed </w:t>
      </w:r>
      <w:r w:rsidR="00617278">
        <w:rPr>
          <w:rFonts w:ascii="Times New Roman" w:hAnsi="Times New Roman" w:cs="Times New Roman"/>
          <w:sz w:val="24"/>
          <w:szCs w:val="24"/>
        </w:rPr>
        <w:t xml:space="preserve">and extracts </w:t>
      </w:r>
      <w:r w:rsidR="00617278" w:rsidRPr="0001467C">
        <w:rPr>
          <w:rFonts w:ascii="Times New Roman" w:hAnsi="Times New Roman" w:cs="Times New Roman"/>
          <w:sz w:val="24"/>
          <w:szCs w:val="24"/>
        </w:rPr>
        <w:t>held at 5°C until analyzed by GC.</w:t>
      </w:r>
      <w:r w:rsidR="00617278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4E252F6" w14:textId="2F22BC42" w:rsidR="0082089C" w:rsidRPr="0001467C" w:rsidRDefault="00617278" w:rsidP="004B76E8">
      <w:pPr>
        <w:spacing w:line="480" w:lineRule="auto"/>
        <w:ind w:firstLine="540"/>
        <w:rPr>
          <w:rFonts w:ascii="Times New Roman" w:hAnsi="Times New Roman" w:cs="Times New Roman"/>
          <w:b/>
          <w:sz w:val="24"/>
          <w:szCs w:val="24"/>
        </w:rPr>
      </w:pPr>
      <w:r w:rsidRPr="0001467C">
        <w:rPr>
          <w:rFonts w:ascii="Times New Roman" w:hAnsi="Times New Roman" w:cs="Times New Roman"/>
          <w:sz w:val="24"/>
          <w:szCs w:val="24"/>
        </w:rPr>
        <w:t>All GC analyses w</w:t>
      </w:r>
      <w:r w:rsidR="002B2B4B">
        <w:rPr>
          <w:rFonts w:ascii="Times New Roman" w:hAnsi="Times New Roman" w:cs="Times New Roman"/>
          <w:sz w:val="24"/>
          <w:szCs w:val="24"/>
        </w:rPr>
        <w:t>ere</w:t>
      </w:r>
      <w:r w:rsidRPr="0001467C">
        <w:rPr>
          <w:rFonts w:ascii="Times New Roman" w:hAnsi="Times New Roman" w:cs="Times New Roman"/>
          <w:sz w:val="24"/>
          <w:szCs w:val="24"/>
        </w:rPr>
        <w:t xml:space="preserve"> performed </w:t>
      </w:r>
      <w:r w:rsidR="004B76E8">
        <w:rPr>
          <w:rFonts w:ascii="Times New Roman" w:hAnsi="Times New Roman" w:cs="Times New Roman"/>
          <w:sz w:val="24"/>
          <w:szCs w:val="24"/>
        </w:rPr>
        <w:t xml:space="preserve">with the same instrument, column, </w:t>
      </w:r>
      <w:r w:rsidR="00DC3BE1">
        <w:rPr>
          <w:rFonts w:ascii="Times New Roman" w:hAnsi="Times New Roman" w:cs="Times New Roman"/>
          <w:sz w:val="24"/>
          <w:szCs w:val="24"/>
        </w:rPr>
        <w:t xml:space="preserve">carrier gas, </w:t>
      </w:r>
      <w:r w:rsidR="004B76E8">
        <w:rPr>
          <w:rFonts w:ascii="Times New Roman" w:hAnsi="Times New Roman" w:cs="Times New Roman"/>
          <w:sz w:val="24"/>
          <w:szCs w:val="24"/>
        </w:rPr>
        <w:t>and injector and detector temperatures described in the main manuscript</w:t>
      </w:r>
      <w:r w:rsidR="00DC3BE1">
        <w:rPr>
          <w:rFonts w:ascii="Times New Roman" w:hAnsi="Times New Roman" w:cs="Times New Roman"/>
          <w:sz w:val="24"/>
          <w:szCs w:val="24"/>
        </w:rPr>
        <w:t xml:space="preserve"> for lure mixtures, except the split </w:t>
      </w:r>
      <w:r w:rsidR="00C66782">
        <w:rPr>
          <w:rFonts w:ascii="Times New Roman" w:hAnsi="Times New Roman" w:cs="Times New Roman"/>
          <w:sz w:val="24"/>
          <w:szCs w:val="24"/>
        </w:rPr>
        <w:t xml:space="preserve">was </w:t>
      </w:r>
      <w:r w:rsidR="00DC3BE1">
        <w:rPr>
          <w:rFonts w:ascii="Times New Roman" w:hAnsi="Times New Roman" w:cs="Times New Roman"/>
          <w:sz w:val="24"/>
          <w:szCs w:val="24"/>
        </w:rPr>
        <w:t xml:space="preserve">set at 1:10.  </w:t>
      </w:r>
      <w:r>
        <w:rPr>
          <w:rFonts w:ascii="Times New Roman" w:hAnsi="Times New Roman" w:cs="Times New Roman"/>
          <w:sz w:val="24"/>
          <w:szCs w:val="24"/>
        </w:rPr>
        <w:t>The oven program for Lakeview phloem started at 6</w:t>
      </w:r>
      <w:r w:rsidRPr="0001467C">
        <w:rPr>
          <w:rFonts w:ascii="Times New Roman" w:hAnsi="Times New Roman" w:cs="Times New Roman"/>
          <w:sz w:val="24"/>
          <w:szCs w:val="24"/>
        </w:rPr>
        <w:t xml:space="preserve">0°C </w:t>
      </w:r>
      <w:r>
        <w:rPr>
          <w:rFonts w:ascii="Times New Roman" w:hAnsi="Times New Roman" w:cs="Times New Roman"/>
          <w:sz w:val="24"/>
          <w:szCs w:val="24"/>
        </w:rPr>
        <w:t>then increased</w:t>
      </w:r>
      <w:r w:rsidRPr="0001467C">
        <w:rPr>
          <w:rFonts w:ascii="Times New Roman" w:hAnsi="Times New Roman" w:cs="Times New Roman"/>
          <w:sz w:val="24"/>
          <w:szCs w:val="24"/>
        </w:rPr>
        <w:t xml:space="preserve"> 3°C/min up to </w:t>
      </w:r>
      <w:r w:rsidR="00EE7272">
        <w:rPr>
          <w:rFonts w:ascii="Times New Roman" w:hAnsi="Times New Roman" w:cs="Times New Roman"/>
          <w:sz w:val="24"/>
          <w:szCs w:val="24"/>
        </w:rPr>
        <w:t>30</w:t>
      </w:r>
      <w:r w:rsidR="00EE7272" w:rsidRPr="0001467C">
        <w:rPr>
          <w:rFonts w:ascii="Times New Roman" w:hAnsi="Times New Roman" w:cs="Times New Roman"/>
          <w:sz w:val="24"/>
          <w:szCs w:val="24"/>
        </w:rPr>
        <w:t>0</w:t>
      </w:r>
      <w:r w:rsidRPr="0001467C">
        <w:rPr>
          <w:rFonts w:ascii="Times New Roman" w:hAnsi="Times New Roman" w:cs="Times New Roman"/>
          <w:sz w:val="24"/>
          <w:szCs w:val="24"/>
        </w:rPr>
        <w:t xml:space="preserve">°C, with no final hold.  </w:t>
      </w:r>
      <w:r>
        <w:rPr>
          <w:rFonts w:ascii="Times New Roman" w:hAnsi="Times New Roman" w:cs="Times New Roman"/>
          <w:sz w:val="24"/>
          <w:szCs w:val="24"/>
        </w:rPr>
        <w:t xml:space="preserve">For Kettle Falls </w:t>
      </w:r>
      <w:r w:rsidR="002B2B4B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01467C">
        <w:rPr>
          <w:rFonts w:ascii="Times New Roman" w:hAnsi="Times New Roman" w:cs="Times New Roman"/>
          <w:sz w:val="24"/>
          <w:szCs w:val="24"/>
        </w:rPr>
        <w:t>oven program</w:t>
      </w:r>
      <w:r w:rsidR="004B76E8">
        <w:rPr>
          <w:rFonts w:ascii="Times New Roman" w:hAnsi="Times New Roman" w:cs="Times New Roman"/>
          <w:sz w:val="24"/>
          <w:szCs w:val="24"/>
        </w:rPr>
        <w:t xml:space="preserve"> was modified slightly, it</w:t>
      </w:r>
      <w:r w:rsidRPr="0001467C">
        <w:rPr>
          <w:rFonts w:ascii="Times New Roman" w:hAnsi="Times New Roman" w:cs="Times New Roman"/>
          <w:sz w:val="24"/>
          <w:szCs w:val="24"/>
        </w:rPr>
        <w:t xml:space="preserve"> star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01467C">
        <w:rPr>
          <w:rFonts w:ascii="Times New Roman" w:hAnsi="Times New Roman" w:cs="Times New Roman"/>
          <w:sz w:val="24"/>
          <w:szCs w:val="24"/>
        </w:rPr>
        <w:t xml:space="preserve"> at 50°C </w:t>
      </w:r>
      <w:r>
        <w:rPr>
          <w:rFonts w:ascii="Times New Roman" w:hAnsi="Times New Roman" w:cs="Times New Roman"/>
          <w:sz w:val="24"/>
          <w:szCs w:val="24"/>
        </w:rPr>
        <w:t xml:space="preserve">with a </w:t>
      </w:r>
      <w:r w:rsidRPr="0001467C">
        <w:rPr>
          <w:rFonts w:ascii="Times New Roman" w:hAnsi="Times New Roman" w:cs="Times New Roman"/>
          <w:sz w:val="24"/>
          <w:szCs w:val="24"/>
        </w:rPr>
        <w:t>10 min</w:t>
      </w:r>
      <w:r>
        <w:rPr>
          <w:rFonts w:ascii="Times New Roman" w:hAnsi="Times New Roman" w:cs="Times New Roman"/>
          <w:sz w:val="24"/>
          <w:szCs w:val="24"/>
        </w:rPr>
        <w:t xml:space="preserve"> hold</w:t>
      </w:r>
      <w:r w:rsidRPr="0001467C">
        <w:rPr>
          <w:rFonts w:ascii="Times New Roman" w:hAnsi="Times New Roman" w:cs="Times New Roman"/>
          <w:sz w:val="24"/>
          <w:szCs w:val="24"/>
        </w:rPr>
        <w:t xml:space="preserve">, then 3°C/min up to 180°C, with no final </w:t>
      </w:r>
      <w:r w:rsidRPr="0001467C">
        <w:rPr>
          <w:rFonts w:ascii="Times New Roman" w:hAnsi="Times New Roman" w:cs="Times New Roman"/>
          <w:sz w:val="24"/>
          <w:szCs w:val="24"/>
        </w:rPr>
        <w:lastRenderedPageBreak/>
        <w:t>hold.  Two µl of each phloem extract was analyzed</w:t>
      </w:r>
      <w:r>
        <w:rPr>
          <w:rFonts w:ascii="Times New Roman" w:hAnsi="Times New Roman" w:cs="Times New Roman"/>
          <w:sz w:val="24"/>
          <w:szCs w:val="24"/>
        </w:rPr>
        <w:t>.  All compounds were identified from retention times of authentic standards.</w:t>
      </w:r>
    </w:p>
    <w:p w14:paraId="6D03D095" w14:textId="77777777" w:rsidR="002A6D47" w:rsidRPr="0001467C" w:rsidRDefault="002A6D47" w:rsidP="00274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5CF215" w14:textId="19B943E0" w:rsidR="00B32D22" w:rsidRPr="0001467C" w:rsidRDefault="00B32D22" w:rsidP="00B32D22">
      <w:pPr>
        <w:spacing w:line="480" w:lineRule="auto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Result</w:t>
      </w:r>
      <w:r w:rsidRPr="0001467C">
        <w:rPr>
          <w:rFonts w:cstheme="minorHAnsi"/>
          <w:b/>
          <w:sz w:val="28"/>
          <w:szCs w:val="28"/>
        </w:rPr>
        <w:t>s</w:t>
      </w:r>
    </w:p>
    <w:p w14:paraId="390A1F72" w14:textId="3BF7DAE1" w:rsidR="008D2D72" w:rsidRPr="0001467C" w:rsidRDefault="00833504" w:rsidP="000B56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01467C">
        <w:rPr>
          <w:rFonts w:ascii="Times New Roman" w:hAnsi="Times New Roman" w:cs="Times New Roman"/>
          <w:sz w:val="24"/>
          <w:szCs w:val="24"/>
        </w:rPr>
        <w:t xml:space="preserve">hloem </w:t>
      </w:r>
      <w:r>
        <w:rPr>
          <w:rFonts w:ascii="Times New Roman" w:hAnsi="Times New Roman" w:cs="Times New Roman"/>
          <w:sz w:val="24"/>
          <w:szCs w:val="24"/>
        </w:rPr>
        <w:t>tissue from t</w:t>
      </w:r>
      <w:r w:rsidR="001A6893" w:rsidRPr="0001467C">
        <w:rPr>
          <w:rFonts w:ascii="Times New Roman" w:hAnsi="Times New Roman" w:cs="Times New Roman"/>
          <w:sz w:val="24"/>
          <w:szCs w:val="24"/>
        </w:rPr>
        <w:t xml:space="preserve">rees at Lakeview and Kettle Falls had nearly the same </w:t>
      </w:r>
      <w:r w:rsidR="003339DD" w:rsidRPr="0001467C">
        <w:rPr>
          <w:rFonts w:ascii="Times New Roman" w:hAnsi="Times New Roman" w:cs="Times New Roman"/>
          <w:sz w:val="24"/>
          <w:szCs w:val="24"/>
        </w:rPr>
        <w:t xml:space="preserve">mean </w:t>
      </w:r>
      <w:r w:rsidR="001A6893" w:rsidRPr="0001467C">
        <w:rPr>
          <w:rFonts w:ascii="Times New Roman" w:hAnsi="Times New Roman" w:cs="Times New Roman"/>
          <w:sz w:val="24"/>
          <w:szCs w:val="24"/>
        </w:rPr>
        <w:t xml:space="preserve">proportions of constitutive 3-carene, </w:t>
      </w:r>
      <w:r w:rsidR="001A6893" w:rsidRPr="0001467C">
        <w:rPr>
          <w:rFonts w:ascii="Times New Roman" w:eastAsia="Calibri" w:hAnsi="Times New Roman" w:cs="Times New Roman"/>
          <w:sz w:val="24"/>
          <w:szCs w:val="24"/>
        </w:rPr>
        <w:t>β-pinene</w:t>
      </w:r>
      <w:r w:rsidR="001A6893" w:rsidRPr="0001467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</w:t>
      </w:r>
      <w:r w:rsidR="001A6893" w:rsidRPr="0001467C">
        <w:rPr>
          <w:rFonts w:ascii="Times New Roman" w:hAnsi="Times New Roman" w:cs="Times New Roman"/>
          <w:sz w:val="24"/>
          <w:szCs w:val="24"/>
        </w:rPr>
        <w:t xml:space="preserve"> </w:t>
      </w:r>
      <w:r w:rsidR="001A6893" w:rsidRPr="0001467C">
        <w:rPr>
          <w:rFonts w:ascii="Times New Roman" w:eastAsia="Calibri" w:hAnsi="Times New Roman" w:cs="Times New Roman"/>
          <w:sz w:val="24"/>
          <w:szCs w:val="24"/>
        </w:rPr>
        <w:t>α-pinene</w:t>
      </w:r>
      <w:r>
        <w:rPr>
          <w:rFonts w:ascii="Times New Roman" w:hAnsi="Times New Roman" w:cs="Times New Roman"/>
          <w:sz w:val="24"/>
          <w:szCs w:val="24"/>
        </w:rPr>
        <w:t xml:space="preserve"> (Table S</w:t>
      </w:r>
      <w:r w:rsidR="002B2B4B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</w:t>
      </w:r>
      <w:r w:rsidR="00A1787B" w:rsidRPr="0001467C">
        <w:rPr>
          <w:rFonts w:ascii="Times New Roman" w:hAnsi="Times New Roman" w:cs="Times New Roman"/>
          <w:sz w:val="24"/>
          <w:szCs w:val="24"/>
        </w:rPr>
        <w:t xml:space="preserve">.  </w:t>
      </w:r>
      <w:r w:rsidR="00E3151C" w:rsidRPr="0001467C">
        <w:rPr>
          <w:rFonts w:ascii="Times New Roman" w:hAnsi="Times New Roman" w:cs="Times New Roman"/>
          <w:sz w:val="24"/>
          <w:szCs w:val="24"/>
        </w:rPr>
        <w:t>Although</w:t>
      </w:r>
      <w:r w:rsidR="00A1787B" w:rsidRPr="0001467C">
        <w:rPr>
          <w:rFonts w:ascii="Times New Roman" w:hAnsi="Times New Roman" w:cs="Times New Roman"/>
          <w:sz w:val="24"/>
          <w:szCs w:val="24"/>
        </w:rPr>
        <w:t xml:space="preserve"> not compared statistically, </w:t>
      </w:r>
      <w:r w:rsidR="003339DD" w:rsidRPr="0001467C">
        <w:rPr>
          <w:rFonts w:ascii="Times New Roman" w:hAnsi="Times New Roman" w:cs="Times New Roman"/>
          <w:sz w:val="24"/>
          <w:szCs w:val="24"/>
        </w:rPr>
        <w:t>their overlapping standard errors indicate they would not be different</w:t>
      </w:r>
      <w:r w:rsidR="001A6893" w:rsidRPr="0001467C">
        <w:rPr>
          <w:rFonts w:ascii="Times New Roman" w:hAnsi="Times New Roman" w:cs="Times New Roman"/>
          <w:sz w:val="24"/>
          <w:szCs w:val="24"/>
        </w:rPr>
        <w:t xml:space="preserve">.  </w:t>
      </w:r>
      <w:r w:rsidR="008D2D72" w:rsidRPr="0001467C">
        <w:rPr>
          <w:rFonts w:ascii="Times New Roman" w:hAnsi="Times New Roman" w:cs="Times New Roman"/>
          <w:sz w:val="24"/>
          <w:szCs w:val="24"/>
        </w:rPr>
        <w:t>The mean DBH for sampled trees</w:t>
      </w:r>
      <w:r w:rsidR="007E1B3D">
        <w:rPr>
          <w:rFonts w:ascii="Times New Roman" w:hAnsi="Times New Roman" w:cs="Times New Roman"/>
          <w:sz w:val="24"/>
          <w:szCs w:val="24"/>
        </w:rPr>
        <w:t xml:space="preserve"> was</w:t>
      </w:r>
      <w:r w:rsidR="000F2543" w:rsidRPr="0001467C">
        <w:rPr>
          <w:rFonts w:ascii="Times New Roman" w:hAnsi="Times New Roman" w:cs="Times New Roman"/>
          <w:sz w:val="24"/>
          <w:szCs w:val="24"/>
        </w:rPr>
        <w:t xml:space="preserve"> 56.2 </w:t>
      </w:r>
      <w:r w:rsidR="007E1B3D">
        <w:rPr>
          <w:rFonts w:ascii="Times New Roman" w:hAnsi="Times New Roman" w:cs="Times New Roman"/>
          <w:sz w:val="24"/>
          <w:szCs w:val="24"/>
        </w:rPr>
        <w:t xml:space="preserve">cm </w:t>
      </w:r>
      <w:r w:rsidR="000F2543" w:rsidRPr="0001467C">
        <w:rPr>
          <w:rFonts w:ascii="Times New Roman" w:hAnsi="Times New Roman" w:cs="Times New Roman"/>
          <w:sz w:val="24"/>
          <w:szCs w:val="24"/>
        </w:rPr>
        <w:t xml:space="preserve">(±14.9 SD) at Lakeview and 53.2 </w:t>
      </w:r>
      <w:r w:rsidR="007E1B3D">
        <w:rPr>
          <w:rFonts w:ascii="Times New Roman" w:hAnsi="Times New Roman" w:cs="Times New Roman"/>
          <w:sz w:val="24"/>
          <w:szCs w:val="24"/>
        </w:rPr>
        <w:t xml:space="preserve">cm </w:t>
      </w:r>
      <w:r w:rsidR="000F2543" w:rsidRPr="0001467C">
        <w:rPr>
          <w:rFonts w:ascii="Times New Roman" w:hAnsi="Times New Roman" w:cs="Times New Roman"/>
          <w:sz w:val="24"/>
          <w:szCs w:val="24"/>
        </w:rPr>
        <w:t>(±13.0 SD) at Kettle Falls</w:t>
      </w:r>
      <w:r w:rsidR="00604650">
        <w:rPr>
          <w:rFonts w:ascii="Times New Roman" w:hAnsi="Times New Roman" w:cs="Times New Roman"/>
          <w:sz w:val="24"/>
          <w:szCs w:val="24"/>
        </w:rPr>
        <w:t>.  They</w:t>
      </w:r>
      <w:r w:rsidR="0003454B" w:rsidRPr="0001467C">
        <w:rPr>
          <w:rFonts w:ascii="Times New Roman" w:hAnsi="Times New Roman" w:cs="Times New Roman"/>
          <w:sz w:val="24"/>
          <w:szCs w:val="24"/>
        </w:rPr>
        <w:t xml:space="preserve"> were </w:t>
      </w:r>
      <w:r w:rsidR="008D2D72" w:rsidRPr="0001467C">
        <w:rPr>
          <w:rFonts w:ascii="Times New Roman" w:hAnsi="Times New Roman" w:cs="Times New Roman"/>
          <w:sz w:val="24"/>
          <w:szCs w:val="24"/>
        </w:rPr>
        <w:t xml:space="preserve">similar </w:t>
      </w:r>
      <w:r w:rsidR="00604650">
        <w:rPr>
          <w:rFonts w:ascii="Times New Roman" w:hAnsi="Times New Roman" w:cs="Times New Roman"/>
          <w:sz w:val="24"/>
          <w:szCs w:val="24"/>
        </w:rPr>
        <w:t xml:space="preserve">in size </w:t>
      </w:r>
      <w:r w:rsidR="008D2D72" w:rsidRPr="0001467C">
        <w:rPr>
          <w:rFonts w:ascii="Times New Roman" w:hAnsi="Times New Roman" w:cs="Times New Roman"/>
          <w:sz w:val="24"/>
          <w:szCs w:val="24"/>
        </w:rPr>
        <w:t xml:space="preserve">to the mean </w:t>
      </w:r>
      <w:r w:rsidR="00604650">
        <w:rPr>
          <w:rFonts w:ascii="Times New Roman" w:hAnsi="Times New Roman" w:cs="Times New Roman"/>
          <w:sz w:val="24"/>
          <w:szCs w:val="24"/>
        </w:rPr>
        <w:t xml:space="preserve">DBH </w:t>
      </w:r>
      <w:r w:rsidR="008D2D72" w:rsidRPr="0001467C">
        <w:rPr>
          <w:rFonts w:ascii="Times New Roman" w:hAnsi="Times New Roman" w:cs="Times New Roman"/>
          <w:sz w:val="24"/>
          <w:szCs w:val="24"/>
        </w:rPr>
        <w:t>of domina</w:t>
      </w:r>
      <w:r w:rsidR="004334D4">
        <w:rPr>
          <w:rFonts w:ascii="Times New Roman" w:hAnsi="Times New Roman" w:cs="Times New Roman"/>
          <w:sz w:val="24"/>
          <w:szCs w:val="24"/>
        </w:rPr>
        <w:t>n</w:t>
      </w:r>
      <w:r w:rsidR="008D2D72" w:rsidRPr="0001467C">
        <w:rPr>
          <w:rFonts w:ascii="Times New Roman" w:hAnsi="Times New Roman" w:cs="Times New Roman"/>
          <w:sz w:val="24"/>
          <w:szCs w:val="24"/>
        </w:rPr>
        <w:t xml:space="preserve">t trees </w:t>
      </w:r>
      <w:r w:rsidR="000F2543" w:rsidRPr="0001467C">
        <w:rPr>
          <w:rFonts w:ascii="Times New Roman" w:hAnsi="Times New Roman" w:cs="Times New Roman"/>
          <w:sz w:val="24"/>
          <w:szCs w:val="24"/>
        </w:rPr>
        <w:t xml:space="preserve">remaining </w:t>
      </w:r>
      <w:r w:rsidR="008D2D72" w:rsidRPr="0001467C">
        <w:rPr>
          <w:rFonts w:ascii="Times New Roman" w:hAnsi="Times New Roman" w:cs="Times New Roman"/>
          <w:sz w:val="24"/>
          <w:szCs w:val="24"/>
        </w:rPr>
        <w:t>in</w:t>
      </w:r>
      <w:r w:rsidR="000F2543" w:rsidRPr="0001467C">
        <w:rPr>
          <w:rFonts w:ascii="Times New Roman" w:hAnsi="Times New Roman" w:cs="Times New Roman"/>
          <w:sz w:val="24"/>
          <w:szCs w:val="24"/>
        </w:rPr>
        <w:t xml:space="preserve"> the adjacent prescribed b</w:t>
      </w:r>
      <w:r w:rsidR="00E3151C" w:rsidRPr="0001467C">
        <w:rPr>
          <w:rFonts w:ascii="Times New Roman" w:hAnsi="Times New Roman" w:cs="Times New Roman"/>
          <w:sz w:val="24"/>
          <w:szCs w:val="24"/>
        </w:rPr>
        <w:t>urns</w:t>
      </w:r>
      <w:r w:rsidR="000F2543" w:rsidRPr="0001467C">
        <w:rPr>
          <w:rFonts w:ascii="Times New Roman" w:hAnsi="Times New Roman" w:cs="Times New Roman"/>
          <w:sz w:val="24"/>
          <w:szCs w:val="24"/>
        </w:rPr>
        <w:t>.</w:t>
      </w:r>
      <w:r w:rsidR="008D2D72" w:rsidRPr="0001467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C382523" w14:textId="77777777" w:rsidR="002D7C65" w:rsidRPr="0001467C" w:rsidRDefault="002D7C65" w:rsidP="00597D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2C17E9" w14:textId="0761C324" w:rsidR="001978B2" w:rsidRPr="0001467C" w:rsidRDefault="002C53F4" w:rsidP="00B32D22">
      <w:pPr>
        <w:spacing w:line="480" w:lineRule="auto"/>
        <w:ind w:left="900" w:right="2070" w:hanging="1350"/>
        <w:rPr>
          <w:rFonts w:ascii="Times New Roman" w:hAnsi="Times New Roman" w:cs="Times New Roman"/>
          <w:sz w:val="24"/>
          <w:szCs w:val="24"/>
        </w:rPr>
      </w:pPr>
      <w:r w:rsidRPr="0001467C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983686" w:rsidRPr="00EB367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17278" w:rsidRPr="00EB3673">
        <w:rPr>
          <w:rFonts w:ascii="Times New Roman" w:hAnsi="Times New Roman" w:cs="Times New Roman"/>
          <w:b/>
          <w:sz w:val="24"/>
          <w:szCs w:val="24"/>
        </w:rPr>
        <w:t>S</w:t>
      </w:r>
      <w:r w:rsidR="002B2B4B" w:rsidRPr="00EB3673">
        <w:rPr>
          <w:rFonts w:ascii="Times New Roman" w:hAnsi="Times New Roman" w:cs="Times New Roman"/>
          <w:b/>
          <w:sz w:val="24"/>
          <w:szCs w:val="24"/>
        </w:rPr>
        <w:t>3</w:t>
      </w:r>
      <w:r w:rsidR="00983686" w:rsidRPr="00EB3673">
        <w:rPr>
          <w:rFonts w:ascii="Times New Roman" w:hAnsi="Times New Roman" w:cs="Times New Roman"/>
          <w:b/>
          <w:sz w:val="24"/>
          <w:szCs w:val="24"/>
        </w:rPr>
        <w:t>.</w:t>
      </w:r>
      <w:r w:rsidR="00983686" w:rsidRPr="0001467C">
        <w:rPr>
          <w:rFonts w:ascii="Times New Roman" w:hAnsi="Times New Roman" w:cs="Times New Roman"/>
          <w:sz w:val="24"/>
          <w:szCs w:val="24"/>
        </w:rPr>
        <w:t xml:space="preserve">  </w:t>
      </w:r>
      <w:r w:rsidR="00EB3673">
        <w:rPr>
          <w:rFonts w:ascii="Times New Roman" w:hAnsi="Times New Roman" w:cs="Times New Roman"/>
          <w:sz w:val="24"/>
          <w:szCs w:val="24"/>
        </w:rPr>
        <w:t>P</w:t>
      </w:r>
      <w:r w:rsidR="0003369E" w:rsidRPr="0001467C">
        <w:rPr>
          <w:rFonts w:ascii="Times New Roman" w:hAnsi="Times New Roman" w:cs="Times New Roman"/>
          <w:sz w:val="24"/>
          <w:szCs w:val="24"/>
        </w:rPr>
        <w:t xml:space="preserve">ercent </w:t>
      </w:r>
      <w:r w:rsidRPr="0001467C">
        <w:rPr>
          <w:rFonts w:ascii="Times New Roman" w:hAnsi="Times New Roman" w:cs="Times New Roman"/>
          <w:sz w:val="24"/>
          <w:szCs w:val="24"/>
        </w:rPr>
        <w:t xml:space="preserve">composition of </w:t>
      </w:r>
      <w:r w:rsidR="00271394" w:rsidRPr="0001467C">
        <w:rPr>
          <w:rFonts w:ascii="Times New Roman" w:hAnsi="Times New Roman" w:cs="Times New Roman"/>
          <w:sz w:val="24"/>
          <w:szCs w:val="24"/>
        </w:rPr>
        <w:t>constitutive</w:t>
      </w:r>
      <w:r w:rsidR="00B32D22">
        <w:rPr>
          <w:rFonts w:ascii="Times New Roman" w:hAnsi="Times New Roman" w:cs="Times New Roman"/>
          <w:sz w:val="24"/>
          <w:szCs w:val="24"/>
        </w:rPr>
        <w:t xml:space="preserve"> </w:t>
      </w:r>
      <w:r w:rsidR="00983686" w:rsidRPr="0001467C">
        <w:rPr>
          <w:rFonts w:ascii="Times New Roman" w:hAnsi="Times New Roman" w:cs="Times New Roman"/>
          <w:sz w:val="24"/>
          <w:szCs w:val="24"/>
        </w:rPr>
        <w:t>monoterpene</w:t>
      </w:r>
      <w:r w:rsidRPr="0001467C">
        <w:rPr>
          <w:rFonts w:ascii="Times New Roman" w:hAnsi="Times New Roman" w:cs="Times New Roman"/>
          <w:sz w:val="24"/>
          <w:szCs w:val="24"/>
        </w:rPr>
        <w:t>s in phloem</w:t>
      </w:r>
      <w:r w:rsidR="00983686" w:rsidRPr="0001467C">
        <w:rPr>
          <w:rFonts w:ascii="Times New Roman" w:hAnsi="Times New Roman" w:cs="Times New Roman"/>
          <w:sz w:val="24"/>
          <w:szCs w:val="24"/>
        </w:rPr>
        <w:t xml:space="preserve"> </w:t>
      </w:r>
      <w:r w:rsidRPr="0001467C">
        <w:rPr>
          <w:rFonts w:ascii="Times New Roman" w:hAnsi="Times New Roman" w:cs="Times New Roman"/>
          <w:sz w:val="24"/>
          <w:szCs w:val="24"/>
        </w:rPr>
        <w:t>of</w:t>
      </w:r>
      <w:r w:rsidR="00983686" w:rsidRPr="0001467C">
        <w:rPr>
          <w:rFonts w:ascii="Times New Roman" w:hAnsi="Times New Roman" w:cs="Times New Roman"/>
          <w:sz w:val="24"/>
          <w:szCs w:val="24"/>
        </w:rPr>
        <w:t xml:space="preserve"> </w:t>
      </w:r>
      <w:r w:rsidR="00F44A38" w:rsidRPr="0001467C">
        <w:rPr>
          <w:rFonts w:ascii="Times New Roman" w:hAnsi="Times New Roman" w:cs="Times New Roman"/>
          <w:sz w:val="24"/>
          <w:szCs w:val="24"/>
        </w:rPr>
        <w:t xml:space="preserve">ponderosa pine </w:t>
      </w:r>
      <w:r w:rsidR="00271394" w:rsidRPr="0001467C">
        <w:rPr>
          <w:rFonts w:ascii="Times New Roman" w:hAnsi="Times New Roman" w:cs="Times New Roman"/>
          <w:sz w:val="24"/>
          <w:szCs w:val="24"/>
        </w:rPr>
        <w:t>a</w:t>
      </w:r>
      <w:r w:rsidR="00983686" w:rsidRPr="0001467C">
        <w:rPr>
          <w:rFonts w:ascii="Times New Roman" w:hAnsi="Times New Roman" w:cs="Times New Roman"/>
          <w:sz w:val="24"/>
          <w:szCs w:val="24"/>
        </w:rPr>
        <w:t>t Lakeview</w:t>
      </w:r>
      <w:r w:rsidR="00271394" w:rsidRPr="0001467C">
        <w:rPr>
          <w:rFonts w:ascii="Times New Roman" w:hAnsi="Times New Roman" w:cs="Times New Roman"/>
          <w:sz w:val="24"/>
          <w:szCs w:val="24"/>
        </w:rPr>
        <w:t xml:space="preserve"> and Kettle</w:t>
      </w:r>
      <w:r w:rsidRPr="0001467C">
        <w:rPr>
          <w:rFonts w:ascii="Times New Roman" w:hAnsi="Times New Roman" w:cs="Times New Roman"/>
          <w:sz w:val="24"/>
          <w:szCs w:val="24"/>
        </w:rPr>
        <w:t xml:space="preserve"> </w:t>
      </w:r>
      <w:r w:rsidR="00983686" w:rsidRPr="0001467C">
        <w:rPr>
          <w:rFonts w:ascii="Times New Roman" w:hAnsi="Times New Roman" w:cs="Times New Roman"/>
          <w:sz w:val="24"/>
          <w:szCs w:val="24"/>
        </w:rPr>
        <w:t>Falls</w:t>
      </w:r>
      <w:r w:rsidR="00EB367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7" w:rightFromText="187" w:vertAnchor="text" w:horzAnchor="page" w:tblpX="2327" w:tblpY="-27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82"/>
        <w:gridCol w:w="1350"/>
        <w:gridCol w:w="900"/>
        <w:gridCol w:w="90"/>
        <w:gridCol w:w="90"/>
        <w:gridCol w:w="90"/>
        <w:gridCol w:w="90"/>
        <w:gridCol w:w="56"/>
        <w:gridCol w:w="1474"/>
        <w:gridCol w:w="1080"/>
      </w:tblGrid>
      <w:tr w:rsidR="00B32D22" w:rsidRPr="0001467C" w14:paraId="7DDF3C5A" w14:textId="77777777" w:rsidTr="00B32D22">
        <w:tc>
          <w:tcPr>
            <w:tcW w:w="1350" w:type="dxa"/>
            <w:gridSpan w:val="2"/>
            <w:tcBorders>
              <w:bottom w:val="nil"/>
            </w:tcBorders>
          </w:tcPr>
          <w:p w14:paraId="6E144C3B" w14:textId="77777777" w:rsidR="00B32D22" w:rsidRPr="0001467C" w:rsidRDefault="00B32D22" w:rsidP="00B32D22">
            <w:pPr>
              <w:ind w:left="-28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BD5AC3" w14:textId="77777777" w:rsidR="00B32D22" w:rsidRPr="0001467C" w:rsidRDefault="00B32D22" w:rsidP="00B32D22">
            <w:pPr>
              <w:ind w:righ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         Lakeview</w:t>
            </w:r>
          </w:p>
        </w:tc>
        <w:tc>
          <w:tcPr>
            <w:tcW w:w="270" w:type="dxa"/>
            <w:gridSpan w:val="3"/>
            <w:tcBorders>
              <w:bottom w:val="nil"/>
            </w:tcBorders>
          </w:tcPr>
          <w:p w14:paraId="4A4FB0E6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E423B06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           Kettle Falls</w:t>
            </w:r>
          </w:p>
        </w:tc>
      </w:tr>
      <w:tr w:rsidR="00B32D22" w:rsidRPr="0001467C" w14:paraId="5743AA8F" w14:textId="77777777" w:rsidTr="00B32D22"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B4D8A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7AA948" w14:textId="0530945F" w:rsidR="00B32D22" w:rsidRPr="0001467C" w:rsidRDefault="00EB3673" w:rsidP="00B32D22">
            <w:pPr>
              <w:ind w:left="-108" w:right="-46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r w:rsidR="00B32D22"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D1CA0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000E6E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363F71" w14:textId="2F552C3B" w:rsidR="00B32D22" w:rsidRPr="0001467C" w:rsidRDefault="00B32D22" w:rsidP="00EB3673">
            <w:pPr>
              <w:ind w:left="-108" w:right="-459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B3673">
              <w:rPr>
                <w:rFonts w:ascii="Times New Roman" w:hAnsi="Times New Roman" w:cs="Times New Roman"/>
                <w:sz w:val="24"/>
                <w:szCs w:val="24"/>
              </w:rPr>
              <w:t>Percent</w:t>
            </w: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2CB5B5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</w:tr>
      <w:tr w:rsidR="00B32D22" w:rsidRPr="0001467C" w14:paraId="4DF8D654" w14:textId="77777777" w:rsidTr="00B32D22">
        <w:tc>
          <w:tcPr>
            <w:tcW w:w="1268" w:type="dxa"/>
            <w:tcBorders>
              <w:top w:val="single" w:sz="4" w:space="0" w:color="auto"/>
            </w:tcBorders>
          </w:tcPr>
          <w:p w14:paraId="59F30691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α-Pinene</w:t>
            </w:r>
          </w:p>
        </w:tc>
        <w:tc>
          <w:tcPr>
            <w:tcW w:w="1432" w:type="dxa"/>
            <w:gridSpan w:val="2"/>
            <w:tcBorders>
              <w:top w:val="single" w:sz="4" w:space="0" w:color="auto"/>
            </w:tcBorders>
          </w:tcPr>
          <w:p w14:paraId="5B4FC19D" w14:textId="77777777" w:rsidR="00B32D22" w:rsidRPr="0001467C" w:rsidRDefault="00B32D22" w:rsidP="00B32D22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 8.3 </w:t>
            </w:r>
            <w:r w:rsidRPr="0001467C">
              <w:rPr>
                <w:rFonts w:ascii="Times New Roman" w:hAnsi="Times New Roman" w:cs="Times New Roman"/>
                <w:sz w:val="20"/>
                <w:szCs w:val="20"/>
              </w:rPr>
              <w:t>(± 1.0)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</w:tcBorders>
          </w:tcPr>
          <w:p w14:paraId="1DC3952E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3.9-14.7</w:t>
            </w:r>
          </w:p>
        </w:tc>
        <w:tc>
          <w:tcPr>
            <w:tcW w:w="236" w:type="dxa"/>
            <w:gridSpan w:val="3"/>
            <w:tcBorders>
              <w:top w:val="single" w:sz="4" w:space="0" w:color="auto"/>
            </w:tcBorders>
          </w:tcPr>
          <w:p w14:paraId="733EC3D3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9EB65BF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 7.7 (± 1.8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6AB2009" w14:textId="77777777" w:rsidR="00B32D22" w:rsidRPr="0001467C" w:rsidRDefault="00B32D22" w:rsidP="00B32D22">
            <w:pPr>
              <w:ind w:righ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2.9-22.3</w:t>
            </w:r>
          </w:p>
        </w:tc>
      </w:tr>
      <w:tr w:rsidR="00B32D22" w:rsidRPr="0001467C" w14:paraId="2E212E66" w14:textId="77777777" w:rsidTr="00B32D22">
        <w:tc>
          <w:tcPr>
            <w:tcW w:w="1268" w:type="dxa"/>
          </w:tcPr>
          <w:p w14:paraId="5E434548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Sabinene</w:t>
            </w:r>
            <w:proofErr w:type="spellEnd"/>
          </w:p>
        </w:tc>
        <w:tc>
          <w:tcPr>
            <w:tcW w:w="1432" w:type="dxa"/>
            <w:gridSpan w:val="2"/>
          </w:tcPr>
          <w:p w14:paraId="55C5C328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 0.8 </w:t>
            </w:r>
            <w:r w:rsidRPr="0001467C">
              <w:rPr>
                <w:rFonts w:ascii="Times New Roman" w:hAnsi="Times New Roman" w:cs="Times New Roman"/>
                <w:sz w:val="20"/>
                <w:szCs w:val="20"/>
              </w:rPr>
              <w:t>(± 0.1)</w:t>
            </w:r>
          </w:p>
        </w:tc>
        <w:tc>
          <w:tcPr>
            <w:tcW w:w="1080" w:type="dxa"/>
            <w:gridSpan w:val="3"/>
          </w:tcPr>
          <w:p w14:paraId="1EDCB3DE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0.5-1.3</w:t>
            </w:r>
          </w:p>
        </w:tc>
        <w:tc>
          <w:tcPr>
            <w:tcW w:w="236" w:type="dxa"/>
            <w:gridSpan w:val="3"/>
          </w:tcPr>
          <w:p w14:paraId="13ED196D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14:paraId="09F532E8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 1.3 (± 0.1)</w:t>
            </w:r>
          </w:p>
        </w:tc>
        <w:tc>
          <w:tcPr>
            <w:tcW w:w="1080" w:type="dxa"/>
          </w:tcPr>
          <w:p w14:paraId="1EAEACA0" w14:textId="77777777" w:rsidR="00B32D22" w:rsidRPr="0001467C" w:rsidRDefault="00B32D22" w:rsidP="00B32D22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0.8-1.7</w:t>
            </w:r>
          </w:p>
        </w:tc>
      </w:tr>
      <w:tr w:rsidR="00B32D22" w:rsidRPr="0001467C" w14:paraId="07B0C203" w14:textId="77777777" w:rsidTr="00B32D22">
        <w:tc>
          <w:tcPr>
            <w:tcW w:w="1268" w:type="dxa"/>
          </w:tcPr>
          <w:p w14:paraId="49FDC257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β-Pinene</w:t>
            </w:r>
          </w:p>
        </w:tc>
        <w:tc>
          <w:tcPr>
            <w:tcW w:w="1432" w:type="dxa"/>
            <w:gridSpan w:val="2"/>
          </w:tcPr>
          <w:p w14:paraId="271561CB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14.6 </w:t>
            </w:r>
            <w:r w:rsidRPr="0001467C">
              <w:rPr>
                <w:rFonts w:ascii="Times New Roman" w:hAnsi="Times New Roman" w:cs="Times New Roman"/>
                <w:sz w:val="20"/>
                <w:szCs w:val="20"/>
              </w:rPr>
              <w:t>(± 3.7)</w:t>
            </w:r>
          </w:p>
        </w:tc>
        <w:tc>
          <w:tcPr>
            <w:tcW w:w="1080" w:type="dxa"/>
            <w:gridSpan w:val="3"/>
          </w:tcPr>
          <w:p w14:paraId="7A556895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0.6-32.7</w:t>
            </w:r>
          </w:p>
        </w:tc>
        <w:tc>
          <w:tcPr>
            <w:tcW w:w="236" w:type="dxa"/>
            <w:gridSpan w:val="3"/>
          </w:tcPr>
          <w:p w14:paraId="399A130A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14:paraId="66D94AA9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15.0 (± 3.9)</w:t>
            </w:r>
          </w:p>
        </w:tc>
        <w:tc>
          <w:tcPr>
            <w:tcW w:w="1080" w:type="dxa"/>
          </w:tcPr>
          <w:p w14:paraId="3912220B" w14:textId="77777777" w:rsidR="00B32D22" w:rsidRPr="0001467C" w:rsidRDefault="00B32D22" w:rsidP="00B32D22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0.5-33.3</w:t>
            </w:r>
          </w:p>
        </w:tc>
      </w:tr>
      <w:tr w:rsidR="00B32D22" w:rsidRPr="0001467C" w14:paraId="0232486B" w14:textId="77777777" w:rsidTr="00B32D22">
        <w:tc>
          <w:tcPr>
            <w:tcW w:w="1268" w:type="dxa"/>
          </w:tcPr>
          <w:p w14:paraId="230FA18B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Myrcene</w:t>
            </w:r>
          </w:p>
        </w:tc>
        <w:tc>
          <w:tcPr>
            <w:tcW w:w="1432" w:type="dxa"/>
            <w:gridSpan w:val="2"/>
          </w:tcPr>
          <w:p w14:paraId="29B50AAB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14.9 </w:t>
            </w:r>
            <w:r w:rsidRPr="0001467C">
              <w:rPr>
                <w:rFonts w:ascii="Times New Roman" w:hAnsi="Times New Roman" w:cs="Times New Roman"/>
                <w:sz w:val="20"/>
                <w:szCs w:val="20"/>
              </w:rPr>
              <w:t>(± 1.8)</w:t>
            </w:r>
          </w:p>
        </w:tc>
        <w:tc>
          <w:tcPr>
            <w:tcW w:w="1080" w:type="dxa"/>
            <w:gridSpan w:val="3"/>
          </w:tcPr>
          <w:p w14:paraId="21670C4D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8.3-24.6</w:t>
            </w:r>
          </w:p>
        </w:tc>
        <w:tc>
          <w:tcPr>
            <w:tcW w:w="236" w:type="dxa"/>
            <w:gridSpan w:val="3"/>
          </w:tcPr>
          <w:p w14:paraId="094FB912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14:paraId="527BABDF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11.2 (± 1.6)</w:t>
            </w:r>
          </w:p>
        </w:tc>
        <w:tc>
          <w:tcPr>
            <w:tcW w:w="1080" w:type="dxa"/>
          </w:tcPr>
          <w:p w14:paraId="6D7D7D06" w14:textId="77777777" w:rsidR="00B32D22" w:rsidRPr="0001467C" w:rsidRDefault="00B32D22" w:rsidP="00B32D22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4.4-19.6</w:t>
            </w:r>
          </w:p>
        </w:tc>
      </w:tr>
      <w:tr w:rsidR="00B32D22" w:rsidRPr="0001467C" w14:paraId="15E9E331" w14:textId="77777777" w:rsidTr="00B32D22">
        <w:tc>
          <w:tcPr>
            <w:tcW w:w="1268" w:type="dxa"/>
          </w:tcPr>
          <w:p w14:paraId="5E10E073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3-Carene</w:t>
            </w:r>
          </w:p>
        </w:tc>
        <w:tc>
          <w:tcPr>
            <w:tcW w:w="1432" w:type="dxa"/>
            <w:gridSpan w:val="2"/>
          </w:tcPr>
          <w:p w14:paraId="487F82BB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46.2 </w:t>
            </w:r>
            <w:r w:rsidRPr="0001467C">
              <w:rPr>
                <w:rFonts w:ascii="Times New Roman" w:hAnsi="Times New Roman" w:cs="Times New Roman"/>
                <w:sz w:val="20"/>
                <w:szCs w:val="20"/>
              </w:rPr>
              <w:t>(± 3.7)</w:t>
            </w:r>
          </w:p>
        </w:tc>
        <w:tc>
          <w:tcPr>
            <w:tcW w:w="1080" w:type="dxa"/>
            <w:gridSpan w:val="3"/>
          </w:tcPr>
          <w:p w14:paraId="5EC72071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29.2-65.6</w:t>
            </w:r>
          </w:p>
        </w:tc>
        <w:tc>
          <w:tcPr>
            <w:tcW w:w="236" w:type="dxa"/>
            <w:gridSpan w:val="3"/>
          </w:tcPr>
          <w:p w14:paraId="18346718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14:paraId="2D63C79B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48.5 (± 3.1)</w:t>
            </w:r>
          </w:p>
        </w:tc>
        <w:tc>
          <w:tcPr>
            <w:tcW w:w="1080" w:type="dxa"/>
          </w:tcPr>
          <w:p w14:paraId="67ED4E83" w14:textId="77777777" w:rsidR="00B32D22" w:rsidRPr="0001467C" w:rsidRDefault="00B32D22" w:rsidP="00B32D22">
            <w:pPr>
              <w:ind w:left="-103"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28.8-58.8</w:t>
            </w:r>
          </w:p>
        </w:tc>
      </w:tr>
      <w:tr w:rsidR="00B32D22" w:rsidRPr="0001467C" w14:paraId="20454414" w14:textId="77777777" w:rsidTr="00B32D22">
        <w:tc>
          <w:tcPr>
            <w:tcW w:w="1268" w:type="dxa"/>
          </w:tcPr>
          <w:p w14:paraId="48BD7BFB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Limonene</w:t>
            </w:r>
          </w:p>
        </w:tc>
        <w:tc>
          <w:tcPr>
            <w:tcW w:w="1432" w:type="dxa"/>
            <w:gridSpan w:val="2"/>
          </w:tcPr>
          <w:p w14:paraId="284A3A54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11.0 </w:t>
            </w:r>
            <w:r w:rsidRPr="0001467C">
              <w:rPr>
                <w:rFonts w:ascii="Times New Roman" w:hAnsi="Times New Roman" w:cs="Times New Roman"/>
                <w:sz w:val="20"/>
                <w:szCs w:val="20"/>
              </w:rPr>
              <w:t>(± 2.6)</w:t>
            </w:r>
          </w:p>
        </w:tc>
        <w:tc>
          <w:tcPr>
            <w:tcW w:w="1080" w:type="dxa"/>
            <w:gridSpan w:val="3"/>
          </w:tcPr>
          <w:p w14:paraId="42AC82CE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1.5-25.7</w:t>
            </w:r>
          </w:p>
        </w:tc>
        <w:tc>
          <w:tcPr>
            <w:tcW w:w="236" w:type="dxa"/>
            <w:gridSpan w:val="3"/>
          </w:tcPr>
          <w:p w14:paraId="6F22EDF4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14:paraId="2A0F90AB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10.6 (± 1.8)</w:t>
            </w:r>
          </w:p>
        </w:tc>
        <w:tc>
          <w:tcPr>
            <w:tcW w:w="1080" w:type="dxa"/>
          </w:tcPr>
          <w:p w14:paraId="322DC0AC" w14:textId="77777777" w:rsidR="00B32D22" w:rsidRPr="0001467C" w:rsidRDefault="00B32D22" w:rsidP="00B32D22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2.1-23.4</w:t>
            </w:r>
          </w:p>
        </w:tc>
      </w:tr>
      <w:tr w:rsidR="00B32D22" w:rsidRPr="0001467C" w14:paraId="56115968" w14:textId="77777777" w:rsidTr="00B32D22">
        <w:tc>
          <w:tcPr>
            <w:tcW w:w="1268" w:type="dxa"/>
          </w:tcPr>
          <w:p w14:paraId="1C517295" w14:textId="77777777" w:rsidR="00B32D22" w:rsidRPr="0001467C" w:rsidRDefault="00B32D22" w:rsidP="00B32D22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Terpinolene</w:t>
            </w:r>
          </w:p>
        </w:tc>
        <w:tc>
          <w:tcPr>
            <w:tcW w:w="1432" w:type="dxa"/>
            <w:gridSpan w:val="2"/>
          </w:tcPr>
          <w:p w14:paraId="7BA58442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 3.5 </w:t>
            </w:r>
            <w:r w:rsidRPr="0001467C">
              <w:rPr>
                <w:rFonts w:ascii="Times New Roman" w:hAnsi="Times New Roman" w:cs="Times New Roman"/>
                <w:sz w:val="20"/>
                <w:szCs w:val="20"/>
              </w:rPr>
              <w:t>(± 0.5)</w:t>
            </w:r>
          </w:p>
        </w:tc>
        <w:tc>
          <w:tcPr>
            <w:tcW w:w="1080" w:type="dxa"/>
            <w:gridSpan w:val="3"/>
          </w:tcPr>
          <w:p w14:paraId="17CFD8C8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1.7-6.8</w:t>
            </w:r>
          </w:p>
        </w:tc>
        <w:tc>
          <w:tcPr>
            <w:tcW w:w="236" w:type="dxa"/>
            <w:gridSpan w:val="3"/>
          </w:tcPr>
          <w:p w14:paraId="1BBC2D6D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</w:tcPr>
          <w:p w14:paraId="1D276DFD" w14:textId="77777777" w:rsidR="00B32D22" w:rsidRPr="0001467C" w:rsidRDefault="00B32D22" w:rsidP="00B32D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 xml:space="preserve">  4.8 (± 0.5)</w:t>
            </w:r>
          </w:p>
        </w:tc>
        <w:tc>
          <w:tcPr>
            <w:tcW w:w="1080" w:type="dxa"/>
          </w:tcPr>
          <w:p w14:paraId="0CB35004" w14:textId="77777777" w:rsidR="00B32D22" w:rsidRPr="0001467C" w:rsidRDefault="00B32D22" w:rsidP="00B32D22">
            <w:pPr>
              <w:ind w:right="-18"/>
              <w:rPr>
                <w:rFonts w:ascii="Times New Roman" w:hAnsi="Times New Roman" w:cs="Times New Roman"/>
                <w:sz w:val="24"/>
                <w:szCs w:val="24"/>
              </w:rPr>
            </w:pPr>
            <w:r w:rsidRPr="0001467C">
              <w:rPr>
                <w:rFonts w:ascii="Times New Roman" w:hAnsi="Times New Roman" w:cs="Times New Roman"/>
                <w:sz w:val="24"/>
                <w:szCs w:val="24"/>
              </w:rPr>
              <w:t>3.3-7.9</w:t>
            </w:r>
          </w:p>
        </w:tc>
      </w:tr>
    </w:tbl>
    <w:p w14:paraId="1A59F27D" w14:textId="77777777" w:rsidR="007C1EFE" w:rsidRPr="0001467C" w:rsidRDefault="007C1EFE" w:rsidP="00E7217C">
      <w:pPr>
        <w:spacing w:line="480" w:lineRule="auto"/>
        <w:ind w:left="-540" w:right="-900"/>
        <w:rPr>
          <w:rFonts w:ascii="Times New Roman" w:hAnsi="Times New Roman" w:cs="Times New Roman"/>
          <w:sz w:val="24"/>
          <w:szCs w:val="24"/>
        </w:rPr>
      </w:pPr>
    </w:p>
    <w:p w14:paraId="07B8675A" w14:textId="77777777" w:rsidR="007C1EFE" w:rsidRPr="0001467C" w:rsidRDefault="007C1EFE" w:rsidP="00E7217C">
      <w:pPr>
        <w:spacing w:line="480" w:lineRule="auto"/>
        <w:ind w:left="-540" w:right="-900"/>
        <w:rPr>
          <w:rFonts w:ascii="Times New Roman" w:hAnsi="Times New Roman" w:cs="Times New Roman"/>
          <w:sz w:val="24"/>
          <w:szCs w:val="24"/>
        </w:rPr>
      </w:pPr>
    </w:p>
    <w:p w14:paraId="4861952D" w14:textId="77777777" w:rsidR="007C1EFE" w:rsidRPr="0001467C" w:rsidRDefault="007C1EFE" w:rsidP="00E7217C">
      <w:pPr>
        <w:spacing w:line="480" w:lineRule="auto"/>
        <w:ind w:left="-540" w:right="-900"/>
        <w:rPr>
          <w:rFonts w:ascii="Times New Roman" w:hAnsi="Times New Roman" w:cs="Times New Roman"/>
          <w:sz w:val="24"/>
          <w:szCs w:val="24"/>
        </w:rPr>
      </w:pPr>
    </w:p>
    <w:p w14:paraId="62A4C300" w14:textId="77777777" w:rsidR="000C1CEC" w:rsidRPr="0001467C" w:rsidRDefault="000C1CEC" w:rsidP="00E7217C">
      <w:pPr>
        <w:spacing w:line="480" w:lineRule="auto"/>
        <w:ind w:left="-540" w:right="-900"/>
        <w:rPr>
          <w:rFonts w:ascii="Times New Roman" w:hAnsi="Times New Roman" w:cs="Times New Roman"/>
          <w:sz w:val="24"/>
          <w:szCs w:val="24"/>
        </w:rPr>
      </w:pPr>
    </w:p>
    <w:p w14:paraId="11A0044D" w14:textId="77777777" w:rsidR="000C1CEC" w:rsidRPr="0001467C" w:rsidRDefault="000C1CEC" w:rsidP="00E7217C">
      <w:pPr>
        <w:spacing w:line="480" w:lineRule="auto"/>
        <w:ind w:left="-540" w:right="-900"/>
        <w:rPr>
          <w:rFonts w:ascii="Times New Roman" w:hAnsi="Times New Roman" w:cs="Times New Roman"/>
          <w:sz w:val="24"/>
          <w:szCs w:val="24"/>
        </w:rPr>
      </w:pPr>
    </w:p>
    <w:p w14:paraId="42D1C30F" w14:textId="413C68EB" w:rsidR="000C1CEC" w:rsidRPr="0001467C" w:rsidRDefault="00EB3673" w:rsidP="00EB3673">
      <w:pPr>
        <w:spacing w:line="480" w:lineRule="auto"/>
        <w:ind w:left="900" w:right="-9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s: Values presented are means ± SE.</w:t>
      </w:r>
    </w:p>
    <w:p w14:paraId="67BAFF17" w14:textId="0581317E" w:rsidR="00667586" w:rsidRDefault="00667586" w:rsidP="00EA620D">
      <w:pPr>
        <w:spacing w:line="480" w:lineRule="auto"/>
        <w:ind w:left="2520" w:right="-900"/>
        <w:rPr>
          <w:rFonts w:ascii="Times New Roman" w:hAnsi="Times New Roman" w:cs="Times New Roman"/>
          <w:sz w:val="24"/>
          <w:szCs w:val="24"/>
        </w:rPr>
      </w:pPr>
    </w:p>
    <w:sectPr w:rsidR="00667586" w:rsidSect="002C25C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43B9E" w14:textId="77777777" w:rsidR="00A708D1" w:rsidRDefault="00A708D1" w:rsidP="00597D2E">
      <w:r>
        <w:separator/>
      </w:r>
    </w:p>
  </w:endnote>
  <w:endnote w:type="continuationSeparator" w:id="0">
    <w:p w14:paraId="092D88B7" w14:textId="77777777" w:rsidR="00A708D1" w:rsidRDefault="00A708D1" w:rsidP="00597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647899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307370" w14:textId="77777777" w:rsidR="00D901FE" w:rsidRDefault="00D901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0465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C978D0" w14:textId="77777777" w:rsidR="00D901FE" w:rsidRDefault="00D901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25861F" w14:textId="77777777" w:rsidR="00A708D1" w:rsidRDefault="00A708D1" w:rsidP="00597D2E">
      <w:r>
        <w:separator/>
      </w:r>
    </w:p>
  </w:footnote>
  <w:footnote w:type="continuationSeparator" w:id="0">
    <w:p w14:paraId="2694EC1D" w14:textId="77777777" w:rsidR="00A708D1" w:rsidRDefault="00A708D1" w:rsidP="00597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E85A0E"/>
    <w:multiLevelType w:val="multilevel"/>
    <w:tmpl w:val="1B5CE4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4A11E8B"/>
    <w:multiLevelType w:val="multilevel"/>
    <w:tmpl w:val="0270F7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rest_Ecol_Management_m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5zxzepprs9d8efw995ze0ttzads5savs2x&quot;&gt;My EndNote Library&lt;record-ids&gt;&lt;item&gt;7&lt;/item&gt;&lt;item&gt;64&lt;/item&gt;&lt;item&gt;68&lt;/item&gt;&lt;item&gt;73&lt;/item&gt;&lt;item&gt;81&lt;/item&gt;&lt;item&gt;83&lt;/item&gt;&lt;item&gt;84&lt;/item&gt;&lt;item&gt;85&lt;/item&gt;&lt;item&gt;86&lt;/item&gt;&lt;item&gt;87&lt;/item&gt;&lt;item&gt;103&lt;/item&gt;&lt;item&gt;114&lt;/item&gt;&lt;item&gt;117&lt;/item&gt;&lt;item&gt;176&lt;/item&gt;&lt;item&gt;177&lt;/item&gt;&lt;item&gt;180&lt;/item&gt;&lt;item&gt;182&lt;/item&gt;&lt;item&gt;183&lt;/item&gt;&lt;item&gt;184&lt;/item&gt;&lt;item&gt;189&lt;/item&gt;&lt;item&gt;201&lt;/item&gt;&lt;item&gt;204&lt;/item&gt;&lt;item&gt;215&lt;/item&gt;&lt;item&gt;242&lt;/item&gt;&lt;item&gt;244&lt;/item&gt;&lt;item&gt;391&lt;/item&gt;&lt;item&gt;406&lt;/item&gt;&lt;item&gt;421&lt;/item&gt;&lt;item&gt;422&lt;/item&gt;&lt;item&gt;423&lt;/item&gt;&lt;item&gt;432&lt;/item&gt;&lt;item&gt;448&lt;/item&gt;&lt;item&gt;460&lt;/item&gt;&lt;item&gt;486&lt;/item&gt;&lt;item&gt;487&lt;/item&gt;&lt;item&gt;488&lt;/item&gt;&lt;item&gt;505&lt;/item&gt;&lt;item&gt;508&lt;/item&gt;&lt;item&gt;512&lt;/item&gt;&lt;item&gt;515&lt;/item&gt;&lt;item&gt;544&lt;/item&gt;&lt;item&gt;545&lt;/item&gt;&lt;item&gt;568&lt;/item&gt;&lt;item&gt;570&lt;/item&gt;&lt;item&gt;571&lt;/item&gt;&lt;item&gt;576&lt;/item&gt;&lt;item&gt;577&lt;/item&gt;&lt;item&gt;589&lt;/item&gt;&lt;item&gt;594&lt;/item&gt;&lt;item&gt;611&lt;/item&gt;&lt;item&gt;635&lt;/item&gt;&lt;item&gt;639&lt;/item&gt;&lt;item&gt;642&lt;/item&gt;&lt;item&gt;645&lt;/item&gt;&lt;item&gt;726&lt;/item&gt;&lt;item&gt;727&lt;/item&gt;&lt;item&gt;729&lt;/item&gt;&lt;item&gt;730&lt;/item&gt;&lt;item&gt;731&lt;/item&gt;&lt;item&gt;732&lt;/item&gt;&lt;item&gt;734&lt;/item&gt;&lt;item&gt;735&lt;/item&gt;&lt;item&gt;736&lt;/item&gt;&lt;item&gt;737&lt;/item&gt;&lt;item&gt;739&lt;/item&gt;&lt;item&gt;740&lt;/item&gt;&lt;item&gt;741&lt;/item&gt;&lt;item&gt;742&lt;/item&gt;&lt;item&gt;743&lt;/item&gt;&lt;item&gt;744&lt;/item&gt;&lt;item&gt;745&lt;/item&gt;&lt;item&gt;746&lt;/item&gt;&lt;item&gt;747&lt;/item&gt;&lt;item&gt;748&lt;/item&gt;&lt;item&gt;749&lt;/item&gt;&lt;item&gt;750&lt;/item&gt;&lt;item&gt;751&lt;/item&gt;&lt;item&gt;752&lt;/item&gt;&lt;item&gt;753&lt;/item&gt;&lt;item&gt;754&lt;/item&gt;&lt;item&gt;755&lt;/item&gt;&lt;item&gt;756&lt;/item&gt;&lt;item&gt;757&lt;/item&gt;&lt;item&gt;759&lt;/item&gt;&lt;item&gt;760&lt;/item&gt;&lt;item&gt;761&lt;/item&gt;&lt;item&gt;763&lt;/item&gt;&lt;/record-ids&gt;&lt;/item&gt;&lt;/Libraries&gt;"/>
  </w:docVars>
  <w:rsids>
    <w:rsidRoot w:val="00171EB5"/>
    <w:rsid w:val="00001BCB"/>
    <w:rsid w:val="00001C5E"/>
    <w:rsid w:val="00001F9E"/>
    <w:rsid w:val="0000431C"/>
    <w:rsid w:val="00004896"/>
    <w:rsid w:val="000058A3"/>
    <w:rsid w:val="000060CC"/>
    <w:rsid w:val="00006344"/>
    <w:rsid w:val="0000634B"/>
    <w:rsid w:val="0000651D"/>
    <w:rsid w:val="000071CC"/>
    <w:rsid w:val="00007D77"/>
    <w:rsid w:val="00007F28"/>
    <w:rsid w:val="00007FB3"/>
    <w:rsid w:val="000107FD"/>
    <w:rsid w:val="00010A95"/>
    <w:rsid w:val="00010DE6"/>
    <w:rsid w:val="000114DB"/>
    <w:rsid w:val="000124C2"/>
    <w:rsid w:val="00013206"/>
    <w:rsid w:val="00013870"/>
    <w:rsid w:val="0001391F"/>
    <w:rsid w:val="00014181"/>
    <w:rsid w:val="000142AB"/>
    <w:rsid w:val="000142B4"/>
    <w:rsid w:val="0001467C"/>
    <w:rsid w:val="00014AF6"/>
    <w:rsid w:val="00014ECA"/>
    <w:rsid w:val="000159E2"/>
    <w:rsid w:val="00016305"/>
    <w:rsid w:val="00016326"/>
    <w:rsid w:val="00016701"/>
    <w:rsid w:val="00016980"/>
    <w:rsid w:val="00016FB2"/>
    <w:rsid w:val="000173E7"/>
    <w:rsid w:val="0002028C"/>
    <w:rsid w:val="000207BC"/>
    <w:rsid w:val="00020B8F"/>
    <w:rsid w:val="00020F2E"/>
    <w:rsid w:val="000214DE"/>
    <w:rsid w:val="0002183C"/>
    <w:rsid w:val="00021A55"/>
    <w:rsid w:val="00021A61"/>
    <w:rsid w:val="00021C31"/>
    <w:rsid w:val="00022BF5"/>
    <w:rsid w:val="00023B22"/>
    <w:rsid w:val="00024702"/>
    <w:rsid w:val="000250BE"/>
    <w:rsid w:val="000253A2"/>
    <w:rsid w:val="000268B1"/>
    <w:rsid w:val="000304C8"/>
    <w:rsid w:val="000308A0"/>
    <w:rsid w:val="00030C90"/>
    <w:rsid w:val="00030F0C"/>
    <w:rsid w:val="00030FF3"/>
    <w:rsid w:val="000319FF"/>
    <w:rsid w:val="00031B7C"/>
    <w:rsid w:val="00032208"/>
    <w:rsid w:val="000327EC"/>
    <w:rsid w:val="00032F37"/>
    <w:rsid w:val="00033126"/>
    <w:rsid w:val="0003343F"/>
    <w:rsid w:val="0003369E"/>
    <w:rsid w:val="0003454B"/>
    <w:rsid w:val="000359D2"/>
    <w:rsid w:val="00035B2C"/>
    <w:rsid w:val="00035FAC"/>
    <w:rsid w:val="00036970"/>
    <w:rsid w:val="00036EA2"/>
    <w:rsid w:val="000370F5"/>
    <w:rsid w:val="00040632"/>
    <w:rsid w:val="000407FF"/>
    <w:rsid w:val="000408FE"/>
    <w:rsid w:val="00040A96"/>
    <w:rsid w:val="0004127B"/>
    <w:rsid w:val="00041281"/>
    <w:rsid w:val="00041C68"/>
    <w:rsid w:val="0004238D"/>
    <w:rsid w:val="00042973"/>
    <w:rsid w:val="000443CD"/>
    <w:rsid w:val="00044B4B"/>
    <w:rsid w:val="00044D3E"/>
    <w:rsid w:val="00045233"/>
    <w:rsid w:val="0004636E"/>
    <w:rsid w:val="00046436"/>
    <w:rsid w:val="0004673F"/>
    <w:rsid w:val="000467D7"/>
    <w:rsid w:val="00047594"/>
    <w:rsid w:val="00047B23"/>
    <w:rsid w:val="00052209"/>
    <w:rsid w:val="0005282C"/>
    <w:rsid w:val="00052949"/>
    <w:rsid w:val="00052B5D"/>
    <w:rsid w:val="00053976"/>
    <w:rsid w:val="000539CD"/>
    <w:rsid w:val="00053BAF"/>
    <w:rsid w:val="00053CBC"/>
    <w:rsid w:val="00054443"/>
    <w:rsid w:val="0005472E"/>
    <w:rsid w:val="00055907"/>
    <w:rsid w:val="000563AA"/>
    <w:rsid w:val="0005645D"/>
    <w:rsid w:val="00056D32"/>
    <w:rsid w:val="00057E74"/>
    <w:rsid w:val="000619DA"/>
    <w:rsid w:val="00061CC9"/>
    <w:rsid w:val="00062908"/>
    <w:rsid w:val="00062A87"/>
    <w:rsid w:val="00062FCB"/>
    <w:rsid w:val="00063661"/>
    <w:rsid w:val="00063952"/>
    <w:rsid w:val="000641B2"/>
    <w:rsid w:val="000644D0"/>
    <w:rsid w:val="00065AEA"/>
    <w:rsid w:val="00065D97"/>
    <w:rsid w:val="00065FBC"/>
    <w:rsid w:val="0006602F"/>
    <w:rsid w:val="00066512"/>
    <w:rsid w:val="00067979"/>
    <w:rsid w:val="0007038C"/>
    <w:rsid w:val="0007064F"/>
    <w:rsid w:val="000707DA"/>
    <w:rsid w:val="00070880"/>
    <w:rsid w:val="00071640"/>
    <w:rsid w:val="000717E2"/>
    <w:rsid w:val="00071C54"/>
    <w:rsid w:val="000728F2"/>
    <w:rsid w:val="00072F56"/>
    <w:rsid w:val="000730BE"/>
    <w:rsid w:val="00073632"/>
    <w:rsid w:val="00074FD7"/>
    <w:rsid w:val="00075074"/>
    <w:rsid w:val="000753D2"/>
    <w:rsid w:val="000754D2"/>
    <w:rsid w:val="000765BA"/>
    <w:rsid w:val="000775E2"/>
    <w:rsid w:val="00077C72"/>
    <w:rsid w:val="000808C8"/>
    <w:rsid w:val="00080C2F"/>
    <w:rsid w:val="00080C6B"/>
    <w:rsid w:val="0008129B"/>
    <w:rsid w:val="000813A1"/>
    <w:rsid w:val="000815B3"/>
    <w:rsid w:val="00081C8C"/>
    <w:rsid w:val="000825CA"/>
    <w:rsid w:val="000826DA"/>
    <w:rsid w:val="00082986"/>
    <w:rsid w:val="000830E3"/>
    <w:rsid w:val="00084085"/>
    <w:rsid w:val="000843CE"/>
    <w:rsid w:val="000848C9"/>
    <w:rsid w:val="00084D06"/>
    <w:rsid w:val="000852F3"/>
    <w:rsid w:val="00085775"/>
    <w:rsid w:val="00085786"/>
    <w:rsid w:val="00085973"/>
    <w:rsid w:val="000868FA"/>
    <w:rsid w:val="00086B9D"/>
    <w:rsid w:val="000872E9"/>
    <w:rsid w:val="000874A9"/>
    <w:rsid w:val="0009015A"/>
    <w:rsid w:val="000909EB"/>
    <w:rsid w:val="00090B7C"/>
    <w:rsid w:val="000914B6"/>
    <w:rsid w:val="00091DE4"/>
    <w:rsid w:val="000930FE"/>
    <w:rsid w:val="00093439"/>
    <w:rsid w:val="00093B81"/>
    <w:rsid w:val="000949DE"/>
    <w:rsid w:val="00094F7B"/>
    <w:rsid w:val="0009544E"/>
    <w:rsid w:val="0009582E"/>
    <w:rsid w:val="0009583B"/>
    <w:rsid w:val="00096D2B"/>
    <w:rsid w:val="000970FC"/>
    <w:rsid w:val="00097BCF"/>
    <w:rsid w:val="000A0390"/>
    <w:rsid w:val="000A1664"/>
    <w:rsid w:val="000A1AFC"/>
    <w:rsid w:val="000A1CC7"/>
    <w:rsid w:val="000A1E9C"/>
    <w:rsid w:val="000A2DFD"/>
    <w:rsid w:val="000A31D7"/>
    <w:rsid w:val="000A33C2"/>
    <w:rsid w:val="000A3455"/>
    <w:rsid w:val="000A42D9"/>
    <w:rsid w:val="000A4C31"/>
    <w:rsid w:val="000A4FE4"/>
    <w:rsid w:val="000A5097"/>
    <w:rsid w:val="000A5A1A"/>
    <w:rsid w:val="000A66D6"/>
    <w:rsid w:val="000A6F25"/>
    <w:rsid w:val="000A74AE"/>
    <w:rsid w:val="000A7513"/>
    <w:rsid w:val="000B05C1"/>
    <w:rsid w:val="000B0B15"/>
    <w:rsid w:val="000B0CF6"/>
    <w:rsid w:val="000B0F80"/>
    <w:rsid w:val="000B1C62"/>
    <w:rsid w:val="000B1EA9"/>
    <w:rsid w:val="000B241B"/>
    <w:rsid w:val="000B3510"/>
    <w:rsid w:val="000B3958"/>
    <w:rsid w:val="000B5373"/>
    <w:rsid w:val="000B53C6"/>
    <w:rsid w:val="000B5679"/>
    <w:rsid w:val="000B56A7"/>
    <w:rsid w:val="000B5940"/>
    <w:rsid w:val="000B66FE"/>
    <w:rsid w:val="000B6F14"/>
    <w:rsid w:val="000B764C"/>
    <w:rsid w:val="000C02D9"/>
    <w:rsid w:val="000C0964"/>
    <w:rsid w:val="000C1CEC"/>
    <w:rsid w:val="000C1F1A"/>
    <w:rsid w:val="000C1F48"/>
    <w:rsid w:val="000C2868"/>
    <w:rsid w:val="000C2B50"/>
    <w:rsid w:val="000C3A56"/>
    <w:rsid w:val="000C3E54"/>
    <w:rsid w:val="000C46E0"/>
    <w:rsid w:val="000C57F3"/>
    <w:rsid w:val="000C5BF4"/>
    <w:rsid w:val="000C5D9E"/>
    <w:rsid w:val="000C6366"/>
    <w:rsid w:val="000C7025"/>
    <w:rsid w:val="000C71BE"/>
    <w:rsid w:val="000C76B5"/>
    <w:rsid w:val="000D083A"/>
    <w:rsid w:val="000D0B6A"/>
    <w:rsid w:val="000D0C4B"/>
    <w:rsid w:val="000D16B5"/>
    <w:rsid w:val="000D18B9"/>
    <w:rsid w:val="000D18E5"/>
    <w:rsid w:val="000D1E87"/>
    <w:rsid w:val="000D2648"/>
    <w:rsid w:val="000D346F"/>
    <w:rsid w:val="000D3F94"/>
    <w:rsid w:val="000D48A2"/>
    <w:rsid w:val="000D5454"/>
    <w:rsid w:val="000D5BF0"/>
    <w:rsid w:val="000D6612"/>
    <w:rsid w:val="000D6911"/>
    <w:rsid w:val="000D7AD8"/>
    <w:rsid w:val="000D7ECF"/>
    <w:rsid w:val="000D7F8B"/>
    <w:rsid w:val="000E039F"/>
    <w:rsid w:val="000E0401"/>
    <w:rsid w:val="000E0BA4"/>
    <w:rsid w:val="000E1FEB"/>
    <w:rsid w:val="000E27F9"/>
    <w:rsid w:val="000E2E13"/>
    <w:rsid w:val="000E4A0F"/>
    <w:rsid w:val="000E4B3D"/>
    <w:rsid w:val="000E5536"/>
    <w:rsid w:val="000E55BF"/>
    <w:rsid w:val="000E618F"/>
    <w:rsid w:val="000E6590"/>
    <w:rsid w:val="000E6BDA"/>
    <w:rsid w:val="000E6D08"/>
    <w:rsid w:val="000E6F75"/>
    <w:rsid w:val="000E6F82"/>
    <w:rsid w:val="000E74A9"/>
    <w:rsid w:val="000E755A"/>
    <w:rsid w:val="000E7B0B"/>
    <w:rsid w:val="000E7CDE"/>
    <w:rsid w:val="000E7EA4"/>
    <w:rsid w:val="000F0199"/>
    <w:rsid w:val="000F0881"/>
    <w:rsid w:val="000F0CFD"/>
    <w:rsid w:val="000F18D6"/>
    <w:rsid w:val="000F1CC3"/>
    <w:rsid w:val="000F2101"/>
    <w:rsid w:val="000F251B"/>
    <w:rsid w:val="000F2543"/>
    <w:rsid w:val="000F26B3"/>
    <w:rsid w:val="000F2D17"/>
    <w:rsid w:val="000F2D33"/>
    <w:rsid w:val="000F2D44"/>
    <w:rsid w:val="000F3A92"/>
    <w:rsid w:val="000F4BFB"/>
    <w:rsid w:val="000F564D"/>
    <w:rsid w:val="000F5AA7"/>
    <w:rsid w:val="000F73F5"/>
    <w:rsid w:val="000F7B1A"/>
    <w:rsid w:val="000F7CC2"/>
    <w:rsid w:val="001008DC"/>
    <w:rsid w:val="00101056"/>
    <w:rsid w:val="00101129"/>
    <w:rsid w:val="001012B3"/>
    <w:rsid w:val="00101493"/>
    <w:rsid w:val="00102159"/>
    <w:rsid w:val="0010222E"/>
    <w:rsid w:val="001033FC"/>
    <w:rsid w:val="001045F4"/>
    <w:rsid w:val="00104862"/>
    <w:rsid w:val="00105C24"/>
    <w:rsid w:val="00105D59"/>
    <w:rsid w:val="0010608B"/>
    <w:rsid w:val="00106146"/>
    <w:rsid w:val="00106196"/>
    <w:rsid w:val="00106C03"/>
    <w:rsid w:val="001074AF"/>
    <w:rsid w:val="00107E17"/>
    <w:rsid w:val="00111044"/>
    <w:rsid w:val="001122D0"/>
    <w:rsid w:val="00112950"/>
    <w:rsid w:val="00113509"/>
    <w:rsid w:val="001176F8"/>
    <w:rsid w:val="001177F1"/>
    <w:rsid w:val="00117848"/>
    <w:rsid w:val="001205E2"/>
    <w:rsid w:val="001207D9"/>
    <w:rsid w:val="00121132"/>
    <w:rsid w:val="0012127C"/>
    <w:rsid w:val="00122366"/>
    <w:rsid w:val="0012239A"/>
    <w:rsid w:val="001229F8"/>
    <w:rsid w:val="00122E7E"/>
    <w:rsid w:val="00123AAC"/>
    <w:rsid w:val="00123B89"/>
    <w:rsid w:val="00123B92"/>
    <w:rsid w:val="00124470"/>
    <w:rsid w:val="0012485E"/>
    <w:rsid w:val="00124B22"/>
    <w:rsid w:val="00124B7C"/>
    <w:rsid w:val="00124C20"/>
    <w:rsid w:val="00124CC5"/>
    <w:rsid w:val="00125136"/>
    <w:rsid w:val="00125921"/>
    <w:rsid w:val="00126067"/>
    <w:rsid w:val="00126205"/>
    <w:rsid w:val="001265A9"/>
    <w:rsid w:val="001269B6"/>
    <w:rsid w:val="00126A12"/>
    <w:rsid w:val="00126B2C"/>
    <w:rsid w:val="0012742C"/>
    <w:rsid w:val="00127628"/>
    <w:rsid w:val="00127D46"/>
    <w:rsid w:val="001303FF"/>
    <w:rsid w:val="001306EE"/>
    <w:rsid w:val="00130ADB"/>
    <w:rsid w:val="00131160"/>
    <w:rsid w:val="001318C2"/>
    <w:rsid w:val="00131946"/>
    <w:rsid w:val="0013198C"/>
    <w:rsid w:val="00132D4A"/>
    <w:rsid w:val="00132FF4"/>
    <w:rsid w:val="00133485"/>
    <w:rsid w:val="001342C8"/>
    <w:rsid w:val="0013448D"/>
    <w:rsid w:val="00134D09"/>
    <w:rsid w:val="0013526A"/>
    <w:rsid w:val="00135E6F"/>
    <w:rsid w:val="00136400"/>
    <w:rsid w:val="00136536"/>
    <w:rsid w:val="001366A7"/>
    <w:rsid w:val="001366A8"/>
    <w:rsid w:val="00137156"/>
    <w:rsid w:val="001373D5"/>
    <w:rsid w:val="00137420"/>
    <w:rsid w:val="00137BC5"/>
    <w:rsid w:val="001401F5"/>
    <w:rsid w:val="0014054A"/>
    <w:rsid w:val="00140E69"/>
    <w:rsid w:val="00141A43"/>
    <w:rsid w:val="00141C08"/>
    <w:rsid w:val="001423A8"/>
    <w:rsid w:val="001425D8"/>
    <w:rsid w:val="001433B3"/>
    <w:rsid w:val="00143686"/>
    <w:rsid w:val="0014381E"/>
    <w:rsid w:val="00144070"/>
    <w:rsid w:val="0014512A"/>
    <w:rsid w:val="001457D7"/>
    <w:rsid w:val="00146D99"/>
    <w:rsid w:val="00147445"/>
    <w:rsid w:val="00151424"/>
    <w:rsid w:val="00151516"/>
    <w:rsid w:val="00151ED3"/>
    <w:rsid w:val="001540BB"/>
    <w:rsid w:val="00154498"/>
    <w:rsid w:val="0015519E"/>
    <w:rsid w:val="001557CB"/>
    <w:rsid w:val="001558F1"/>
    <w:rsid w:val="0015619A"/>
    <w:rsid w:val="00156A90"/>
    <w:rsid w:val="001574CF"/>
    <w:rsid w:val="00157B1B"/>
    <w:rsid w:val="0016056A"/>
    <w:rsid w:val="00162215"/>
    <w:rsid w:val="00162495"/>
    <w:rsid w:val="001627DE"/>
    <w:rsid w:val="001628F5"/>
    <w:rsid w:val="00163A06"/>
    <w:rsid w:val="0016487C"/>
    <w:rsid w:val="0016519F"/>
    <w:rsid w:val="001653EA"/>
    <w:rsid w:val="00165C92"/>
    <w:rsid w:val="00166627"/>
    <w:rsid w:val="00166990"/>
    <w:rsid w:val="001673A9"/>
    <w:rsid w:val="0016746F"/>
    <w:rsid w:val="0017015B"/>
    <w:rsid w:val="001705FC"/>
    <w:rsid w:val="0017067F"/>
    <w:rsid w:val="00170808"/>
    <w:rsid w:val="00170A69"/>
    <w:rsid w:val="001717E0"/>
    <w:rsid w:val="00171C9D"/>
    <w:rsid w:val="00171EB5"/>
    <w:rsid w:val="001721DE"/>
    <w:rsid w:val="0017325D"/>
    <w:rsid w:val="00173CDB"/>
    <w:rsid w:val="001756B0"/>
    <w:rsid w:val="00176F83"/>
    <w:rsid w:val="0017715D"/>
    <w:rsid w:val="00177A33"/>
    <w:rsid w:val="00177A74"/>
    <w:rsid w:val="00177B3E"/>
    <w:rsid w:val="00177D22"/>
    <w:rsid w:val="00177F46"/>
    <w:rsid w:val="0018008F"/>
    <w:rsid w:val="0018009B"/>
    <w:rsid w:val="00180830"/>
    <w:rsid w:val="00180900"/>
    <w:rsid w:val="00180A46"/>
    <w:rsid w:val="001814E7"/>
    <w:rsid w:val="001828DE"/>
    <w:rsid w:val="0018358B"/>
    <w:rsid w:val="001837A9"/>
    <w:rsid w:val="00183A49"/>
    <w:rsid w:val="00183DB3"/>
    <w:rsid w:val="00184096"/>
    <w:rsid w:val="001841A3"/>
    <w:rsid w:val="001843FE"/>
    <w:rsid w:val="00184DAC"/>
    <w:rsid w:val="001851E8"/>
    <w:rsid w:val="00185371"/>
    <w:rsid w:val="00185B1E"/>
    <w:rsid w:val="001863BB"/>
    <w:rsid w:val="0018686B"/>
    <w:rsid w:val="00186A16"/>
    <w:rsid w:val="0018769E"/>
    <w:rsid w:val="00187A4E"/>
    <w:rsid w:val="001900A5"/>
    <w:rsid w:val="001900F8"/>
    <w:rsid w:val="00190495"/>
    <w:rsid w:val="001904F5"/>
    <w:rsid w:val="00190875"/>
    <w:rsid w:val="00190C3B"/>
    <w:rsid w:val="00190C57"/>
    <w:rsid w:val="00190EEC"/>
    <w:rsid w:val="001910B5"/>
    <w:rsid w:val="001911E1"/>
    <w:rsid w:val="00191C1E"/>
    <w:rsid w:val="001923CC"/>
    <w:rsid w:val="001929F8"/>
    <w:rsid w:val="00192AF9"/>
    <w:rsid w:val="00192F9B"/>
    <w:rsid w:val="00194068"/>
    <w:rsid w:val="0019446B"/>
    <w:rsid w:val="00195488"/>
    <w:rsid w:val="00195775"/>
    <w:rsid w:val="00195AB1"/>
    <w:rsid w:val="00195E50"/>
    <w:rsid w:val="00196374"/>
    <w:rsid w:val="00196972"/>
    <w:rsid w:val="00196BBA"/>
    <w:rsid w:val="00196FB9"/>
    <w:rsid w:val="0019738B"/>
    <w:rsid w:val="001973F7"/>
    <w:rsid w:val="001978B2"/>
    <w:rsid w:val="001A00F8"/>
    <w:rsid w:val="001A04AC"/>
    <w:rsid w:val="001A0747"/>
    <w:rsid w:val="001A0AB1"/>
    <w:rsid w:val="001A0C06"/>
    <w:rsid w:val="001A103A"/>
    <w:rsid w:val="001A16D9"/>
    <w:rsid w:val="001A2167"/>
    <w:rsid w:val="001A22AB"/>
    <w:rsid w:val="001A2555"/>
    <w:rsid w:val="001A2ADA"/>
    <w:rsid w:val="001A3668"/>
    <w:rsid w:val="001A38A8"/>
    <w:rsid w:val="001A39D2"/>
    <w:rsid w:val="001A3A69"/>
    <w:rsid w:val="001A3DDF"/>
    <w:rsid w:val="001A4667"/>
    <w:rsid w:val="001A4A02"/>
    <w:rsid w:val="001A55D0"/>
    <w:rsid w:val="001A55FF"/>
    <w:rsid w:val="001A6893"/>
    <w:rsid w:val="001A6CE5"/>
    <w:rsid w:val="001A6CEB"/>
    <w:rsid w:val="001A79D0"/>
    <w:rsid w:val="001B0998"/>
    <w:rsid w:val="001B0F9B"/>
    <w:rsid w:val="001B122B"/>
    <w:rsid w:val="001B188B"/>
    <w:rsid w:val="001B2051"/>
    <w:rsid w:val="001B23F2"/>
    <w:rsid w:val="001B249B"/>
    <w:rsid w:val="001B298F"/>
    <w:rsid w:val="001B2997"/>
    <w:rsid w:val="001B3725"/>
    <w:rsid w:val="001B4E93"/>
    <w:rsid w:val="001B5537"/>
    <w:rsid w:val="001B5F43"/>
    <w:rsid w:val="001B64F1"/>
    <w:rsid w:val="001B6CF3"/>
    <w:rsid w:val="001B6ECF"/>
    <w:rsid w:val="001B7482"/>
    <w:rsid w:val="001B7A82"/>
    <w:rsid w:val="001B7CE8"/>
    <w:rsid w:val="001C0382"/>
    <w:rsid w:val="001C070D"/>
    <w:rsid w:val="001C0E8F"/>
    <w:rsid w:val="001C1D37"/>
    <w:rsid w:val="001C25C8"/>
    <w:rsid w:val="001C32DA"/>
    <w:rsid w:val="001C3AAB"/>
    <w:rsid w:val="001C3F22"/>
    <w:rsid w:val="001C4B39"/>
    <w:rsid w:val="001C4BE0"/>
    <w:rsid w:val="001C4D41"/>
    <w:rsid w:val="001C51A4"/>
    <w:rsid w:val="001C5613"/>
    <w:rsid w:val="001C5ED9"/>
    <w:rsid w:val="001C635E"/>
    <w:rsid w:val="001C64F7"/>
    <w:rsid w:val="001C6A70"/>
    <w:rsid w:val="001C6C23"/>
    <w:rsid w:val="001C6CDD"/>
    <w:rsid w:val="001C6E5A"/>
    <w:rsid w:val="001C736E"/>
    <w:rsid w:val="001C76EA"/>
    <w:rsid w:val="001C7B7F"/>
    <w:rsid w:val="001D05F9"/>
    <w:rsid w:val="001D0C45"/>
    <w:rsid w:val="001D12FD"/>
    <w:rsid w:val="001D163E"/>
    <w:rsid w:val="001D2198"/>
    <w:rsid w:val="001D362B"/>
    <w:rsid w:val="001D43DB"/>
    <w:rsid w:val="001D4C22"/>
    <w:rsid w:val="001D55B0"/>
    <w:rsid w:val="001D5751"/>
    <w:rsid w:val="001D6785"/>
    <w:rsid w:val="001D6B72"/>
    <w:rsid w:val="001D7362"/>
    <w:rsid w:val="001D75CA"/>
    <w:rsid w:val="001D77FA"/>
    <w:rsid w:val="001D7890"/>
    <w:rsid w:val="001E0553"/>
    <w:rsid w:val="001E0D42"/>
    <w:rsid w:val="001E1098"/>
    <w:rsid w:val="001E2046"/>
    <w:rsid w:val="001E2719"/>
    <w:rsid w:val="001E3087"/>
    <w:rsid w:val="001E3942"/>
    <w:rsid w:val="001E3F7D"/>
    <w:rsid w:val="001E48FC"/>
    <w:rsid w:val="001E5167"/>
    <w:rsid w:val="001E715A"/>
    <w:rsid w:val="001E71B4"/>
    <w:rsid w:val="001F00C1"/>
    <w:rsid w:val="001F043D"/>
    <w:rsid w:val="001F0D6B"/>
    <w:rsid w:val="001F1266"/>
    <w:rsid w:val="001F1720"/>
    <w:rsid w:val="001F23BD"/>
    <w:rsid w:val="001F25C8"/>
    <w:rsid w:val="001F2DCA"/>
    <w:rsid w:val="001F2F6F"/>
    <w:rsid w:val="001F32D6"/>
    <w:rsid w:val="001F330C"/>
    <w:rsid w:val="001F39EE"/>
    <w:rsid w:val="001F460E"/>
    <w:rsid w:val="001F5152"/>
    <w:rsid w:val="001F53A9"/>
    <w:rsid w:val="001F5C15"/>
    <w:rsid w:val="001F652D"/>
    <w:rsid w:val="001F6F08"/>
    <w:rsid w:val="001F7308"/>
    <w:rsid w:val="001F79E2"/>
    <w:rsid w:val="001F7C95"/>
    <w:rsid w:val="001F7CA7"/>
    <w:rsid w:val="002006DF"/>
    <w:rsid w:val="00200EF4"/>
    <w:rsid w:val="002015FC"/>
    <w:rsid w:val="00201651"/>
    <w:rsid w:val="002040A5"/>
    <w:rsid w:val="00204185"/>
    <w:rsid w:val="00204AC8"/>
    <w:rsid w:val="00205750"/>
    <w:rsid w:val="00205E88"/>
    <w:rsid w:val="00205EA9"/>
    <w:rsid w:val="002061A2"/>
    <w:rsid w:val="0020659F"/>
    <w:rsid w:val="002068B7"/>
    <w:rsid w:val="00206D5D"/>
    <w:rsid w:val="002106ED"/>
    <w:rsid w:val="00210B74"/>
    <w:rsid w:val="00210F8C"/>
    <w:rsid w:val="00211239"/>
    <w:rsid w:val="002122A6"/>
    <w:rsid w:val="002126B3"/>
    <w:rsid w:val="00212878"/>
    <w:rsid w:val="0021404A"/>
    <w:rsid w:val="002145B6"/>
    <w:rsid w:val="00215133"/>
    <w:rsid w:val="002155F0"/>
    <w:rsid w:val="00215900"/>
    <w:rsid w:val="00215FE4"/>
    <w:rsid w:val="00216071"/>
    <w:rsid w:val="00216A33"/>
    <w:rsid w:val="00216CEE"/>
    <w:rsid w:val="00217778"/>
    <w:rsid w:val="00217A52"/>
    <w:rsid w:val="002206DB"/>
    <w:rsid w:val="0022125E"/>
    <w:rsid w:val="0022158A"/>
    <w:rsid w:val="00221F58"/>
    <w:rsid w:val="0022347C"/>
    <w:rsid w:val="00225898"/>
    <w:rsid w:val="00225A4D"/>
    <w:rsid w:val="002260BB"/>
    <w:rsid w:val="002301AE"/>
    <w:rsid w:val="00231BEA"/>
    <w:rsid w:val="00231E93"/>
    <w:rsid w:val="00233124"/>
    <w:rsid w:val="00233821"/>
    <w:rsid w:val="00233F98"/>
    <w:rsid w:val="00235DAB"/>
    <w:rsid w:val="00235F70"/>
    <w:rsid w:val="00236C7B"/>
    <w:rsid w:val="00236E2D"/>
    <w:rsid w:val="00236FE0"/>
    <w:rsid w:val="00237196"/>
    <w:rsid w:val="00237557"/>
    <w:rsid w:val="00237873"/>
    <w:rsid w:val="00237C88"/>
    <w:rsid w:val="00237ED9"/>
    <w:rsid w:val="002413FA"/>
    <w:rsid w:val="0024195D"/>
    <w:rsid w:val="00242283"/>
    <w:rsid w:val="00242754"/>
    <w:rsid w:val="002438DA"/>
    <w:rsid w:val="00244A4B"/>
    <w:rsid w:val="002454DA"/>
    <w:rsid w:val="00245C8C"/>
    <w:rsid w:val="00245D02"/>
    <w:rsid w:val="00245D72"/>
    <w:rsid w:val="00246E20"/>
    <w:rsid w:val="002470C2"/>
    <w:rsid w:val="0024729D"/>
    <w:rsid w:val="0024749B"/>
    <w:rsid w:val="0024783F"/>
    <w:rsid w:val="002479F7"/>
    <w:rsid w:val="002503AD"/>
    <w:rsid w:val="002510CD"/>
    <w:rsid w:val="002524D4"/>
    <w:rsid w:val="00253C06"/>
    <w:rsid w:val="00255186"/>
    <w:rsid w:val="002552F0"/>
    <w:rsid w:val="0025531B"/>
    <w:rsid w:val="0025569B"/>
    <w:rsid w:val="00255909"/>
    <w:rsid w:val="00256138"/>
    <w:rsid w:val="00256A60"/>
    <w:rsid w:val="002570C7"/>
    <w:rsid w:val="002576EE"/>
    <w:rsid w:val="002578D5"/>
    <w:rsid w:val="00257F60"/>
    <w:rsid w:val="0026018E"/>
    <w:rsid w:val="00260F7A"/>
    <w:rsid w:val="00261427"/>
    <w:rsid w:val="002619EB"/>
    <w:rsid w:val="00262EBD"/>
    <w:rsid w:val="00263244"/>
    <w:rsid w:val="00264C27"/>
    <w:rsid w:val="00266B3C"/>
    <w:rsid w:val="00266C7C"/>
    <w:rsid w:val="00270277"/>
    <w:rsid w:val="0027111D"/>
    <w:rsid w:val="00271394"/>
    <w:rsid w:val="002716C0"/>
    <w:rsid w:val="00271CCB"/>
    <w:rsid w:val="002726CE"/>
    <w:rsid w:val="00272714"/>
    <w:rsid w:val="00272F05"/>
    <w:rsid w:val="00273981"/>
    <w:rsid w:val="00273CDA"/>
    <w:rsid w:val="00273FBC"/>
    <w:rsid w:val="002740A6"/>
    <w:rsid w:val="00274E29"/>
    <w:rsid w:val="00275410"/>
    <w:rsid w:val="00275E89"/>
    <w:rsid w:val="0027600B"/>
    <w:rsid w:val="00276056"/>
    <w:rsid w:val="0027649F"/>
    <w:rsid w:val="002769EC"/>
    <w:rsid w:val="002773A0"/>
    <w:rsid w:val="00277578"/>
    <w:rsid w:val="00277D97"/>
    <w:rsid w:val="00277FA4"/>
    <w:rsid w:val="00280B02"/>
    <w:rsid w:val="002818EE"/>
    <w:rsid w:val="00282562"/>
    <w:rsid w:val="002827A7"/>
    <w:rsid w:val="00282885"/>
    <w:rsid w:val="00283C8D"/>
    <w:rsid w:val="00284174"/>
    <w:rsid w:val="002845FE"/>
    <w:rsid w:val="002854F4"/>
    <w:rsid w:val="002856B9"/>
    <w:rsid w:val="0028642D"/>
    <w:rsid w:val="002867DA"/>
    <w:rsid w:val="00287314"/>
    <w:rsid w:val="002903DF"/>
    <w:rsid w:val="002907BA"/>
    <w:rsid w:val="00291959"/>
    <w:rsid w:val="002919B9"/>
    <w:rsid w:val="00293292"/>
    <w:rsid w:val="00293577"/>
    <w:rsid w:val="002937F8"/>
    <w:rsid w:val="0029382B"/>
    <w:rsid w:val="002941DA"/>
    <w:rsid w:val="00294ECF"/>
    <w:rsid w:val="00294EDF"/>
    <w:rsid w:val="0029515A"/>
    <w:rsid w:val="002953D4"/>
    <w:rsid w:val="00295A6B"/>
    <w:rsid w:val="00296090"/>
    <w:rsid w:val="0029655A"/>
    <w:rsid w:val="00296701"/>
    <w:rsid w:val="002969AE"/>
    <w:rsid w:val="00296A90"/>
    <w:rsid w:val="00296D7E"/>
    <w:rsid w:val="002A087A"/>
    <w:rsid w:val="002A0AB0"/>
    <w:rsid w:val="002A0BB3"/>
    <w:rsid w:val="002A0C18"/>
    <w:rsid w:val="002A14A4"/>
    <w:rsid w:val="002A19CE"/>
    <w:rsid w:val="002A1C07"/>
    <w:rsid w:val="002A20D3"/>
    <w:rsid w:val="002A2EEA"/>
    <w:rsid w:val="002A2FCF"/>
    <w:rsid w:val="002A320F"/>
    <w:rsid w:val="002A3A53"/>
    <w:rsid w:val="002A3C47"/>
    <w:rsid w:val="002A4069"/>
    <w:rsid w:val="002A442E"/>
    <w:rsid w:val="002A4730"/>
    <w:rsid w:val="002A47FC"/>
    <w:rsid w:val="002A6495"/>
    <w:rsid w:val="002A6B54"/>
    <w:rsid w:val="002A6CD1"/>
    <w:rsid w:val="002A6D10"/>
    <w:rsid w:val="002A6D47"/>
    <w:rsid w:val="002A7CB3"/>
    <w:rsid w:val="002A7DCA"/>
    <w:rsid w:val="002B0262"/>
    <w:rsid w:val="002B1EA8"/>
    <w:rsid w:val="002B2710"/>
    <w:rsid w:val="002B2B4B"/>
    <w:rsid w:val="002B359B"/>
    <w:rsid w:val="002B3713"/>
    <w:rsid w:val="002B3737"/>
    <w:rsid w:val="002B4229"/>
    <w:rsid w:val="002B4830"/>
    <w:rsid w:val="002B5F3C"/>
    <w:rsid w:val="002B798B"/>
    <w:rsid w:val="002B79D6"/>
    <w:rsid w:val="002B7B57"/>
    <w:rsid w:val="002C01D4"/>
    <w:rsid w:val="002C1830"/>
    <w:rsid w:val="002C2340"/>
    <w:rsid w:val="002C23D8"/>
    <w:rsid w:val="002C24F1"/>
    <w:rsid w:val="002C25C3"/>
    <w:rsid w:val="002C28F8"/>
    <w:rsid w:val="002C2C78"/>
    <w:rsid w:val="002C36A1"/>
    <w:rsid w:val="002C373E"/>
    <w:rsid w:val="002C40C4"/>
    <w:rsid w:val="002C464D"/>
    <w:rsid w:val="002C4C12"/>
    <w:rsid w:val="002C4C44"/>
    <w:rsid w:val="002C5391"/>
    <w:rsid w:val="002C53F4"/>
    <w:rsid w:val="002C5ABF"/>
    <w:rsid w:val="002C6EF5"/>
    <w:rsid w:val="002C76A4"/>
    <w:rsid w:val="002C7A7D"/>
    <w:rsid w:val="002C7A9D"/>
    <w:rsid w:val="002C7D00"/>
    <w:rsid w:val="002D00CA"/>
    <w:rsid w:val="002D013E"/>
    <w:rsid w:val="002D03A5"/>
    <w:rsid w:val="002D0AAE"/>
    <w:rsid w:val="002D10A8"/>
    <w:rsid w:val="002D1E8B"/>
    <w:rsid w:val="002D1F11"/>
    <w:rsid w:val="002D2635"/>
    <w:rsid w:val="002D289F"/>
    <w:rsid w:val="002D28F3"/>
    <w:rsid w:val="002D3023"/>
    <w:rsid w:val="002D3B15"/>
    <w:rsid w:val="002D3CD9"/>
    <w:rsid w:val="002D4249"/>
    <w:rsid w:val="002D4AA4"/>
    <w:rsid w:val="002D53D7"/>
    <w:rsid w:val="002D60A4"/>
    <w:rsid w:val="002D639C"/>
    <w:rsid w:val="002D677C"/>
    <w:rsid w:val="002D684C"/>
    <w:rsid w:val="002D68CA"/>
    <w:rsid w:val="002D77D0"/>
    <w:rsid w:val="002D7901"/>
    <w:rsid w:val="002D7A07"/>
    <w:rsid w:val="002D7C65"/>
    <w:rsid w:val="002E05A1"/>
    <w:rsid w:val="002E08D7"/>
    <w:rsid w:val="002E0C92"/>
    <w:rsid w:val="002E0D3A"/>
    <w:rsid w:val="002E1C6A"/>
    <w:rsid w:val="002E1C8E"/>
    <w:rsid w:val="002E217C"/>
    <w:rsid w:val="002E22D7"/>
    <w:rsid w:val="002E2577"/>
    <w:rsid w:val="002E3043"/>
    <w:rsid w:val="002E3189"/>
    <w:rsid w:val="002E3289"/>
    <w:rsid w:val="002E3486"/>
    <w:rsid w:val="002E3B84"/>
    <w:rsid w:val="002E4230"/>
    <w:rsid w:val="002E46CD"/>
    <w:rsid w:val="002E52DD"/>
    <w:rsid w:val="002E5302"/>
    <w:rsid w:val="002E548F"/>
    <w:rsid w:val="002E599B"/>
    <w:rsid w:val="002E68CD"/>
    <w:rsid w:val="002E6C02"/>
    <w:rsid w:val="002E6C2D"/>
    <w:rsid w:val="002E7117"/>
    <w:rsid w:val="002E733F"/>
    <w:rsid w:val="002E7490"/>
    <w:rsid w:val="002E79F8"/>
    <w:rsid w:val="002E7A87"/>
    <w:rsid w:val="002E7D17"/>
    <w:rsid w:val="002F072D"/>
    <w:rsid w:val="002F0B84"/>
    <w:rsid w:val="002F0C07"/>
    <w:rsid w:val="002F1777"/>
    <w:rsid w:val="002F19DA"/>
    <w:rsid w:val="002F1D1C"/>
    <w:rsid w:val="002F32BC"/>
    <w:rsid w:val="002F4055"/>
    <w:rsid w:val="002F4606"/>
    <w:rsid w:val="002F4BD7"/>
    <w:rsid w:val="002F6F74"/>
    <w:rsid w:val="002F74B0"/>
    <w:rsid w:val="003014F0"/>
    <w:rsid w:val="00301517"/>
    <w:rsid w:val="003022D7"/>
    <w:rsid w:val="003022ED"/>
    <w:rsid w:val="00302EF4"/>
    <w:rsid w:val="003032AC"/>
    <w:rsid w:val="00303564"/>
    <w:rsid w:val="00303640"/>
    <w:rsid w:val="003039B2"/>
    <w:rsid w:val="003047EC"/>
    <w:rsid w:val="00304F1C"/>
    <w:rsid w:val="003054FC"/>
    <w:rsid w:val="00307614"/>
    <w:rsid w:val="003078FD"/>
    <w:rsid w:val="00307C87"/>
    <w:rsid w:val="00307D2E"/>
    <w:rsid w:val="0031012E"/>
    <w:rsid w:val="003102CD"/>
    <w:rsid w:val="003103B8"/>
    <w:rsid w:val="003121B5"/>
    <w:rsid w:val="00312681"/>
    <w:rsid w:val="003133A8"/>
    <w:rsid w:val="00313859"/>
    <w:rsid w:val="00313D61"/>
    <w:rsid w:val="00313E2C"/>
    <w:rsid w:val="00314382"/>
    <w:rsid w:val="003143D7"/>
    <w:rsid w:val="00314610"/>
    <w:rsid w:val="003153FC"/>
    <w:rsid w:val="00315B5B"/>
    <w:rsid w:val="00315CDC"/>
    <w:rsid w:val="00316761"/>
    <w:rsid w:val="00316A16"/>
    <w:rsid w:val="00316B77"/>
    <w:rsid w:val="00316E50"/>
    <w:rsid w:val="003175D1"/>
    <w:rsid w:val="00317AFC"/>
    <w:rsid w:val="003200EE"/>
    <w:rsid w:val="00320BC6"/>
    <w:rsid w:val="00320F2C"/>
    <w:rsid w:val="00321A90"/>
    <w:rsid w:val="00321DFB"/>
    <w:rsid w:val="00322158"/>
    <w:rsid w:val="0032388E"/>
    <w:rsid w:val="00323BF5"/>
    <w:rsid w:val="00323E00"/>
    <w:rsid w:val="00323E10"/>
    <w:rsid w:val="00323EA5"/>
    <w:rsid w:val="00324C67"/>
    <w:rsid w:val="00324D10"/>
    <w:rsid w:val="00325780"/>
    <w:rsid w:val="003257C6"/>
    <w:rsid w:val="00325A83"/>
    <w:rsid w:val="00325BFD"/>
    <w:rsid w:val="00326F2A"/>
    <w:rsid w:val="003273F5"/>
    <w:rsid w:val="00327D40"/>
    <w:rsid w:val="00327D92"/>
    <w:rsid w:val="0033150B"/>
    <w:rsid w:val="00331566"/>
    <w:rsid w:val="003318C8"/>
    <w:rsid w:val="00331EB6"/>
    <w:rsid w:val="0033200B"/>
    <w:rsid w:val="00332EED"/>
    <w:rsid w:val="0033337C"/>
    <w:rsid w:val="003333FE"/>
    <w:rsid w:val="00333432"/>
    <w:rsid w:val="003339DD"/>
    <w:rsid w:val="00334246"/>
    <w:rsid w:val="003345C8"/>
    <w:rsid w:val="0033471F"/>
    <w:rsid w:val="00334B02"/>
    <w:rsid w:val="00335F6E"/>
    <w:rsid w:val="00336A7A"/>
    <w:rsid w:val="00337173"/>
    <w:rsid w:val="003374C1"/>
    <w:rsid w:val="00337605"/>
    <w:rsid w:val="00337CC3"/>
    <w:rsid w:val="00337D32"/>
    <w:rsid w:val="003405D4"/>
    <w:rsid w:val="0034160F"/>
    <w:rsid w:val="0034171C"/>
    <w:rsid w:val="00341D8A"/>
    <w:rsid w:val="003426F9"/>
    <w:rsid w:val="00342884"/>
    <w:rsid w:val="00342B38"/>
    <w:rsid w:val="00342C7A"/>
    <w:rsid w:val="00342F31"/>
    <w:rsid w:val="00343A4F"/>
    <w:rsid w:val="00344477"/>
    <w:rsid w:val="0034452A"/>
    <w:rsid w:val="003447F3"/>
    <w:rsid w:val="00344817"/>
    <w:rsid w:val="00344A7A"/>
    <w:rsid w:val="00345157"/>
    <w:rsid w:val="003456D7"/>
    <w:rsid w:val="00346AC9"/>
    <w:rsid w:val="00346DEE"/>
    <w:rsid w:val="0035003A"/>
    <w:rsid w:val="00350352"/>
    <w:rsid w:val="0035095B"/>
    <w:rsid w:val="00350E42"/>
    <w:rsid w:val="00351949"/>
    <w:rsid w:val="003524B4"/>
    <w:rsid w:val="0035266D"/>
    <w:rsid w:val="00352735"/>
    <w:rsid w:val="00352813"/>
    <w:rsid w:val="00352F66"/>
    <w:rsid w:val="003530E3"/>
    <w:rsid w:val="0035361F"/>
    <w:rsid w:val="00353904"/>
    <w:rsid w:val="00354D65"/>
    <w:rsid w:val="003552C3"/>
    <w:rsid w:val="00355AF3"/>
    <w:rsid w:val="00356083"/>
    <w:rsid w:val="0035642D"/>
    <w:rsid w:val="00360C14"/>
    <w:rsid w:val="00361536"/>
    <w:rsid w:val="003623C9"/>
    <w:rsid w:val="00362BBC"/>
    <w:rsid w:val="00363831"/>
    <w:rsid w:val="00363FC1"/>
    <w:rsid w:val="0036519F"/>
    <w:rsid w:val="003656E2"/>
    <w:rsid w:val="00365DAF"/>
    <w:rsid w:val="0036616C"/>
    <w:rsid w:val="0036623A"/>
    <w:rsid w:val="0036668D"/>
    <w:rsid w:val="003670FF"/>
    <w:rsid w:val="003701CD"/>
    <w:rsid w:val="003703FC"/>
    <w:rsid w:val="0037092E"/>
    <w:rsid w:val="00371073"/>
    <w:rsid w:val="00371B94"/>
    <w:rsid w:val="00371DD2"/>
    <w:rsid w:val="00372E4D"/>
    <w:rsid w:val="0037303C"/>
    <w:rsid w:val="00373858"/>
    <w:rsid w:val="00373A59"/>
    <w:rsid w:val="00373F68"/>
    <w:rsid w:val="00374274"/>
    <w:rsid w:val="00374539"/>
    <w:rsid w:val="00374BFD"/>
    <w:rsid w:val="003755FB"/>
    <w:rsid w:val="00375CCC"/>
    <w:rsid w:val="003765F0"/>
    <w:rsid w:val="003776A4"/>
    <w:rsid w:val="0038071B"/>
    <w:rsid w:val="00380B60"/>
    <w:rsid w:val="00381704"/>
    <w:rsid w:val="003819ED"/>
    <w:rsid w:val="00381BF4"/>
    <w:rsid w:val="0038228E"/>
    <w:rsid w:val="00382A29"/>
    <w:rsid w:val="00382A8B"/>
    <w:rsid w:val="00383906"/>
    <w:rsid w:val="00383E2D"/>
    <w:rsid w:val="003858EA"/>
    <w:rsid w:val="003866CF"/>
    <w:rsid w:val="00386F3B"/>
    <w:rsid w:val="00387834"/>
    <w:rsid w:val="00387C50"/>
    <w:rsid w:val="00387E58"/>
    <w:rsid w:val="003913D3"/>
    <w:rsid w:val="0039286F"/>
    <w:rsid w:val="0039305C"/>
    <w:rsid w:val="003930D1"/>
    <w:rsid w:val="00394903"/>
    <w:rsid w:val="00395060"/>
    <w:rsid w:val="00395B90"/>
    <w:rsid w:val="00395C6F"/>
    <w:rsid w:val="00395DD3"/>
    <w:rsid w:val="003965F0"/>
    <w:rsid w:val="003A005E"/>
    <w:rsid w:val="003A1A50"/>
    <w:rsid w:val="003A1AFA"/>
    <w:rsid w:val="003A1F15"/>
    <w:rsid w:val="003A3585"/>
    <w:rsid w:val="003A391B"/>
    <w:rsid w:val="003A3C0E"/>
    <w:rsid w:val="003A3DB8"/>
    <w:rsid w:val="003A3E55"/>
    <w:rsid w:val="003A3FDC"/>
    <w:rsid w:val="003A4177"/>
    <w:rsid w:val="003A5619"/>
    <w:rsid w:val="003A5C20"/>
    <w:rsid w:val="003A6591"/>
    <w:rsid w:val="003A6FDA"/>
    <w:rsid w:val="003A6FF3"/>
    <w:rsid w:val="003A76F0"/>
    <w:rsid w:val="003A7FE8"/>
    <w:rsid w:val="003B151D"/>
    <w:rsid w:val="003B1A03"/>
    <w:rsid w:val="003B1AC7"/>
    <w:rsid w:val="003B1F3B"/>
    <w:rsid w:val="003B24C7"/>
    <w:rsid w:val="003B27C6"/>
    <w:rsid w:val="003B2879"/>
    <w:rsid w:val="003B32D2"/>
    <w:rsid w:val="003B3726"/>
    <w:rsid w:val="003B3E80"/>
    <w:rsid w:val="003B4A36"/>
    <w:rsid w:val="003B54DE"/>
    <w:rsid w:val="003B59D0"/>
    <w:rsid w:val="003B69EE"/>
    <w:rsid w:val="003B79E7"/>
    <w:rsid w:val="003C067A"/>
    <w:rsid w:val="003C119B"/>
    <w:rsid w:val="003C2515"/>
    <w:rsid w:val="003C2A05"/>
    <w:rsid w:val="003C2ECF"/>
    <w:rsid w:val="003C2F39"/>
    <w:rsid w:val="003C31F7"/>
    <w:rsid w:val="003C3AB2"/>
    <w:rsid w:val="003C3ED2"/>
    <w:rsid w:val="003C43C1"/>
    <w:rsid w:val="003C50FF"/>
    <w:rsid w:val="003C5E6B"/>
    <w:rsid w:val="003C64E5"/>
    <w:rsid w:val="003C66A7"/>
    <w:rsid w:val="003C6B88"/>
    <w:rsid w:val="003C799E"/>
    <w:rsid w:val="003D014C"/>
    <w:rsid w:val="003D0EFB"/>
    <w:rsid w:val="003D11E6"/>
    <w:rsid w:val="003D1369"/>
    <w:rsid w:val="003D1431"/>
    <w:rsid w:val="003D194E"/>
    <w:rsid w:val="003D21F3"/>
    <w:rsid w:val="003D2345"/>
    <w:rsid w:val="003D2469"/>
    <w:rsid w:val="003D24F8"/>
    <w:rsid w:val="003D2AC0"/>
    <w:rsid w:val="003D7E40"/>
    <w:rsid w:val="003E0E48"/>
    <w:rsid w:val="003E1131"/>
    <w:rsid w:val="003E12BE"/>
    <w:rsid w:val="003E15DB"/>
    <w:rsid w:val="003E191C"/>
    <w:rsid w:val="003E1D7D"/>
    <w:rsid w:val="003E2129"/>
    <w:rsid w:val="003E28B5"/>
    <w:rsid w:val="003E3075"/>
    <w:rsid w:val="003E3354"/>
    <w:rsid w:val="003E3379"/>
    <w:rsid w:val="003E33F3"/>
    <w:rsid w:val="003E35DB"/>
    <w:rsid w:val="003E4093"/>
    <w:rsid w:val="003E40D3"/>
    <w:rsid w:val="003E4732"/>
    <w:rsid w:val="003E51E0"/>
    <w:rsid w:val="003E53C1"/>
    <w:rsid w:val="003E60A5"/>
    <w:rsid w:val="003E6142"/>
    <w:rsid w:val="003E61FE"/>
    <w:rsid w:val="003E6558"/>
    <w:rsid w:val="003E6989"/>
    <w:rsid w:val="003E6A0A"/>
    <w:rsid w:val="003E6E0D"/>
    <w:rsid w:val="003E715A"/>
    <w:rsid w:val="003E74A4"/>
    <w:rsid w:val="003E75F1"/>
    <w:rsid w:val="003E77C1"/>
    <w:rsid w:val="003F16E9"/>
    <w:rsid w:val="003F1DF2"/>
    <w:rsid w:val="003F1E72"/>
    <w:rsid w:val="003F22DE"/>
    <w:rsid w:val="003F331A"/>
    <w:rsid w:val="003F4956"/>
    <w:rsid w:val="003F4CAB"/>
    <w:rsid w:val="003F4D73"/>
    <w:rsid w:val="003F4F34"/>
    <w:rsid w:val="003F5218"/>
    <w:rsid w:val="003F591A"/>
    <w:rsid w:val="003F597B"/>
    <w:rsid w:val="003F666C"/>
    <w:rsid w:val="003F66D3"/>
    <w:rsid w:val="003F6978"/>
    <w:rsid w:val="003F6CC3"/>
    <w:rsid w:val="003F7533"/>
    <w:rsid w:val="003F788A"/>
    <w:rsid w:val="003F7A44"/>
    <w:rsid w:val="003F7F2B"/>
    <w:rsid w:val="0040032C"/>
    <w:rsid w:val="00400ED4"/>
    <w:rsid w:val="00400F52"/>
    <w:rsid w:val="00401185"/>
    <w:rsid w:val="0040228E"/>
    <w:rsid w:val="00402C63"/>
    <w:rsid w:val="00403058"/>
    <w:rsid w:val="004034DD"/>
    <w:rsid w:val="004040F6"/>
    <w:rsid w:val="0040451E"/>
    <w:rsid w:val="00404D93"/>
    <w:rsid w:val="004053F1"/>
    <w:rsid w:val="00405505"/>
    <w:rsid w:val="0040596B"/>
    <w:rsid w:val="00406343"/>
    <w:rsid w:val="00407881"/>
    <w:rsid w:val="00407D88"/>
    <w:rsid w:val="00410C48"/>
    <w:rsid w:val="00410CCF"/>
    <w:rsid w:val="004111B8"/>
    <w:rsid w:val="0041129A"/>
    <w:rsid w:val="004121B2"/>
    <w:rsid w:val="00412826"/>
    <w:rsid w:val="0041284F"/>
    <w:rsid w:val="00413784"/>
    <w:rsid w:val="0041437F"/>
    <w:rsid w:val="00414761"/>
    <w:rsid w:val="00414C09"/>
    <w:rsid w:val="00415064"/>
    <w:rsid w:val="0041529D"/>
    <w:rsid w:val="00415537"/>
    <w:rsid w:val="00416577"/>
    <w:rsid w:val="00416736"/>
    <w:rsid w:val="004167F7"/>
    <w:rsid w:val="00416FBE"/>
    <w:rsid w:val="0041766A"/>
    <w:rsid w:val="004177C9"/>
    <w:rsid w:val="00417F84"/>
    <w:rsid w:val="00420044"/>
    <w:rsid w:val="004205E5"/>
    <w:rsid w:val="00420705"/>
    <w:rsid w:val="00420E0B"/>
    <w:rsid w:val="00421171"/>
    <w:rsid w:val="00421558"/>
    <w:rsid w:val="00421711"/>
    <w:rsid w:val="00421CFB"/>
    <w:rsid w:val="00421ECD"/>
    <w:rsid w:val="00422CE5"/>
    <w:rsid w:val="00423102"/>
    <w:rsid w:val="00423175"/>
    <w:rsid w:val="004239B3"/>
    <w:rsid w:val="00424119"/>
    <w:rsid w:val="004241D1"/>
    <w:rsid w:val="00425FEA"/>
    <w:rsid w:val="004264BC"/>
    <w:rsid w:val="004312ED"/>
    <w:rsid w:val="00431BB3"/>
    <w:rsid w:val="00431F34"/>
    <w:rsid w:val="00432337"/>
    <w:rsid w:val="00432352"/>
    <w:rsid w:val="004334D4"/>
    <w:rsid w:val="00433665"/>
    <w:rsid w:val="00433C95"/>
    <w:rsid w:val="00433F52"/>
    <w:rsid w:val="004342D7"/>
    <w:rsid w:val="00434B3B"/>
    <w:rsid w:val="00435014"/>
    <w:rsid w:val="00435751"/>
    <w:rsid w:val="00435F07"/>
    <w:rsid w:val="00437082"/>
    <w:rsid w:val="00437B36"/>
    <w:rsid w:val="00440A66"/>
    <w:rsid w:val="00440EEF"/>
    <w:rsid w:val="004419A5"/>
    <w:rsid w:val="00441D1A"/>
    <w:rsid w:val="00441E3E"/>
    <w:rsid w:val="00441F56"/>
    <w:rsid w:val="00442AC3"/>
    <w:rsid w:val="004437E4"/>
    <w:rsid w:val="00443C9E"/>
    <w:rsid w:val="00444570"/>
    <w:rsid w:val="004451EC"/>
    <w:rsid w:val="00445313"/>
    <w:rsid w:val="00445DF3"/>
    <w:rsid w:val="00447326"/>
    <w:rsid w:val="004476D4"/>
    <w:rsid w:val="00447F38"/>
    <w:rsid w:val="004512E5"/>
    <w:rsid w:val="00451502"/>
    <w:rsid w:val="00451902"/>
    <w:rsid w:val="00452A63"/>
    <w:rsid w:val="00452F23"/>
    <w:rsid w:val="00452F49"/>
    <w:rsid w:val="00452FFD"/>
    <w:rsid w:val="004531C4"/>
    <w:rsid w:val="004537C7"/>
    <w:rsid w:val="00453CB6"/>
    <w:rsid w:val="00453D97"/>
    <w:rsid w:val="00454582"/>
    <w:rsid w:val="0045566F"/>
    <w:rsid w:val="00456513"/>
    <w:rsid w:val="00456812"/>
    <w:rsid w:val="00456B4A"/>
    <w:rsid w:val="0045705B"/>
    <w:rsid w:val="00457167"/>
    <w:rsid w:val="00457582"/>
    <w:rsid w:val="00457FF3"/>
    <w:rsid w:val="004604E3"/>
    <w:rsid w:val="00460E30"/>
    <w:rsid w:val="00460E57"/>
    <w:rsid w:val="004617C7"/>
    <w:rsid w:val="004617CC"/>
    <w:rsid w:val="00461860"/>
    <w:rsid w:val="004622CB"/>
    <w:rsid w:val="00462826"/>
    <w:rsid w:val="004628A5"/>
    <w:rsid w:val="00462A3A"/>
    <w:rsid w:val="00462D1F"/>
    <w:rsid w:val="00462EC9"/>
    <w:rsid w:val="004645D0"/>
    <w:rsid w:val="004653B3"/>
    <w:rsid w:val="004657AD"/>
    <w:rsid w:val="00465FE4"/>
    <w:rsid w:val="004664A2"/>
    <w:rsid w:val="004664D9"/>
    <w:rsid w:val="00466CE8"/>
    <w:rsid w:val="004671BE"/>
    <w:rsid w:val="0046755D"/>
    <w:rsid w:val="00467E7F"/>
    <w:rsid w:val="004700E0"/>
    <w:rsid w:val="0047113D"/>
    <w:rsid w:val="00471AEF"/>
    <w:rsid w:val="00471B5D"/>
    <w:rsid w:val="00472763"/>
    <w:rsid w:val="00472CCB"/>
    <w:rsid w:val="00472CFA"/>
    <w:rsid w:val="00473772"/>
    <w:rsid w:val="004737B1"/>
    <w:rsid w:val="00473B32"/>
    <w:rsid w:val="00473F05"/>
    <w:rsid w:val="00474523"/>
    <w:rsid w:val="00475149"/>
    <w:rsid w:val="004754D6"/>
    <w:rsid w:val="004763F2"/>
    <w:rsid w:val="004767B7"/>
    <w:rsid w:val="00476CB4"/>
    <w:rsid w:val="00476FD1"/>
    <w:rsid w:val="00477504"/>
    <w:rsid w:val="00480270"/>
    <w:rsid w:val="0048128C"/>
    <w:rsid w:val="00481377"/>
    <w:rsid w:val="004815BE"/>
    <w:rsid w:val="00481848"/>
    <w:rsid w:val="00481923"/>
    <w:rsid w:val="00481CEE"/>
    <w:rsid w:val="00482528"/>
    <w:rsid w:val="004827D4"/>
    <w:rsid w:val="004835B7"/>
    <w:rsid w:val="00483E14"/>
    <w:rsid w:val="00485CAC"/>
    <w:rsid w:val="00486ADA"/>
    <w:rsid w:val="00486D10"/>
    <w:rsid w:val="00486D33"/>
    <w:rsid w:val="00486EAF"/>
    <w:rsid w:val="0049108A"/>
    <w:rsid w:val="00491366"/>
    <w:rsid w:val="004920E9"/>
    <w:rsid w:val="00492458"/>
    <w:rsid w:val="0049259C"/>
    <w:rsid w:val="0049458E"/>
    <w:rsid w:val="004948B3"/>
    <w:rsid w:val="004954D5"/>
    <w:rsid w:val="0049597A"/>
    <w:rsid w:val="00495B42"/>
    <w:rsid w:val="00496982"/>
    <w:rsid w:val="00496A64"/>
    <w:rsid w:val="004975E1"/>
    <w:rsid w:val="00497ED3"/>
    <w:rsid w:val="004A02AE"/>
    <w:rsid w:val="004A05DB"/>
    <w:rsid w:val="004A0DFA"/>
    <w:rsid w:val="004A1307"/>
    <w:rsid w:val="004A13CF"/>
    <w:rsid w:val="004A1E51"/>
    <w:rsid w:val="004A1F10"/>
    <w:rsid w:val="004A212A"/>
    <w:rsid w:val="004A2560"/>
    <w:rsid w:val="004A2FCE"/>
    <w:rsid w:val="004A3DA3"/>
    <w:rsid w:val="004A3DA9"/>
    <w:rsid w:val="004A407C"/>
    <w:rsid w:val="004A504C"/>
    <w:rsid w:val="004A5583"/>
    <w:rsid w:val="004A5787"/>
    <w:rsid w:val="004A656C"/>
    <w:rsid w:val="004A68F5"/>
    <w:rsid w:val="004A6981"/>
    <w:rsid w:val="004A6D76"/>
    <w:rsid w:val="004A7A8B"/>
    <w:rsid w:val="004B072F"/>
    <w:rsid w:val="004B0E92"/>
    <w:rsid w:val="004B0F7D"/>
    <w:rsid w:val="004B13D1"/>
    <w:rsid w:val="004B25E3"/>
    <w:rsid w:val="004B3564"/>
    <w:rsid w:val="004B5300"/>
    <w:rsid w:val="004B54E3"/>
    <w:rsid w:val="004B58C3"/>
    <w:rsid w:val="004B603F"/>
    <w:rsid w:val="004B68A3"/>
    <w:rsid w:val="004B7666"/>
    <w:rsid w:val="004B76E8"/>
    <w:rsid w:val="004B7779"/>
    <w:rsid w:val="004B7C6C"/>
    <w:rsid w:val="004B7E33"/>
    <w:rsid w:val="004C0DD2"/>
    <w:rsid w:val="004C1211"/>
    <w:rsid w:val="004C13BE"/>
    <w:rsid w:val="004C1B32"/>
    <w:rsid w:val="004C1DD6"/>
    <w:rsid w:val="004C2118"/>
    <w:rsid w:val="004C2DB3"/>
    <w:rsid w:val="004C31D2"/>
    <w:rsid w:val="004C3759"/>
    <w:rsid w:val="004C498C"/>
    <w:rsid w:val="004C4A40"/>
    <w:rsid w:val="004C4B85"/>
    <w:rsid w:val="004C4C18"/>
    <w:rsid w:val="004C4DFB"/>
    <w:rsid w:val="004C525A"/>
    <w:rsid w:val="004C57A5"/>
    <w:rsid w:val="004C5F0E"/>
    <w:rsid w:val="004C6261"/>
    <w:rsid w:val="004C6839"/>
    <w:rsid w:val="004C7293"/>
    <w:rsid w:val="004C78D3"/>
    <w:rsid w:val="004C7B99"/>
    <w:rsid w:val="004D2221"/>
    <w:rsid w:val="004D275A"/>
    <w:rsid w:val="004D3966"/>
    <w:rsid w:val="004D3B93"/>
    <w:rsid w:val="004D459F"/>
    <w:rsid w:val="004D47FF"/>
    <w:rsid w:val="004D5485"/>
    <w:rsid w:val="004D6233"/>
    <w:rsid w:val="004D66F3"/>
    <w:rsid w:val="004D74CF"/>
    <w:rsid w:val="004D7B74"/>
    <w:rsid w:val="004E045A"/>
    <w:rsid w:val="004E06E7"/>
    <w:rsid w:val="004E0DC3"/>
    <w:rsid w:val="004E14CA"/>
    <w:rsid w:val="004E17F3"/>
    <w:rsid w:val="004E1BDC"/>
    <w:rsid w:val="004E2034"/>
    <w:rsid w:val="004E243C"/>
    <w:rsid w:val="004E2785"/>
    <w:rsid w:val="004E289B"/>
    <w:rsid w:val="004E2E38"/>
    <w:rsid w:val="004E3176"/>
    <w:rsid w:val="004E40E1"/>
    <w:rsid w:val="004E43D3"/>
    <w:rsid w:val="004E4908"/>
    <w:rsid w:val="004E4C51"/>
    <w:rsid w:val="004E5A73"/>
    <w:rsid w:val="004E5C75"/>
    <w:rsid w:val="004E6833"/>
    <w:rsid w:val="004E6BF7"/>
    <w:rsid w:val="004E7607"/>
    <w:rsid w:val="004E7829"/>
    <w:rsid w:val="004F0C2C"/>
    <w:rsid w:val="004F0D4D"/>
    <w:rsid w:val="004F0D95"/>
    <w:rsid w:val="004F1170"/>
    <w:rsid w:val="004F1603"/>
    <w:rsid w:val="004F1774"/>
    <w:rsid w:val="004F19A3"/>
    <w:rsid w:val="004F341C"/>
    <w:rsid w:val="004F39F9"/>
    <w:rsid w:val="004F498B"/>
    <w:rsid w:val="004F536E"/>
    <w:rsid w:val="004F5C7E"/>
    <w:rsid w:val="004F611D"/>
    <w:rsid w:val="004F71F1"/>
    <w:rsid w:val="004F735A"/>
    <w:rsid w:val="004F746D"/>
    <w:rsid w:val="0050019B"/>
    <w:rsid w:val="00502312"/>
    <w:rsid w:val="00502523"/>
    <w:rsid w:val="005025D3"/>
    <w:rsid w:val="005027F6"/>
    <w:rsid w:val="00502FEC"/>
    <w:rsid w:val="00503051"/>
    <w:rsid w:val="005030EE"/>
    <w:rsid w:val="00503BA1"/>
    <w:rsid w:val="00503EEA"/>
    <w:rsid w:val="00504438"/>
    <w:rsid w:val="00504515"/>
    <w:rsid w:val="005045D4"/>
    <w:rsid w:val="00504B1D"/>
    <w:rsid w:val="005050BE"/>
    <w:rsid w:val="0050569C"/>
    <w:rsid w:val="00505A31"/>
    <w:rsid w:val="005060FF"/>
    <w:rsid w:val="0050649A"/>
    <w:rsid w:val="00506A91"/>
    <w:rsid w:val="00506E3A"/>
    <w:rsid w:val="005075AC"/>
    <w:rsid w:val="00507656"/>
    <w:rsid w:val="005076FB"/>
    <w:rsid w:val="00507D21"/>
    <w:rsid w:val="005102AC"/>
    <w:rsid w:val="0051058D"/>
    <w:rsid w:val="00510599"/>
    <w:rsid w:val="00510F80"/>
    <w:rsid w:val="005116A9"/>
    <w:rsid w:val="00513957"/>
    <w:rsid w:val="00514572"/>
    <w:rsid w:val="00514685"/>
    <w:rsid w:val="005151CB"/>
    <w:rsid w:val="00515916"/>
    <w:rsid w:val="00515CE5"/>
    <w:rsid w:val="00515E37"/>
    <w:rsid w:val="00517C68"/>
    <w:rsid w:val="00517E0A"/>
    <w:rsid w:val="00520293"/>
    <w:rsid w:val="0052066F"/>
    <w:rsid w:val="00521891"/>
    <w:rsid w:val="00521B57"/>
    <w:rsid w:val="00523348"/>
    <w:rsid w:val="0052398A"/>
    <w:rsid w:val="0052463C"/>
    <w:rsid w:val="00524F46"/>
    <w:rsid w:val="00525790"/>
    <w:rsid w:val="005275A8"/>
    <w:rsid w:val="00527D68"/>
    <w:rsid w:val="00527E14"/>
    <w:rsid w:val="00527E52"/>
    <w:rsid w:val="00530225"/>
    <w:rsid w:val="00530D8E"/>
    <w:rsid w:val="00531044"/>
    <w:rsid w:val="00531855"/>
    <w:rsid w:val="005319A1"/>
    <w:rsid w:val="00532880"/>
    <w:rsid w:val="00532C10"/>
    <w:rsid w:val="005352AA"/>
    <w:rsid w:val="0053550D"/>
    <w:rsid w:val="00535FB8"/>
    <w:rsid w:val="0053677E"/>
    <w:rsid w:val="00537ECD"/>
    <w:rsid w:val="00540315"/>
    <w:rsid w:val="00540470"/>
    <w:rsid w:val="00540497"/>
    <w:rsid w:val="00540E6A"/>
    <w:rsid w:val="0054134C"/>
    <w:rsid w:val="00541DC2"/>
    <w:rsid w:val="00542053"/>
    <w:rsid w:val="00542274"/>
    <w:rsid w:val="005452DB"/>
    <w:rsid w:val="00545861"/>
    <w:rsid w:val="005459EF"/>
    <w:rsid w:val="00545F6A"/>
    <w:rsid w:val="005468AD"/>
    <w:rsid w:val="00546EFC"/>
    <w:rsid w:val="005471EA"/>
    <w:rsid w:val="00550724"/>
    <w:rsid w:val="00550780"/>
    <w:rsid w:val="00550E1C"/>
    <w:rsid w:val="00551071"/>
    <w:rsid w:val="0055136E"/>
    <w:rsid w:val="0055226D"/>
    <w:rsid w:val="0055245A"/>
    <w:rsid w:val="005526FA"/>
    <w:rsid w:val="00552D93"/>
    <w:rsid w:val="00552FA4"/>
    <w:rsid w:val="0055351D"/>
    <w:rsid w:val="00553575"/>
    <w:rsid w:val="00553825"/>
    <w:rsid w:val="00553D43"/>
    <w:rsid w:val="00553DA3"/>
    <w:rsid w:val="005545D9"/>
    <w:rsid w:val="00554779"/>
    <w:rsid w:val="005549D3"/>
    <w:rsid w:val="00554E3E"/>
    <w:rsid w:val="0055536C"/>
    <w:rsid w:val="00555911"/>
    <w:rsid w:val="00555A31"/>
    <w:rsid w:val="00555B6C"/>
    <w:rsid w:val="00556CF4"/>
    <w:rsid w:val="005573A0"/>
    <w:rsid w:val="00557797"/>
    <w:rsid w:val="0055788E"/>
    <w:rsid w:val="00560C23"/>
    <w:rsid w:val="00560D6B"/>
    <w:rsid w:val="00561351"/>
    <w:rsid w:val="0056204A"/>
    <w:rsid w:val="00562DC3"/>
    <w:rsid w:val="0056353E"/>
    <w:rsid w:val="005637EC"/>
    <w:rsid w:val="00563837"/>
    <w:rsid w:val="00564670"/>
    <w:rsid w:val="0056496B"/>
    <w:rsid w:val="00564DFE"/>
    <w:rsid w:val="005650B1"/>
    <w:rsid w:val="0056582A"/>
    <w:rsid w:val="0056585B"/>
    <w:rsid w:val="005663FE"/>
    <w:rsid w:val="00566A93"/>
    <w:rsid w:val="00566B7E"/>
    <w:rsid w:val="00567570"/>
    <w:rsid w:val="00567704"/>
    <w:rsid w:val="00567A45"/>
    <w:rsid w:val="00567C42"/>
    <w:rsid w:val="00567D58"/>
    <w:rsid w:val="0057069C"/>
    <w:rsid w:val="00571607"/>
    <w:rsid w:val="00571616"/>
    <w:rsid w:val="005717F9"/>
    <w:rsid w:val="00571B79"/>
    <w:rsid w:val="0057245C"/>
    <w:rsid w:val="005728D4"/>
    <w:rsid w:val="00572E31"/>
    <w:rsid w:val="00573286"/>
    <w:rsid w:val="00573569"/>
    <w:rsid w:val="00573E64"/>
    <w:rsid w:val="005745AE"/>
    <w:rsid w:val="00574EF4"/>
    <w:rsid w:val="00575AB1"/>
    <w:rsid w:val="00576F74"/>
    <w:rsid w:val="00577A07"/>
    <w:rsid w:val="00577B45"/>
    <w:rsid w:val="00577C74"/>
    <w:rsid w:val="0058010C"/>
    <w:rsid w:val="00580572"/>
    <w:rsid w:val="00580B32"/>
    <w:rsid w:val="005817E9"/>
    <w:rsid w:val="00581DEE"/>
    <w:rsid w:val="00581FC6"/>
    <w:rsid w:val="0058236E"/>
    <w:rsid w:val="0058266C"/>
    <w:rsid w:val="00582E43"/>
    <w:rsid w:val="005832CD"/>
    <w:rsid w:val="005836CF"/>
    <w:rsid w:val="00583E90"/>
    <w:rsid w:val="0058411E"/>
    <w:rsid w:val="005842C2"/>
    <w:rsid w:val="00585C87"/>
    <w:rsid w:val="0058633C"/>
    <w:rsid w:val="00586B62"/>
    <w:rsid w:val="00586C34"/>
    <w:rsid w:val="00586E4C"/>
    <w:rsid w:val="00590631"/>
    <w:rsid w:val="00590DAC"/>
    <w:rsid w:val="00590ECB"/>
    <w:rsid w:val="005910B7"/>
    <w:rsid w:val="0059237A"/>
    <w:rsid w:val="00592925"/>
    <w:rsid w:val="00592C78"/>
    <w:rsid w:val="00594AD0"/>
    <w:rsid w:val="005968FB"/>
    <w:rsid w:val="00597BB4"/>
    <w:rsid w:val="00597D2E"/>
    <w:rsid w:val="00597D39"/>
    <w:rsid w:val="005A24CC"/>
    <w:rsid w:val="005A28BC"/>
    <w:rsid w:val="005A313F"/>
    <w:rsid w:val="005A3C90"/>
    <w:rsid w:val="005A3F78"/>
    <w:rsid w:val="005A4FF4"/>
    <w:rsid w:val="005A5CEA"/>
    <w:rsid w:val="005A5E95"/>
    <w:rsid w:val="005A5F3D"/>
    <w:rsid w:val="005A69A7"/>
    <w:rsid w:val="005A6B06"/>
    <w:rsid w:val="005A6ECC"/>
    <w:rsid w:val="005A6FE1"/>
    <w:rsid w:val="005A70A0"/>
    <w:rsid w:val="005A711B"/>
    <w:rsid w:val="005A7328"/>
    <w:rsid w:val="005A7853"/>
    <w:rsid w:val="005A793C"/>
    <w:rsid w:val="005A7B6D"/>
    <w:rsid w:val="005B03F0"/>
    <w:rsid w:val="005B07E8"/>
    <w:rsid w:val="005B0E02"/>
    <w:rsid w:val="005B1656"/>
    <w:rsid w:val="005B196A"/>
    <w:rsid w:val="005B1FCA"/>
    <w:rsid w:val="005B2091"/>
    <w:rsid w:val="005B2396"/>
    <w:rsid w:val="005B2460"/>
    <w:rsid w:val="005B2EBC"/>
    <w:rsid w:val="005B69E2"/>
    <w:rsid w:val="005B7BF7"/>
    <w:rsid w:val="005C0501"/>
    <w:rsid w:val="005C0751"/>
    <w:rsid w:val="005C08DC"/>
    <w:rsid w:val="005C1ADA"/>
    <w:rsid w:val="005C27E4"/>
    <w:rsid w:val="005C292F"/>
    <w:rsid w:val="005C2A21"/>
    <w:rsid w:val="005C2C16"/>
    <w:rsid w:val="005C3859"/>
    <w:rsid w:val="005C3BFE"/>
    <w:rsid w:val="005C4017"/>
    <w:rsid w:val="005C4556"/>
    <w:rsid w:val="005C4C63"/>
    <w:rsid w:val="005C4F7B"/>
    <w:rsid w:val="005C53AC"/>
    <w:rsid w:val="005C5FCC"/>
    <w:rsid w:val="005C6114"/>
    <w:rsid w:val="005C71C6"/>
    <w:rsid w:val="005C72E2"/>
    <w:rsid w:val="005C75D1"/>
    <w:rsid w:val="005D05F6"/>
    <w:rsid w:val="005D09D8"/>
    <w:rsid w:val="005D0AF6"/>
    <w:rsid w:val="005D0D23"/>
    <w:rsid w:val="005D1087"/>
    <w:rsid w:val="005D1666"/>
    <w:rsid w:val="005D1671"/>
    <w:rsid w:val="005D17C8"/>
    <w:rsid w:val="005D186F"/>
    <w:rsid w:val="005D2F2E"/>
    <w:rsid w:val="005D3630"/>
    <w:rsid w:val="005D3B10"/>
    <w:rsid w:val="005D480E"/>
    <w:rsid w:val="005D611F"/>
    <w:rsid w:val="005D6723"/>
    <w:rsid w:val="005D6923"/>
    <w:rsid w:val="005D6B40"/>
    <w:rsid w:val="005D6EBC"/>
    <w:rsid w:val="005D770C"/>
    <w:rsid w:val="005D79EA"/>
    <w:rsid w:val="005D79F7"/>
    <w:rsid w:val="005E0041"/>
    <w:rsid w:val="005E0FED"/>
    <w:rsid w:val="005E1259"/>
    <w:rsid w:val="005E154D"/>
    <w:rsid w:val="005E2AB7"/>
    <w:rsid w:val="005E2E08"/>
    <w:rsid w:val="005E3639"/>
    <w:rsid w:val="005E39C5"/>
    <w:rsid w:val="005E39DF"/>
    <w:rsid w:val="005E3E2F"/>
    <w:rsid w:val="005E4150"/>
    <w:rsid w:val="005E442B"/>
    <w:rsid w:val="005E5513"/>
    <w:rsid w:val="005E78D6"/>
    <w:rsid w:val="005E79C9"/>
    <w:rsid w:val="005E7A41"/>
    <w:rsid w:val="005E7D5A"/>
    <w:rsid w:val="005F0151"/>
    <w:rsid w:val="005F0337"/>
    <w:rsid w:val="005F070C"/>
    <w:rsid w:val="005F0A8E"/>
    <w:rsid w:val="005F0C39"/>
    <w:rsid w:val="005F10EE"/>
    <w:rsid w:val="005F17B9"/>
    <w:rsid w:val="005F1B62"/>
    <w:rsid w:val="005F212C"/>
    <w:rsid w:val="005F23EC"/>
    <w:rsid w:val="005F312E"/>
    <w:rsid w:val="005F32CA"/>
    <w:rsid w:val="005F33AD"/>
    <w:rsid w:val="005F3497"/>
    <w:rsid w:val="005F3837"/>
    <w:rsid w:val="005F5042"/>
    <w:rsid w:val="005F5166"/>
    <w:rsid w:val="005F59F6"/>
    <w:rsid w:val="005F5B9B"/>
    <w:rsid w:val="005F6435"/>
    <w:rsid w:val="005F6503"/>
    <w:rsid w:val="005F6679"/>
    <w:rsid w:val="005F79DB"/>
    <w:rsid w:val="005F7CFB"/>
    <w:rsid w:val="00600048"/>
    <w:rsid w:val="00600AA2"/>
    <w:rsid w:val="006016DB"/>
    <w:rsid w:val="00601F1C"/>
    <w:rsid w:val="006026BC"/>
    <w:rsid w:val="00602A6C"/>
    <w:rsid w:val="00602EFD"/>
    <w:rsid w:val="00603B35"/>
    <w:rsid w:val="00603D3F"/>
    <w:rsid w:val="00604650"/>
    <w:rsid w:val="00604837"/>
    <w:rsid w:val="00604E9F"/>
    <w:rsid w:val="006055FC"/>
    <w:rsid w:val="00605FF4"/>
    <w:rsid w:val="00606CBE"/>
    <w:rsid w:val="006070FA"/>
    <w:rsid w:val="00607153"/>
    <w:rsid w:val="0060754F"/>
    <w:rsid w:val="00607764"/>
    <w:rsid w:val="00607801"/>
    <w:rsid w:val="00610DA5"/>
    <w:rsid w:val="00610FB9"/>
    <w:rsid w:val="00611360"/>
    <w:rsid w:val="006117A4"/>
    <w:rsid w:val="0061257B"/>
    <w:rsid w:val="00612E32"/>
    <w:rsid w:val="00612E9B"/>
    <w:rsid w:val="00613C1C"/>
    <w:rsid w:val="00613EFD"/>
    <w:rsid w:val="0061414F"/>
    <w:rsid w:val="0061429C"/>
    <w:rsid w:val="0061517C"/>
    <w:rsid w:val="00615390"/>
    <w:rsid w:val="00615EDF"/>
    <w:rsid w:val="006168FE"/>
    <w:rsid w:val="00617278"/>
    <w:rsid w:val="006173BF"/>
    <w:rsid w:val="00617792"/>
    <w:rsid w:val="00617C22"/>
    <w:rsid w:val="0062006A"/>
    <w:rsid w:val="006206DB"/>
    <w:rsid w:val="00620A28"/>
    <w:rsid w:val="00621227"/>
    <w:rsid w:val="006214B8"/>
    <w:rsid w:val="00621AC4"/>
    <w:rsid w:val="00622081"/>
    <w:rsid w:val="00622086"/>
    <w:rsid w:val="00622170"/>
    <w:rsid w:val="00622856"/>
    <w:rsid w:val="006228E1"/>
    <w:rsid w:val="006229EE"/>
    <w:rsid w:val="00623B21"/>
    <w:rsid w:val="00624591"/>
    <w:rsid w:val="00624A63"/>
    <w:rsid w:val="00625ADF"/>
    <w:rsid w:val="00626087"/>
    <w:rsid w:val="006270F5"/>
    <w:rsid w:val="00627D5B"/>
    <w:rsid w:val="006303BF"/>
    <w:rsid w:val="00630959"/>
    <w:rsid w:val="00630D74"/>
    <w:rsid w:val="00631551"/>
    <w:rsid w:val="006319A4"/>
    <w:rsid w:val="00632237"/>
    <w:rsid w:val="006322BD"/>
    <w:rsid w:val="0063291F"/>
    <w:rsid w:val="00633C37"/>
    <w:rsid w:val="00633D98"/>
    <w:rsid w:val="006340EA"/>
    <w:rsid w:val="00634DFF"/>
    <w:rsid w:val="0063518D"/>
    <w:rsid w:val="00635E9D"/>
    <w:rsid w:val="006360CC"/>
    <w:rsid w:val="0063629A"/>
    <w:rsid w:val="0063796D"/>
    <w:rsid w:val="00641059"/>
    <w:rsid w:val="00641ACC"/>
    <w:rsid w:val="00642A56"/>
    <w:rsid w:val="0064328B"/>
    <w:rsid w:val="00643F41"/>
    <w:rsid w:val="0064491B"/>
    <w:rsid w:val="00644F36"/>
    <w:rsid w:val="00644F77"/>
    <w:rsid w:val="006452A7"/>
    <w:rsid w:val="006453F7"/>
    <w:rsid w:val="00645EE7"/>
    <w:rsid w:val="006462A0"/>
    <w:rsid w:val="006464E9"/>
    <w:rsid w:val="00646999"/>
    <w:rsid w:val="00646C0D"/>
    <w:rsid w:val="00647A0E"/>
    <w:rsid w:val="006503C2"/>
    <w:rsid w:val="00650CE8"/>
    <w:rsid w:val="00651AA0"/>
    <w:rsid w:val="00651BB4"/>
    <w:rsid w:val="00651CDE"/>
    <w:rsid w:val="00652013"/>
    <w:rsid w:val="00652DCA"/>
    <w:rsid w:val="006531FB"/>
    <w:rsid w:val="00653352"/>
    <w:rsid w:val="00653583"/>
    <w:rsid w:val="00653696"/>
    <w:rsid w:val="00653DD4"/>
    <w:rsid w:val="00654C52"/>
    <w:rsid w:val="00654EEC"/>
    <w:rsid w:val="00656FE9"/>
    <w:rsid w:val="006573B7"/>
    <w:rsid w:val="006576B0"/>
    <w:rsid w:val="006578DB"/>
    <w:rsid w:val="00657E96"/>
    <w:rsid w:val="00660033"/>
    <w:rsid w:val="00660055"/>
    <w:rsid w:val="00660C09"/>
    <w:rsid w:val="0066110F"/>
    <w:rsid w:val="00661792"/>
    <w:rsid w:val="00661BD0"/>
    <w:rsid w:val="0066224C"/>
    <w:rsid w:val="006626FF"/>
    <w:rsid w:val="006629A9"/>
    <w:rsid w:val="00662C8A"/>
    <w:rsid w:val="00663141"/>
    <w:rsid w:val="0066350B"/>
    <w:rsid w:val="006642BE"/>
    <w:rsid w:val="006642CD"/>
    <w:rsid w:val="006647D1"/>
    <w:rsid w:val="00664EE3"/>
    <w:rsid w:val="00664FBD"/>
    <w:rsid w:val="0066509E"/>
    <w:rsid w:val="0066527B"/>
    <w:rsid w:val="00665E17"/>
    <w:rsid w:val="00666A9E"/>
    <w:rsid w:val="00666CE3"/>
    <w:rsid w:val="00666DD5"/>
    <w:rsid w:val="00666DE8"/>
    <w:rsid w:val="00667489"/>
    <w:rsid w:val="00667586"/>
    <w:rsid w:val="006677D9"/>
    <w:rsid w:val="00667C2E"/>
    <w:rsid w:val="00667FF0"/>
    <w:rsid w:val="00670346"/>
    <w:rsid w:val="00670F7A"/>
    <w:rsid w:val="00671179"/>
    <w:rsid w:val="006735F0"/>
    <w:rsid w:val="00673C19"/>
    <w:rsid w:val="006751AA"/>
    <w:rsid w:val="00675A03"/>
    <w:rsid w:val="006763E8"/>
    <w:rsid w:val="006770F5"/>
    <w:rsid w:val="00677772"/>
    <w:rsid w:val="00677E6D"/>
    <w:rsid w:val="00680041"/>
    <w:rsid w:val="00680979"/>
    <w:rsid w:val="00680E9B"/>
    <w:rsid w:val="00680EAF"/>
    <w:rsid w:val="0068127B"/>
    <w:rsid w:val="0068132C"/>
    <w:rsid w:val="006814AE"/>
    <w:rsid w:val="00681575"/>
    <w:rsid w:val="00682234"/>
    <w:rsid w:val="00682943"/>
    <w:rsid w:val="006829AB"/>
    <w:rsid w:val="006830B6"/>
    <w:rsid w:val="00684055"/>
    <w:rsid w:val="00684206"/>
    <w:rsid w:val="00684289"/>
    <w:rsid w:val="00684902"/>
    <w:rsid w:val="0068494F"/>
    <w:rsid w:val="00684A2C"/>
    <w:rsid w:val="00685E41"/>
    <w:rsid w:val="00686B77"/>
    <w:rsid w:val="00686BD6"/>
    <w:rsid w:val="00686BF3"/>
    <w:rsid w:val="00687618"/>
    <w:rsid w:val="006878F6"/>
    <w:rsid w:val="00687CCD"/>
    <w:rsid w:val="00690769"/>
    <w:rsid w:val="00690817"/>
    <w:rsid w:val="006913E6"/>
    <w:rsid w:val="006917F3"/>
    <w:rsid w:val="00691A55"/>
    <w:rsid w:val="0069210B"/>
    <w:rsid w:val="00692296"/>
    <w:rsid w:val="006928D8"/>
    <w:rsid w:val="00693144"/>
    <w:rsid w:val="00693555"/>
    <w:rsid w:val="00694877"/>
    <w:rsid w:val="00695533"/>
    <w:rsid w:val="00695DEA"/>
    <w:rsid w:val="00695F93"/>
    <w:rsid w:val="00697023"/>
    <w:rsid w:val="00697996"/>
    <w:rsid w:val="006A01FA"/>
    <w:rsid w:val="006A0667"/>
    <w:rsid w:val="006A074F"/>
    <w:rsid w:val="006A190F"/>
    <w:rsid w:val="006A1D59"/>
    <w:rsid w:val="006A28B8"/>
    <w:rsid w:val="006A2D20"/>
    <w:rsid w:val="006A2DEF"/>
    <w:rsid w:val="006A2EFE"/>
    <w:rsid w:val="006A3420"/>
    <w:rsid w:val="006A367F"/>
    <w:rsid w:val="006A4521"/>
    <w:rsid w:val="006A49B8"/>
    <w:rsid w:val="006A4B3A"/>
    <w:rsid w:val="006A6AC4"/>
    <w:rsid w:val="006A70FA"/>
    <w:rsid w:val="006B0316"/>
    <w:rsid w:val="006B0499"/>
    <w:rsid w:val="006B09CC"/>
    <w:rsid w:val="006B1C4A"/>
    <w:rsid w:val="006B1DB9"/>
    <w:rsid w:val="006B2285"/>
    <w:rsid w:val="006B2396"/>
    <w:rsid w:val="006B28AE"/>
    <w:rsid w:val="006B2F5A"/>
    <w:rsid w:val="006B33DF"/>
    <w:rsid w:val="006B495D"/>
    <w:rsid w:val="006B5307"/>
    <w:rsid w:val="006B5443"/>
    <w:rsid w:val="006B6927"/>
    <w:rsid w:val="006B6B17"/>
    <w:rsid w:val="006B6F1A"/>
    <w:rsid w:val="006B7362"/>
    <w:rsid w:val="006B7419"/>
    <w:rsid w:val="006B7CB1"/>
    <w:rsid w:val="006B7D19"/>
    <w:rsid w:val="006C0116"/>
    <w:rsid w:val="006C0950"/>
    <w:rsid w:val="006C0ACA"/>
    <w:rsid w:val="006C107F"/>
    <w:rsid w:val="006C137E"/>
    <w:rsid w:val="006C2273"/>
    <w:rsid w:val="006C2976"/>
    <w:rsid w:val="006C2A84"/>
    <w:rsid w:val="006C479D"/>
    <w:rsid w:val="006C5E53"/>
    <w:rsid w:val="006C6ACE"/>
    <w:rsid w:val="006C6ADC"/>
    <w:rsid w:val="006C7610"/>
    <w:rsid w:val="006D0206"/>
    <w:rsid w:val="006D1A5B"/>
    <w:rsid w:val="006D2BF9"/>
    <w:rsid w:val="006D3B3F"/>
    <w:rsid w:val="006D3E5B"/>
    <w:rsid w:val="006D4351"/>
    <w:rsid w:val="006D47E9"/>
    <w:rsid w:val="006D5A54"/>
    <w:rsid w:val="006D5C5F"/>
    <w:rsid w:val="006D6795"/>
    <w:rsid w:val="006D7959"/>
    <w:rsid w:val="006D7AC8"/>
    <w:rsid w:val="006E020A"/>
    <w:rsid w:val="006E0385"/>
    <w:rsid w:val="006E06EE"/>
    <w:rsid w:val="006E1DC4"/>
    <w:rsid w:val="006E2B29"/>
    <w:rsid w:val="006E31A5"/>
    <w:rsid w:val="006E40D9"/>
    <w:rsid w:val="006E466B"/>
    <w:rsid w:val="006E4C09"/>
    <w:rsid w:val="006E5776"/>
    <w:rsid w:val="006E6442"/>
    <w:rsid w:val="006E669E"/>
    <w:rsid w:val="006E6DDF"/>
    <w:rsid w:val="006E73CA"/>
    <w:rsid w:val="006E7432"/>
    <w:rsid w:val="006E744B"/>
    <w:rsid w:val="006E7C9F"/>
    <w:rsid w:val="006F12C9"/>
    <w:rsid w:val="006F1BA0"/>
    <w:rsid w:val="006F2949"/>
    <w:rsid w:val="006F2AE0"/>
    <w:rsid w:val="006F2CA9"/>
    <w:rsid w:val="006F2DE2"/>
    <w:rsid w:val="006F2E5D"/>
    <w:rsid w:val="006F4160"/>
    <w:rsid w:val="006F452C"/>
    <w:rsid w:val="006F48DF"/>
    <w:rsid w:val="006F4E7F"/>
    <w:rsid w:val="006F579B"/>
    <w:rsid w:val="006F5A41"/>
    <w:rsid w:val="006F5D2E"/>
    <w:rsid w:val="006F60AD"/>
    <w:rsid w:val="006F7EB3"/>
    <w:rsid w:val="006F7EFC"/>
    <w:rsid w:val="00700770"/>
    <w:rsid w:val="007007CE"/>
    <w:rsid w:val="00700F82"/>
    <w:rsid w:val="00702071"/>
    <w:rsid w:val="007021A4"/>
    <w:rsid w:val="007021BB"/>
    <w:rsid w:val="00702220"/>
    <w:rsid w:val="00702F4B"/>
    <w:rsid w:val="00703B7B"/>
    <w:rsid w:val="007045E3"/>
    <w:rsid w:val="00704CF9"/>
    <w:rsid w:val="00705C3F"/>
    <w:rsid w:val="00706427"/>
    <w:rsid w:val="00706529"/>
    <w:rsid w:val="00706A6B"/>
    <w:rsid w:val="00707C19"/>
    <w:rsid w:val="00710230"/>
    <w:rsid w:val="00710D3F"/>
    <w:rsid w:val="00710F60"/>
    <w:rsid w:val="00711149"/>
    <w:rsid w:val="007111FD"/>
    <w:rsid w:val="0071140B"/>
    <w:rsid w:val="0071311F"/>
    <w:rsid w:val="00713824"/>
    <w:rsid w:val="00713988"/>
    <w:rsid w:val="00714D0D"/>
    <w:rsid w:val="00714EB9"/>
    <w:rsid w:val="007151B9"/>
    <w:rsid w:val="007159AC"/>
    <w:rsid w:val="00715C4F"/>
    <w:rsid w:val="0071669F"/>
    <w:rsid w:val="00716C6D"/>
    <w:rsid w:val="00717DEC"/>
    <w:rsid w:val="00720466"/>
    <w:rsid w:val="00721C20"/>
    <w:rsid w:val="00723F3E"/>
    <w:rsid w:val="007244E5"/>
    <w:rsid w:val="00724DBB"/>
    <w:rsid w:val="00725581"/>
    <w:rsid w:val="00725B93"/>
    <w:rsid w:val="00725E81"/>
    <w:rsid w:val="0072603D"/>
    <w:rsid w:val="00726E73"/>
    <w:rsid w:val="00726ED1"/>
    <w:rsid w:val="00726F4A"/>
    <w:rsid w:val="007274EB"/>
    <w:rsid w:val="00727642"/>
    <w:rsid w:val="00727C81"/>
    <w:rsid w:val="00727CD3"/>
    <w:rsid w:val="00727FCD"/>
    <w:rsid w:val="007300DC"/>
    <w:rsid w:val="0073080C"/>
    <w:rsid w:val="00731873"/>
    <w:rsid w:val="00731BA7"/>
    <w:rsid w:val="00731BB5"/>
    <w:rsid w:val="00731EC5"/>
    <w:rsid w:val="00732A33"/>
    <w:rsid w:val="00732F0E"/>
    <w:rsid w:val="007339D4"/>
    <w:rsid w:val="00734177"/>
    <w:rsid w:val="00734419"/>
    <w:rsid w:val="00734BDF"/>
    <w:rsid w:val="00736311"/>
    <w:rsid w:val="0073645A"/>
    <w:rsid w:val="00737540"/>
    <w:rsid w:val="00740DB0"/>
    <w:rsid w:val="00741372"/>
    <w:rsid w:val="007413F0"/>
    <w:rsid w:val="007414B3"/>
    <w:rsid w:val="0074153F"/>
    <w:rsid w:val="0074177D"/>
    <w:rsid w:val="00741BD5"/>
    <w:rsid w:val="00741F84"/>
    <w:rsid w:val="0074261B"/>
    <w:rsid w:val="007428C4"/>
    <w:rsid w:val="00742951"/>
    <w:rsid w:val="00742E6C"/>
    <w:rsid w:val="00743116"/>
    <w:rsid w:val="00743524"/>
    <w:rsid w:val="00744611"/>
    <w:rsid w:val="007449D7"/>
    <w:rsid w:val="007455DD"/>
    <w:rsid w:val="00745E73"/>
    <w:rsid w:val="007469D1"/>
    <w:rsid w:val="00746BD7"/>
    <w:rsid w:val="00747262"/>
    <w:rsid w:val="0074729B"/>
    <w:rsid w:val="0074767C"/>
    <w:rsid w:val="00747CD7"/>
    <w:rsid w:val="007509D8"/>
    <w:rsid w:val="00750AC9"/>
    <w:rsid w:val="0075100C"/>
    <w:rsid w:val="00751C18"/>
    <w:rsid w:val="00751E27"/>
    <w:rsid w:val="007520AF"/>
    <w:rsid w:val="00754129"/>
    <w:rsid w:val="007542A5"/>
    <w:rsid w:val="00754E10"/>
    <w:rsid w:val="00755948"/>
    <w:rsid w:val="0075615A"/>
    <w:rsid w:val="007561F4"/>
    <w:rsid w:val="00756339"/>
    <w:rsid w:val="0075708A"/>
    <w:rsid w:val="00757B86"/>
    <w:rsid w:val="00757FAB"/>
    <w:rsid w:val="007615A9"/>
    <w:rsid w:val="0076232C"/>
    <w:rsid w:val="00762945"/>
    <w:rsid w:val="00763220"/>
    <w:rsid w:val="00763F5B"/>
    <w:rsid w:val="007640B9"/>
    <w:rsid w:val="00764163"/>
    <w:rsid w:val="007641AF"/>
    <w:rsid w:val="007645BE"/>
    <w:rsid w:val="0076474B"/>
    <w:rsid w:val="00764BB0"/>
    <w:rsid w:val="00764CE8"/>
    <w:rsid w:val="00764E65"/>
    <w:rsid w:val="00764EDC"/>
    <w:rsid w:val="00767382"/>
    <w:rsid w:val="00767959"/>
    <w:rsid w:val="00767A22"/>
    <w:rsid w:val="007706BC"/>
    <w:rsid w:val="00770846"/>
    <w:rsid w:val="00771B42"/>
    <w:rsid w:val="00771D58"/>
    <w:rsid w:val="00772051"/>
    <w:rsid w:val="0077298E"/>
    <w:rsid w:val="00772E97"/>
    <w:rsid w:val="007732CE"/>
    <w:rsid w:val="007736B5"/>
    <w:rsid w:val="00773E50"/>
    <w:rsid w:val="00773FE7"/>
    <w:rsid w:val="007744E1"/>
    <w:rsid w:val="007745D1"/>
    <w:rsid w:val="00774F1A"/>
    <w:rsid w:val="00775498"/>
    <w:rsid w:val="00775E6E"/>
    <w:rsid w:val="00776C14"/>
    <w:rsid w:val="00780228"/>
    <w:rsid w:val="00781062"/>
    <w:rsid w:val="0078169C"/>
    <w:rsid w:val="0078176C"/>
    <w:rsid w:val="00781A35"/>
    <w:rsid w:val="00781C9A"/>
    <w:rsid w:val="00781FBA"/>
    <w:rsid w:val="0078294C"/>
    <w:rsid w:val="00782CF3"/>
    <w:rsid w:val="00782DFC"/>
    <w:rsid w:val="007830C6"/>
    <w:rsid w:val="00783167"/>
    <w:rsid w:val="00784266"/>
    <w:rsid w:val="007844D4"/>
    <w:rsid w:val="007849B8"/>
    <w:rsid w:val="00786A59"/>
    <w:rsid w:val="007872F3"/>
    <w:rsid w:val="00787D06"/>
    <w:rsid w:val="00787DD7"/>
    <w:rsid w:val="00790347"/>
    <w:rsid w:val="00790C8B"/>
    <w:rsid w:val="007911D4"/>
    <w:rsid w:val="00791FBA"/>
    <w:rsid w:val="007921CC"/>
    <w:rsid w:val="007930EB"/>
    <w:rsid w:val="007932C6"/>
    <w:rsid w:val="00793ED2"/>
    <w:rsid w:val="00794689"/>
    <w:rsid w:val="00794BC9"/>
    <w:rsid w:val="00794FC4"/>
    <w:rsid w:val="00795DB8"/>
    <w:rsid w:val="00795FC2"/>
    <w:rsid w:val="00796785"/>
    <w:rsid w:val="0079686D"/>
    <w:rsid w:val="0079716A"/>
    <w:rsid w:val="00797E0B"/>
    <w:rsid w:val="00797EA2"/>
    <w:rsid w:val="007A01E1"/>
    <w:rsid w:val="007A09B6"/>
    <w:rsid w:val="007A1B4D"/>
    <w:rsid w:val="007A1DA3"/>
    <w:rsid w:val="007A1DFD"/>
    <w:rsid w:val="007A342A"/>
    <w:rsid w:val="007A352A"/>
    <w:rsid w:val="007A49B3"/>
    <w:rsid w:val="007A4A51"/>
    <w:rsid w:val="007A4CF7"/>
    <w:rsid w:val="007A4EF7"/>
    <w:rsid w:val="007A5A17"/>
    <w:rsid w:val="007A62CB"/>
    <w:rsid w:val="007A7103"/>
    <w:rsid w:val="007A71EC"/>
    <w:rsid w:val="007B026E"/>
    <w:rsid w:val="007B0903"/>
    <w:rsid w:val="007B150F"/>
    <w:rsid w:val="007B2052"/>
    <w:rsid w:val="007B22F7"/>
    <w:rsid w:val="007B31D2"/>
    <w:rsid w:val="007B3AF3"/>
    <w:rsid w:val="007B4767"/>
    <w:rsid w:val="007B4A22"/>
    <w:rsid w:val="007B4E03"/>
    <w:rsid w:val="007B55BA"/>
    <w:rsid w:val="007B620D"/>
    <w:rsid w:val="007B642C"/>
    <w:rsid w:val="007B6A09"/>
    <w:rsid w:val="007B6AD3"/>
    <w:rsid w:val="007B6B5B"/>
    <w:rsid w:val="007C00D1"/>
    <w:rsid w:val="007C0E48"/>
    <w:rsid w:val="007C1EFE"/>
    <w:rsid w:val="007C1F77"/>
    <w:rsid w:val="007C2258"/>
    <w:rsid w:val="007C2556"/>
    <w:rsid w:val="007C2FEB"/>
    <w:rsid w:val="007C3271"/>
    <w:rsid w:val="007C407E"/>
    <w:rsid w:val="007C4416"/>
    <w:rsid w:val="007C4A8E"/>
    <w:rsid w:val="007C4E14"/>
    <w:rsid w:val="007C5A47"/>
    <w:rsid w:val="007C5F7C"/>
    <w:rsid w:val="007C61CE"/>
    <w:rsid w:val="007C62FC"/>
    <w:rsid w:val="007C6ACB"/>
    <w:rsid w:val="007C739D"/>
    <w:rsid w:val="007D016E"/>
    <w:rsid w:val="007D02CD"/>
    <w:rsid w:val="007D0E72"/>
    <w:rsid w:val="007D1C20"/>
    <w:rsid w:val="007D1F1A"/>
    <w:rsid w:val="007D1FDD"/>
    <w:rsid w:val="007D31C3"/>
    <w:rsid w:val="007D3499"/>
    <w:rsid w:val="007D3A00"/>
    <w:rsid w:val="007D5789"/>
    <w:rsid w:val="007D58C4"/>
    <w:rsid w:val="007D69F4"/>
    <w:rsid w:val="007D73AD"/>
    <w:rsid w:val="007D7610"/>
    <w:rsid w:val="007E00A6"/>
    <w:rsid w:val="007E0A8C"/>
    <w:rsid w:val="007E1393"/>
    <w:rsid w:val="007E1875"/>
    <w:rsid w:val="007E1B3D"/>
    <w:rsid w:val="007E25BB"/>
    <w:rsid w:val="007E2A39"/>
    <w:rsid w:val="007E2E0B"/>
    <w:rsid w:val="007E320A"/>
    <w:rsid w:val="007E42C4"/>
    <w:rsid w:val="007E550B"/>
    <w:rsid w:val="007E5755"/>
    <w:rsid w:val="007E694B"/>
    <w:rsid w:val="007E6A1C"/>
    <w:rsid w:val="007E6B9D"/>
    <w:rsid w:val="007E7032"/>
    <w:rsid w:val="007E76D0"/>
    <w:rsid w:val="007E7C67"/>
    <w:rsid w:val="007F0CD7"/>
    <w:rsid w:val="007F106D"/>
    <w:rsid w:val="007F16F7"/>
    <w:rsid w:val="007F31E1"/>
    <w:rsid w:val="007F3650"/>
    <w:rsid w:val="007F38BD"/>
    <w:rsid w:val="007F3B54"/>
    <w:rsid w:val="007F4B34"/>
    <w:rsid w:val="007F5636"/>
    <w:rsid w:val="007F5FB3"/>
    <w:rsid w:val="007F6A25"/>
    <w:rsid w:val="007F6D32"/>
    <w:rsid w:val="007F6EAE"/>
    <w:rsid w:val="007F6F73"/>
    <w:rsid w:val="007F7164"/>
    <w:rsid w:val="007F7776"/>
    <w:rsid w:val="007F7956"/>
    <w:rsid w:val="007F7E41"/>
    <w:rsid w:val="0080069A"/>
    <w:rsid w:val="008009F3"/>
    <w:rsid w:val="00800EE7"/>
    <w:rsid w:val="00802031"/>
    <w:rsid w:val="008030CD"/>
    <w:rsid w:val="00803947"/>
    <w:rsid w:val="00803D46"/>
    <w:rsid w:val="008048E2"/>
    <w:rsid w:val="00805DC0"/>
    <w:rsid w:val="00806103"/>
    <w:rsid w:val="00806487"/>
    <w:rsid w:val="008074F0"/>
    <w:rsid w:val="008075A1"/>
    <w:rsid w:val="00807970"/>
    <w:rsid w:val="00807F00"/>
    <w:rsid w:val="00807F80"/>
    <w:rsid w:val="008104ED"/>
    <w:rsid w:val="00810509"/>
    <w:rsid w:val="00810D2D"/>
    <w:rsid w:val="008129CF"/>
    <w:rsid w:val="008136BC"/>
    <w:rsid w:val="00813A4E"/>
    <w:rsid w:val="00814262"/>
    <w:rsid w:val="008142D4"/>
    <w:rsid w:val="0081516B"/>
    <w:rsid w:val="0081519F"/>
    <w:rsid w:val="00815B4C"/>
    <w:rsid w:val="0081602A"/>
    <w:rsid w:val="008163B8"/>
    <w:rsid w:val="00816ED8"/>
    <w:rsid w:val="0082089C"/>
    <w:rsid w:val="00820D42"/>
    <w:rsid w:val="0082161B"/>
    <w:rsid w:val="00821F84"/>
    <w:rsid w:val="0082233B"/>
    <w:rsid w:val="00823072"/>
    <w:rsid w:val="00823B12"/>
    <w:rsid w:val="008242C1"/>
    <w:rsid w:val="008248C6"/>
    <w:rsid w:val="0082500A"/>
    <w:rsid w:val="0082525A"/>
    <w:rsid w:val="008257EB"/>
    <w:rsid w:val="00825915"/>
    <w:rsid w:val="00825A59"/>
    <w:rsid w:val="00825E6C"/>
    <w:rsid w:val="00826AE7"/>
    <w:rsid w:val="008274A3"/>
    <w:rsid w:val="00827678"/>
    <w:rsid w:val="00827779"/>
    <w:rsid w:val="0083018B"/>
    <w:rsid w:val="008304F5"/>
    <w:rsid w:val="00831183"/>
    <w:rsid w:val="00832486"/>
    <w:rsid w:val="008328B6"/>
    <w:rsid w:val="00833064"/>
    <w:rsid w:val="00833504"/>
    <w:rsid w:val="00833558"/>
    <w:rsid w:val="00833844"/>
    <w:rsid w:val="00833974"/>
    <w:rsid w:val="0083404B"/>
    <w:rsid w:val="00834065"/>
    <w:rsid w:val="00834093"/>
    <w:rsid w:val="00834231"/>
    <w:rsid w:val="00834808"/>
    <w:rsid w:val="00834A28"/>
    <w:rsid w:val="00835BD7"/>
    <w:rsid w:val="00835F99"/>
    <w:rsid w:val="00835FCB"/>
    <w:rsid w:val="008361C3"/>
    <w:rsid w:val="008362E3"/>
    <w:rsid w:val="008412F5"/>
    <w:rsid w:val="00841483"/>
    <w:rsid w:val="008419CB"/>
    <w:rsid w:val="008425AD"/>
    <w:rsid w:val="00842D9E"/>
    <w:rsid w:val="00842E0A"/>
    <w:rsid w:val="00842F85"/>
    <w:rsid w:val="008431C1"/>
    <w:rsid w:val="008431EB"/>
    <w:rsid w:val="00843B19"/>
    <w:rsid w:val="00844549"/>
    <w:rsid w:val="0084649F"/>
    <w:rsid w:val="00846CC8"/>
    <w:rsid w:val="00846EBF"/>
    <w:rsid w:val="008479AB"/>
    <w:rsid w:val="008479DC"/>
    <w:rsid w:val="00847C62"/>
    <w:rsid w:val="00847EF2"/>
    <w:rsid w:val="008500BC"/>
    <w:rsid w:val="0085128F"/>
    <w:rsid w:val="00851D41"/>
    <w:rsid w:val="00851DF4"/>
    <w:rsid w:val="0085323C"/>
    <w:rsid w:val="0085356D"/>
    <w:rsid w:val="00853646"/>
    <w:rsid w:val="008536E0"/>
    <w:rsid w:val="00853A55"/>
    <w:rsid w:val="00854618"/>
    <w:rsid w:val="00854CA3"/>
    <w:rsid w:val="008558B0"/>
    <w:rsid w:val="00855A43"/>
    <w:rsid w:val="00855B3B"/>
    <w:rsid w:val="00855BAD"/>
    <w:rsid w:val="00855C22"/>
    <w:rsid w:val="008563C0"/>
    <w:rsid w:val="00856AB6"/>
    <w:rsid w:val="00856BC5"/>
    <w:rsid w:val="008574F4"/>
    <w:rsid w:val="00857B11"/>
    <w:rsid w:val="00857C8D"/>
    <w:rsid w:val="00860074"/>
    <w:rsid w:val="00860981"/>
    <w:rsid w:val="00861178"/>
    <w:rsid w:val="008614E6"/>
    <w:rsid w:val="00861C3C"/>
    <w:rsid w:val="00862743"/>
    <w:rsid w:val="00862973"/>
    <w:rsid w:val="00862B57"/>
    <w:rsid w:val="00862CCB"/>
    <w:rsid w:val="00862F9F"/>
    <w:rsid w:val="008637B5"/>
    <w:rsid w:val="008643CF"/>
    <w:rsid w:val="008646A5"/>
    <w:rsid w:val="008646B7"/>
    <w:rsid w:val="00864FD7"/>
    <w:rsid w:val="00865B91"/>
    <w:rsid w:val="00865CDE"/>
    <w:rsid w:val="00865F39"/>
    <w:rsid w:val="008667FF"/>
    <w:rsid w:val="00866B68"/>
    <w:rsid w:val="00866F87"/>
    <w:rsid w:val="0086772F"/>
    <w:rsid w:val="00870181"/>
    <w:rsid w:val="00870F14"/>
    <w:rsid w:val="008715F2"/>
    <w:rsid w:val="008721DF"/>
    <w:rsid w:val="0087245C"/>
    <w:rsid w:val="00872A79"/>
    <w:rsid w:val="00872E2D"/>
    <w:rsid w:val="00872EBB"/>
    <w:rsid w:val="00873C65"/>
    <w:rsid w:val="00874B15"/>
    <w:rsid w:val="00874D35"/>
    <w:rsid w:val="00875BB5"/>
    <w:rsid w:val="00875D1A"/>
    <w:rsid w:val="00875EA5"/>
    <w:rsid w:val="00877825"/>
    <w:rsid w:val="00877C88"/>
    <w:rsid w:val="00880308"/>
    <w:rsid w:val="00880646"/>
    <w:rsid w:val="00880656"/>
    <w:rsid w:val="00880727"/>
    <w:rsid w:val="00880E7D"/>
    <w:rsid w:val="00881476"/>
    <w:rsid w:val="008819DF"/>
    <w:rsid w:val="00881F8A"/>
    <w:rsid w:val="00883EEE"/>
    <w:rsid w:val="0088411F"/>
    <w:rsid w:val="008845C1"/>
    <w:rsid w:val="00884E1C"/>
    <w:rsid w:val="00885088"/>
    <w:rsid w:val="0088572C"/>
    <w:rsid w:val="00886254"/>
    <w:rsid w:val="0088654D"/>
    <w:rsid w:val="0088664F"/>
    <w:rsid w:val="00886A73"/>
    <w:rsid w:val="00886AF3"/>
    <w:rsid w:val="00886AF8"/>
    <w:rsid w:val="00887747"/>
    <w:rsid w:val="0088797C"/>
    <w:rsid w:val="0089025B"/>
    <w:rsid w:val="0089091C"/>
    <w:rsid w:val="00890A2B"/>
    <w:rsid w:val="00891DF9"/>
    <w:rsid w:val="008920E1"/>
    <w:rsid w:val="00892487"/>
    <w:rsid w:val="00894A0E"/>
    <w:rsid w:val="008955E4"/>
    <w:rsid w:val="00895BA3"/>
    <w:rsid w:val="00896245"/>
    <w:rsid w:val="00896A83"/>
    <w:rsid w:val="00896F23"/>
    <w:rsid w:val="0089731E"/>
    <w:rsid w:val="00897B55"/>
    <w:rsid w:val="00897C70"/>
    <w:rsid w:val="008A10BA"/>
    <w:rsid w:val="008A147D"/>
    <w:rsid w:val="008A1716"/>
    <w:rsid w:val="008A2034"/>
    <w:rsid w:val="008A2066"/>
    <w:rsid w:val="008A20DD"/>
    <w:rsid w:val="008A2B54"/>
    <w:rsid w:val="008A2E55"/>
    <w:rsid w:val="008A2EFC"/>
    <w:rsid w:val="008A32E2"/>
    <w:rsid w:val="008A3570"/>
    <w:rsid w:val="008A407C"/>
    <w:rsid w:val="008A46C9"/>
    <w:rsid w:val="008A4717"/>
    <w:rsid w:val="008A4851"/>
    <w:rsid w:val="008A51B2"/>
    <w:rsid w:val="008A534B"/>
    <w:rsid w:val="008A55DF"/>
    <w:rsid w:val="008A5B18"/>
    <w:rsid w:val="008A5C53"/>
    <w:rsid w:val="008A6277"/>
    <w:rsid w:val="008A66AA"/>
    <w:rsid w:val="008A6DB0"/>
    <w:rsid w:val="008B00E4"/>
    <w:rsid w:val="008B0428"/>
    <w:rsid w:val="008B15C9"/>
    <w:rsid w:val="008B1EFC"/>
    <w:rsid w:val="008B26C0"/>
    <w:rsid w:val="008B3834"/>
    <w:rsid w:val="008B3AD8"/>
    <w:rsid w:val="008B3BF4"/>
    <w:rsid w:val="008B3CF2"/>
    <w:rsid w:val="008B3E19"/>
    <w:rsid w:val="008B42F1"/>
    <w:rsid w:val="008B51FA"/>
    <w:rsid w:val="008B5D46"/>
    <w:rsid w:val="008B5E97"/>
    <w:rsid w:val="008B6BB0"/>
    <w:rsid w:val="008B6F20"/>
    <w:rsid w:val="008C0DC5"/>
    <w:rsid w:val="008C0EFF"/>
    <w:rsid w:val="008C1333"/>
    <w:rsid w:val="008C1A9A"/>
    <w:rsid w:val="008C1AFD"/>
    <w:rsid w:val="008C25B5"/>
    <w:rsid w:val="008C2B3F"/>
    <w:rsid w:val="008C2D9A"/>
    <w:rsid w:val="008C319C"/>
    <w:rsid w:val="008C342C"/>
    <w:rsid w:val="008C3C07"/>
    <w:rsid w:val="008C3EF7"/>
    <w:rsid w:val="008C4011"/>
    <w:rsid w:val="008C46CA"/>
    <w:rsid w:val="008C5B8E"/>
    <w:rsid w:val="008C62D1"/>
    <w:rsid w:val="008C6B40"/>
    <w:rsid w:val="008C78B8"/>
    <w:rsid w:val="008D0670"/>
    <w:rsid w:val="008D0C59"/>
    <w:rsid w:val="008D16F5"/>
    <w:rsid w:val="008D19AD"/>
    <w:rsid w:val="008D26C7"/>
    <w:rsid w:val="008D2731"/>
    <w:rsid w:val="008D2D72"/>
    <w:rsid w:val="008D3B8E"/>
    <w:rsid w:val="008D41DC"/>
    <w:rsid w:val="008D52E0"/>
    <w:rsid w:val="008D5474"/>
    <w:rsid w:val="008D55D6"/>
    <w:rsid w:val="008D602A"/>
    <w:rsid w:val="008D700A"/>
    <w:rsid w:val="008D75E1"/>
    <w:rsid w:val="008D7866"/>
    <w:rsid w:val="008E090E"/>
    <w:rsid w:val="008E092F"/>
    <w:rsid w:val="008E0A5C"/>
    <w:rsid w:val="008E0D8F"/>
    <w:rsid w:val="008E1FCD"/>
    <w:rsid w:val="008E2545"/>
    <w:rsid w:val="008E2BE7"/>
    <w:rsid w:val="008E2D94"/>
    <w:rsid w:val="008E3E51"/>
    <w:rsid w:val="008E41E2"/>
    <w:rsid w:val="008E4360"/>
    <w:rsid w:val="008E43BA"/>
    <w:rsid w:val="008E4542"/>
    <w:rsid w:val="008E4F01"/>
    <w:rsid w:val="008E5BF9"/>
    <w:rsid w:val="008E66D3"/>
    <w:rsid w:val="008E75EC"/>
    <w:rsid w:val="008F0049"/>
    <w:rsid w:val="008F0414"/>
    <w:rsid w:val="008F132C"/>
    <w:rsid w:val="008F167D"/>
    <w:rsid w:val="008F197E"/>
    <w:rsid w:val="008F1CF8"/>
    <w:rsid w:val="008F32D9"/>
    <w:rsid w:val="008F3512"/>
    <w:rsid w:val="008F36A3"/>
    <w:rsid w:val="008F41B2"/>
    <w:rsid w:val="008F49EF"/>
    <w:rsid w:val="008F4A05"/>
    <w:rsid w:val="008F4B97"/>
    <w:rsid w:val="008F523C"/>
    <w:rsid w:val="008F585F"/>
    <w:rsid w:val="008F5F99"/>
    <w:rsid w:val="008F626F"/>
    <w:rsid w:val="008F660D"/>
    <w:rsid w:val="008F6695"/>
    <w:rsid w:val="008F692E"/>
    <w:rsid w:val="008F720E"/>
    <w:rsid w:val="008F72A5"/>
    <w:rsid w:val="008F74A2"/>
    <w:rsid w:val="008F761E"/>
    <w:rsid w:val="008F7819"/>
    <w:rsid w:val="008F7E85"/>
    <w:rsid w:val="0090000D"/>
    <w:rsid w:val="00900FAC"/>
    <w:rsid w:val="00901747"/>
    <w:rsid w:val="00902D50"/>
    <w:rsid w:val="00902DCD"/>
    <w:rsid w:val="00902FC9"/>
    <w:rsid w:val="00903FBB"/>
    <w:rsid w:val="00904401"/>
    <w:rsid w:val="00904F96"/>
    <w:rsid w:val="0090571A"/>
    <w:rsid w:val="00905BDD"/>
    <w:rsid w:val="00906466"/>
    <w:rsid w:val="00906917"/>
    <w:rsid w:val="00906B47"/>
    <w:rsid w:val="0090738E"/>
    <w:rsid w:val="00907649"/>
    <w:rsid w:val="009078C1"/>
    <w:rsid w:val="00907E7B"/>
    <w:rsid w:val="00910045"/>
    <w:rsid w:val="00910645"/>
    <w:rsid w:val="00910678"/>
    <w:rsid w:val="00911671"/>
    <w:rsid w:val="00911A64"/>
    <w:rsid w:val="009121F8"/>
    <w:rsid w:val="00912272"/>
    <w:rsid w:val="009136D0"/>
    <w:rsid w:val="00913BB1"/>
    <w:rsid w:val="0091446B"/>
    <w:rsid w:val="00914643"/>
    <w:rsid w:val="00915128"/>
    <w:rsid w:val="00915B9D"/>
    <w:rsid w:val="0091609D"/>
    <w:rsid w:val="00916299"/>
    <w:rsid w:val="00916B3B"/>
    <w:rsid w:val="00917775"/>
    <w:rsid w:val="0091777A"/>
    <w:rsid w:val="00917827"/>
    <w:rsid w:val="00917E75"/>
    <w:rsid w:val="009200E0"/>
    <w:rsid w:val="0092062F"/>
    <w:rsid w:val="0092094F"/>
    <w:rsid w:val="00920BA3"/>
    <w:rsid w:val="0092133F"/>
    <w:rsid w:val="0092138D"/>
    <w:rsid w:val="00921C25"/>
    <w:rsid w:val="00922D90"/>
    <w:rsid w:val="00922DAA"/>
    <w:rsid w:val="009239D9"/>
    <w:rsid w:val="00924402"/>
    <w:rsid w:val="00924F2F"/>
    <w:rsid w:val="009252D1"/>
    <w:rsid w:val="00926150"/>
    <w:rsid w:val="00926628"/>
    <w:rsid w:val="009267AD"/>
    <w:rsid w:val="00926C4F"/>
    <w:rsid w:val="0092726B"/>
    <w:rsid w:val="009305DB"/>
    <w:rsid w:val="009318E5"/>
    <w:rsid w:val="00932055"/>
    <w:rsid w:val="00933645"/>
    <w:rsid w:val="009344F0"/>
    <w:rsid w:val="00934530"/>
    <w:rsid w:val="00936371"/>
    <w:rsid w:val="00936471"/>
    <w:rsid w:val="00936E38"/>
    <w:rsid w:val="009370B6"/>
    <w:rsid w:val="009373CD"/>
    <w:rsid w:val="00937621"/>
    <w:rsid w:val="00940844"/>
    <w:rsid w:val="00940F07"/>
    <w:rsid w:val="00941147"/>
    <w:rsid w:val="00941E21"/>
    <w:rsid w:val="0094473A"/>
    <w:rsid w:val="009454D4"/>
    <w:rsid w:val="00946264"/>
    <w:rsid w:val="00946E85"/>
    <w:rsid w:val="00947B7A"/>
    <w:rsid w:val="00947E5D"/>
    <w:rsid w:val="0095004E"/>
    <w:rsid w:val="0095039E"/>
    <w:rsid w:val="00950DED"/>
    <w:rsid w:val="00951C20"/>
    <w:rsid w:val="00951F61"/>
    <w:rsid w:val="00952278"/>
    <w:rsid w:val="00952597"/>
    <w:rsid w:val="00953032"/>
    <w:rsid w:val="00953190"/>
    <w:rsid w:val="009532DA"/>
    <w:rsid w:val="009533FD"/>
    <w:rsid w:val="009541DC"/>
    <w:rsid w:val="00954641"/>
    <w:rsid w:val="00954B22"/>
    <w:rsid w:val="0095501A"/>
    <w:rsid w:val="00955533"/>
    <w:rsid w:val="00955C16"/>
    <w:rsid w:val="00956151"/>
    <w:rsid w:val="009565C3"/>
    <w:rsid w:val="00956614"/>
    <w:rsid w:val="00957907"/>
    <w:rsid w:val="00957A65"/>
    <w:rsid w:val="00957C6D"/>
    <w:rsid w:val="00961B45"/>
    <w:rsid w:val="00961FAC"/>
    <w:rsid w:val="00962046"/>
    <w:rsid w:val="00962AF3"/>
    <w:rsid w:val="0096302C"/>
    <w:rsid w:val="0096333D"/>
    <w:rsid w:val="009635AA"/>
    <w:rsid w:val="0096383F"/>
    <w:rsid w:val="009638B4"/>
    <w:rsid w:val="0096400C"/>
    <w:rsid w:val="00964ED7"/>
    <w:rsid w:val="0096516B"/>
    <w:rsid w:val="00965AD1"/>
    <w:rsid w:val="00965ED3"/>
    <w:rsid w:val="009662B6"/>
    <w:rsid w:val="009662EC"/>
    <w:rsid w:val="00966FAC"/>
    <w:rsid w:val="009671C9"/>
    <w:rsid w:val="00967563"/>
    <w:rsid w:val="009676BA"/>
    <w:rsid w:val="00967A94"/>
    <w:rsid w:val="00967EBA"/>
    <w:rsid w:val="00970442"/>
    <w:rsid w:val="00970667"/>
    <w:rsid w:val="009709E3"/>
    <w:rsid w:val="00970A93"/>
    <w:rsid w:val="009712EB"/>
    <w:rsid w:val="00971312"/>
    <w:rsid w:val="0097131C"/>
    <w:rsid w:val="009717C9"/>
    <w:rsid w:val="009719E8"/>
    <w:rsid w:val="00972167"/>
    <w:rsid w:val="0097221B"/>
    <w:rsid w:val="00972934"/>
    <w:rsid w:val="00972A27"/>
    <w:rsid w:val="00973340"/>
    <w:rsid w:val="0097342C"/>
    <w:rsid w:val="009737A1"/>
    <w:rsid w:val="00973C4D"/>
    <w:rsid w:val="00973E86"/>
    <w:rsid w:val="00974647"/>
    <w:rsid w:val="009748B4"/>
    <w:rsid w:val="00974AE2"/>
    <w:rsid w:val="00974BAA"/>
    <w:rsid w:val="00974D1F"/>
    <w:rsid w:val="0097516B"/>
    <w:rsid w:val="009753EB"/>
    <w:rsid w:val="00977138"/>
    <w:rsid w:val="009777DE"/>
    <w:rsid w:val="0098030F"/>
    <w:rsid w:val="0098057F"/>
    <w:rsid w:val="00981453"/>
    <w:rsid w:val="009815BB"/>
    <w:rsid w:val="0098182F"/>
    <w:rsid w:val="00981836"/>
    <w:rsid w:val="00981932"/>
    <w:rsid w:val="00982AA6"/>
    <w:rsid w:val="00982D77"/>
    <w:rsid w:val="00983686"/>
    <w:rsid w:val="0098390F"/>
    <w:rsid w:val="0098484F"/>
    <w:rsid w:val="00985065"/>
    <w:rsid w:val="00985389"/>
    <w:rsid w:val="0098561E"/>
    <w:rsid w:val="0098587A"/>
    <w:rsid w:val="00986829"/>
    <w:rsid w:val="00986B3A"/>
    <w:rsid w:val="0098738B"/>
    <w:rsid w:val="00987C12"/>
    <w:rsid w:val="00987F0B"/>
    <w:rsid w:val="00990766"/>
    <w:rsid w:val="00990AB6"/>
    <w:rsid w:val="0099143D"/>
    <w:rsid w:val="00991AC0"/>
    <w:rsid w:val="009938FE"/>
    <w:rsid w:val="00995692"/>
    <w:rsid w:val="00995D5A"/>
    <w:rsid w:val="00995E64"/>
    <w:rsid w:val="009960D5"/>
    <w:rsid w:val="009965D3"/>
    <w:rsid w:val="00996652"/>
    <w:rsid w:val="00996D6D"/>
    <w:rsid w:val="00997308"/>
    <w:rsid w:val="0099765E"/>
    <w:rsid w:val="009979C9"/>
    <w:rsid w:val="009A0179"/>
    <w:rsid w:val="009A035B"/>
    <w:rsid w:val="009A057D"/>
    <w:rsid w:val="009A0B80"/>
    <w:rsid w:val="009A197D"/>
    <w:rsid w:val="009A225A"/>
    <w:rsid w:val="009A39CC"/>
    <w:rsid w:val="009A402B"/>
    <w:rsid w:val="009A490D"/>
    <w:rsid w:val="009A4AE4"/>
    <w:rsid w:val="009A4B6D"/>
    <w:rsid w:val="009A52E8"/>
    <w:rsid w:val="009A566A"/>
    <w:rsid w:val="009A648A"/>
    <w:rsid w:val="009A6E26"/>
    <w:rsid w:val="009A74C9"/>
    <w:rsid w:val="009B0135"/>
    <w:rsid w:val="009B0296"/>
    <w:rsid w:val="009B1CB8"/>
    <w:rsid w:val="009B1EAA"/>
    <w:rsid w:val="009B2204"/>
    <w:rsid w:val="009B3673"/>
    <w:rsid w:val="009B48AF"/>
    <w:rsid w:val="009B49EC"/>
    <w:rsid w:val="009B5939"/>
    <w:rsid w:val="009B5EA4"/>
    <w:rsid w:val="009B6E4E"/>
    <w:rsid w:val="009B7803"/>
    <w:rsid w:val="009B7BC2"/>
    <w:rsid w:val="009C06A1"/>
    <w:rsid w:val="009C06BE"/>
    <w:rsid w:val="009C23B1"/>
    <w:rsid w:val="009C2454"/>
    <w:rsid w:val="009C4F29"/>
    <w:rsid w:val="009C5069"/>
    <w:rsid w:val="009C51B0"/>
    <w:rsid w:val="009C53E0"/>
    <w:rsid w:val="009C5A15"/>
    <w:rsid w:val="009C70C9"/>
    <w:rsid w:val="009C7B11"/>
    <w:rsid w:val="009C7F3E"/>
    <w:rsid w:val="009D0370"/>
    <w:rsid w:val="009D0DFF"/>
    <w:rsid w:val="009D1129"/>
    <w:rsid w:val="009D19CD"/>
    <w:rsid w:val="009D20B1"/>
    <w:rsid w:val="009D29E1"/>
    <w:rsid w:val="009D3725"/>
    <w:rsid w:val="009D3942"/>
    <w:rsid w:val="009D428D"/>
    <w:rsid w:val="009D4F42"/>
    <w:rsid w:val="009D5202"/>
    <w:rsid w:val="009D5247"/>
    <w:rsid w:val="009D65AA"/>
    <w:rsid w:val="009D67C3"/>
    <w:rsid w:val="009D6CA5"/>
    <w:rsid w:val="009D7AF7"/>
    <w:rsid w:val="009E0856"/>
    <w:rsid w:val="009E0EE6"/>
    <w:rsid w:val="009E0FCB"/>
    <w:rsid w:val="009E109F"/>
    <w:rsid w:val="009E1F6A"/>
    <w:rsid w:val="009E216D"/>
    <w:rsid w:val="009E2738"/>
    <w:rsid w:val="009E2F78"/>
    <w:rsid w:val="009E33A8"/>
    <w:rsid w:val="009E3711"/>
    <w:rsid w:val="009E4536"/>
    <w:rsid w:val="009E4A06"/>
    <w:rsid w:val="009E4DD5"/>
    <w:rsid w:val="009E6265"/>
    <w:rsid w:val="009E6A4C"/>
    <w:rsid w:val="009E743E"/>
    <w:rsid w:val="009E753E"/>
    <w:rsid w:val="009E76D9"/>
    <w:rsid w:val="009F11A6"/>
    <w:rsid w:val="009F13E0"/>
    <w:rsid w:val="009F140D"/>
    <w:rsid w:val="009F1622"/>
    <w:rsid w:val="009F173E"/>
    <w:rsid w:val="009F26F9"/>
    <w:rsid w:val="009F270A"/>
    <w:rsid w:val="009F280F"/>
    <w:rsid w:val="009F318A"/>
    <w:rsid w:val="009F38D8"/>
    <w:rsid w:val="009F3CE2"/>
    <w:rsid w:val="009F4BC8"/>
    <w:rsid w:val="009F520D"/>
    <w:rsid w:val="009F5B05"/>
    <w:rsid w:val="009F5D6D"/>
    <w:rsid w:val="009F62A9"/>
    <w:rsid w:val="009F6D96"/>
    <w:rsid w:val="009F71BC"/>
    <w:rsid w:val="009F732A"/>
    <w:rsid w:val="009F7934"/>
    <w:rsid w:val="009F7C74"/>
    <w:rsid w:val="009F7D17"/>
    <w:rsid w:val="00A003B9"/>
    <w:rsid w:val="00A009CA"/>
    <w:rsid w:val="00A011A0"/>
    <w:rsid w:val="00A0266E"/>
    <w:rsid w:val="00A026BA"/>
    <w:rsid w:val="00A029AB"/>
    <w:rsid w:val="00A03C6D"/>
    <w:rsid w:val="00A04B75"/>
    <w:rsid w:val="00A05126"/>
    <w:rsid w:val="00A05B4A"/>
    <w:rsid w:val="00A063E3"/>
    <w:rsid w:val="00A06749"/>
    <w:rsid w:val="00A0699D"/>
    <w:rsid w:val="00A06A65"/>
    <w:rsid w:val="00A10B1F"/>
    <w:rsid w:val="00A1126C"/>
    <w:rsid w:val="00A11347"/>
    <w:rsid w:val="00A11739"/>
    <w:rsid w:val="00A12A71"/>
    <w:rsid w:val="00A12CE0"/>
    <w:rsid w:val="00A13563"/>
    <w:rsid w:val="00A138FF"/>
    <w:rsid w:val="00A13F1F"/>
    <w:rsid w:val="00A154CD"/>
    <w:rsid w:val="00A1702D"/>
    <w:rsid w:val="00A1787B"/>
    <w:rsid w:val="00A200AD"/>
    <w:rsid w:val="00A205B7"/>
    <w:rsid w:val="00A21868"/>
    <w:rsid w:val="00A22413"/>
    <w:rsid w:val="00A22BE7"/>
    <w:rsid w:val="00A22DAB"/>
    <w:rsid w:val="00A23106"/>
    <w:rsid w:val="00A2331F"/>
    <w:rsid w:val="00A235BB"/>
    <w:rsid w:val="00A24C62"/>
    <w:rsid w:val="00A24D72"/>
    <w:rsid w:val="00A257E6"/>
    <w:rsid w:val="00A261FA"/>
    <w:rsid w:val="00A26AD1"/>
    <w:rsid w:val="00A26C7A"/>
    <w:rsid w:val="00A26DC5"/>
    <w:rsid w:val="00A27A47"/>
    <w:rsid w:val="00A27B46"/>
    <w:rsid w:val="00A30239"/>
    <w:rsid w:val="00A3037F"/>
    <w:rsid w:val="00A32AC9"/>
    <w:rsid w:val="00A32F0F"/>
    <w:rsid w:val="00A33229"/>
    <w:rsid w:val="00A3345D"/>
    <w:rsid w:val="00A33683"/>
    <w:rsid w:val="00A33801"/>
    <w:rsid w:val="00A33BCA"/>
    <w:rsid w:val="00A33D67"/>
    <w:rsid w:val="00A34381"/>
    <w:rsid w:val="00A34553"/>
    <w:rsid w:val="00A36E80"/>
    <w:rsid w:val="00A37106"/>
    <w:rsid w:val="00A37700"/>
    <w:rsid w:val="00A37BFE"/>
    <w:rsid w:val="00A40041"/>
    <w:rsid w:val="00A400A2"/>
    <w:rsid w:val="00A40878"/>
    <w:rsid w:val="00A4128C"/>
    <w:rsid w:val="00A41A20"/>
    <w:rsid w:val="00A41EA9"/>
    <w:rsid w:val="00A4224C"/>
    <w:rsid w:val="00A426E4"/>
    <w:rsid w:val="00A42AED"/>
    <w:rsid w:val="00A4385C"/>
    <w:rsid w:val="00A4427A"/>
    <w:rsid w:val="00A44A04"/>
    <w:rsid w:val="00A44B3B"/>
    <w:rsid w:val="00A45253"/>
    <w:rsid w:val="00A45375"/>
    <w:rsid w:val="00A46178"/>
    <w:rsid w:val="00A461EB"/>
    <w:rsid w:val="00A50804"/>
    <w:rsid w:val="00A52400"/>
    <w:rsid w:val="00A524D3"/>
    <w:rsid w:val="00A524DC"/>
    <w:rsid w:val="00A52AB6"/>
    <w:rsid w:val="00A52E69"/>
    <w:rsid w:val="00A5303F"/>
    <w:rsid w:val="00A5316E"/>
    <w:rsid w:val="00A53960"/>
    <w:rsid w:val="00A54192"/>
    <w:rsid w:val="00A54870"/>
    <w:rsid w:val="00A54F88"/>
    <w:rsid w:val="00A55397"/>
    <w:rsid w:val="00A55773"/>
    <w:rsid w:val="00A55904"/>
    <w:rsid w:val="00A55A42"/>
    <w:rsid w:val="00A56A3E"/>
    <w:rsid w:val="00A5748C"/>
    <w:rsid w:val="00A57910"/>
    <w:rsid w:val="00A57C47"/>
    <w:rsid w:val="00A57C62"/>
    <w:rsid w:val="00A57F9A"/>
    <w:rsid w:val="00A60652"/>
    <w:rsid w:val="00A6069A"/>
    <w:rsid w:val="00A61015"/>
    <w:rsid w:val="00A61185"/>
    <w:rsid w:val="00A612B2"/>
    <w:rsid w:val="00A614D5"/>
    <w:rsid w:val="00A61954"/>
    <w:rsid w:val="00A6258C"/>
    <w:rsid w:val="00A63080"/>
    <w:rsid w:val="00A632E0"/>
    <w:rsid w:val="00A63511"/>
    <w:rsid w:val="00A63E22"/>
    <w:rsid w:val="00A640D6"/>
    <w:rsid w:val="00A6475F"/>
    <w:rsid w:val="00A64D9C"/>
    <w:rsid w:val="00A6593E"/>
    <w:rsid w:val="00A65AE0"/>
    <w:rsid w:val="00A661E9"/>
    <w:rsid w:val="00A66316"/>
    <w:rsid w:val="00A66735"/>
    <w:rsid w:val="00A674A6"/>
    <w:rsid w:val="00A6756B"/>
    <w:rsid w:val="00A67980"/>
    <w:rsid w:val="00A67F4E"/>
    <w:rsid w:val="00A67F8A"/>
    <w:rsid w:val="00A70674"/>
    <w:rsid w:val="00A708D1"/>
    <w:rsid w:val="00A71402"/>
    <w:rsid w:val="00A71A55"/>
    <w:rsid w:val="00A71A6A"/>
    <w:rsid w:val="00A71C5B"/>
    <w:rsid w:val="00A7208F"/>
    <w:rsid w:val="00A72241"/>
    <w:rsid w:val="00A72398"/>
    <w:rsid w:val="00A7317B"/>
    <w:rsid w:val="00A73B8E"/>
    <w:rsid w:val="00A74F89"/>
    <w:rsid w:val="00A75122"/>
    <w:rsid w:val="00A757F6"/>
    <w:rsid w:val="00A76430"/>
    <w:rsid w:val="00A76B4C"/>
    <w:rsid w:val="00A76CEE"/>
    <w:rsid w:val="00A76DC2"/>
    <w:rsid w:val="00A7720E"/>
    <w:rsid w:val="00A774FB"/>
    <w:rsid w:val="00A77710"/>
    <w:rsid w:val="00A77777"/>
    <w:rsid w:val="00A77A1C"/>
    <w:rsid w:val="00A77F49"/>
    <w:rsid w:val="00A80C79"/>
    <w:rsid w:val="00A80D58"/>
    <w:rsid w:val="00A81E7B"/>
    <w:rsid w:val="00A81EA8"/>
    <w:rsid w:val="00A834AB"/>
    <w:rsid w:val="00A845E8"/>
    <w:rsid w:val="00A845FB"/>
    <w:rsid w:val="00A85517"/>
    <w:rsid w:val="00A8571B"/>
    <w:rsid w:val="00A86A75"/>
    <w:rsid w:val="00A86C65"/>
    <w:rsid w:val="00A86DEF"/>
    <w:rsid w:val="00A87830"/>
    <w:rsid w:val="00A879CC"/>
    <w:rsid w:val="00A9033E"/>
    <w:rsid w:val="00A91357"/>
    <w:rsid w:val="00A9177C"/>
    <w:rsid w:val="00A91E00"/>
    <w:rsid w:val="00A91E9D"/>
    <w:rsid w:val="00A923C8"/>
    <w:rsid w:val="00A9262D"/>
    <w:rsid w:val="00A93C36"/>
    <w:rsid w:val="00A93D05"/>
    <w:rsid w:val="00A94943"/>
    <w:rsid w:val="00A957A1"/>
    <w:rsid w:val="00A95B39"/>
    <w:rsid w:val="00A95D09"/>
    <w:rsid w:val="00A96584"/>
    <w:rsid w:val="00A97474"/>
    <w:rsid w:val="00A9786C"/>
    <w:rsid w:val="00A97B47"/>
    <w:rsid w:val="00A97FDF"/>
    <w:rsid w:val="00AA09F6"/>
    <w:rsid w:val="00AA0FE8"/>
    <w:rsid w:val="00AA1633"/>
    <w:rsid w:val="00AA1E9E"/>
    <w:rsid w:val="00AA29F6"/>
    <w:rsid w:val="00AA2BAA"/>
    <w:rsid w:val="00AA2FFF"/>
    <w:rsid w:val="00AA3A5C"/>
    <w:rsid w:val="00AA3CA4"/>
    <w:rsid w:val="00AA3D2C"/>
    <w:rsid w:val="00AA43CF"/>
    <w:rsid w:val="00AA4480"/>
    <w:rsid w:val="00AA4F77"/>
    <w:rsid w:val="00AA5315"/>
    <w:rsid w:val="00AA574C"/>
    <w:rsid w:val="00AA5774"/>
    <w:rsid w:val="00AA5909"/>
    <w:rsid w:val="00AA6328"/>
    <w:rsid w:val="00AA6D59"/>
    <w:rsid w:val="00AA70F2"/>
    <w:rsid w:val="00AA71C2"/>
    <w:rsid w:val="00AA7208"/>
    <w:rsid w:val="00AA7442"/>
    <w:rsid w:val="00AA74F2"/>
    <w:rsid w:val="00AA753A"/>
    <w:rsid w:val="00AB006B"/>
    <w:rsid w:val="00AB062F"/>
    <w:rsid w:val="00AB06D4"/>
    <w:rsid w:val="00AB0B4C"/>
    <w:rsid w:val="00AB18A0"/>
    <w:rsid w:val="00AB1A4B"/>
    <w:rsid w:val="00AB1DD0"/>
    <w:rsid w:val="00AB20D2"/>
    <w:rsid w:val="00AB27A7"/>
    <w:rsid w:val="00AB2F80"/>
    <w:rsid w:val="00AB38B5"/>
    <w:rsid w:val="00AB418B"/>
    <w:rsid w:val="00AB479B"/>
    <w:rsid w:val="00AB4ACF"/>
    <w:rsid w:val="00AB4F07"/>
    <w:rsid w:val="00AB50C6"/>
    <w:rsid w:val="00AB5135"/>
    <w:rsid w:val="00AB5714"/>
    <w:rsid w:val="00AB5B90"/>
    <w:rsid w:val="00AB6588"/>
    <w:rsid w:val="00AB6A80"/>
    <w:rsid w:val="00AB73C6"/>
    <w:rsid w:val="00AC0061"/>
    <w:rsid w:val="00AC04F3"/>
    <w:rsid w:val="00AC11BB"/>
    <w:rsid w:val="00AC19EC"/>
    <w:rsid w:val="00AC27F5"/>
    <w:rsid w:val="00AC30BB"/>
    <w:rsid w:val="00AC3DAC"/>
    <w:rsid w:val="00AC427D"/>
    <w:rsid w:val="00AC5309"/>
    <w:rsid w:val="00AC624B"/>
    <w:rsid w:val="00AC6254"/>
    <w:rsid w:val="00AC6908"/>
    <w:rsid w:val="00AC6BA1"/>
    <w:rsid w:val="00AC740D"/>
    <w:rsid w:val="00AC7E9E"/>
    <w:rsid w:val="00AC7F83"/>
    <w:rsid w:val="00AD031C"/>
    <w:rsid w:val="00AD0E51"/>
    <w:rsid w:val="00AD10B0"/>
    <w:rsid w:val="00AD1F66"/>
    <w:rsid w:val="00AD2C15"/>
    <w:rsid w:val="00AD3272"/>
    <w:rsid w:val="00AD36FA"/>
    <w:rsid w:val="00AD4281"/>
    <w:rsid w:val="00AD4353"/>
    <w:rsid w:val="00AD535F"/>
    <w:rsid w:val="00AD5643"/>
    <w:rsid w:val="00AD564C"/>
    <w:rsid w:val="00AD637B"/>
    <w:rsid w:val="00AD63F2"/>
    <w:rsid w:val="00AD6B08"/>
    <w:rsid w:val="00AD7412"/>
    <w:rsid w:val="00AD7617"/>
    <w:rsid w:val="00AD7CC4"/>
    <w:rsid w:val="00AE035F"/>
    <w:rsid w:val="00AE0896"/>
    <w:rsid w:val="00AE0A09"/>
    <w:rsid w:val="00AE0E0D"/>
    <w:rsid w:val="00AE12C8"/>
    <w:rsid w:val="00AE1390"/>
    <w:rsid w:val="00AE1766"/>
    <w:rsid w:val="00AE197B"/>
    <w:rsid w:val="00AE1C01"/>
    <w:rsid w:val="00AE1D35"/>
    <w:rsid w:val="00AE30A4"/>
    <w:rsid w:val="00AE3413"/>
    <w:rsid w:val="00AE6140"/>
    <w:rsid w:val="00AE653D"/>
    <w:rsid w:val="00AE7808"/>
    <w:rsid w:val="00AE7DD2"/>
    <w:rsid w:val="00AE7E3B"/>
    <w:rsid w:val="00AF06BB"/>
    <w:rsid w:val="00AF0CE4"/>
    <w:rsid w:val="00AF1C2E"/>
    <w:rsid w:val="00AF2055"/>
    <w:rsid w:val="00AF2A1C"/>
    <w:rsid w:val="00AF2C90"/>
    <w:rsid w:val="00AF2F83"/>
    <w:rsid w:val="00AF348B"/>
    <w:rsid w:val="00AF3B11"/>
    <w:rsid w:val="00AF3C5E"/>
    <w:rsid w:val="00AF44E6"/>
    <w:rsid w:val="00AF4958"/>
    <w:rsid w:val="00AF4C8F"/>
    <w:rsid w:val="00AF5307"/>
    <w:rsid w:val="00AF6207"/>
    <w:rsid w:val="00AF69D6"/>
    <w:rsid w:val="00AF7722"/>
    <w:rsid w:val="00AF796E"/>
    <w:rsid w:val="00AF7B7D"/>
    <w:rsid w:val="00B0097B"/>
    <w:rsid w:val="00B01683"/>
    <w:rsid w:val="00B018E7"/>
    <w:rsid w:val="00B01E60"/>
    <w:rsid w:val="00B026C8"/>
    <w:rsid w:val="00B02BA6"/>
    <w:rsid w:val="00B02D80"/>
    <w:rsid w:val="00B03E8F"/>
    <w:rsid w:val="00B040D7"/>
    <w:rsid w:val="00B04398"/>
    <w:rsid w:val="00B04871"/>
    <w:rsid w:val="00B04BC2"/>
    <w:rsid w:val="00B04CF5"/>
    <w:rsid w:val="00B04D6E"/>
    <w:rsid w:val="00B0515A"/>
    <w:rsid w:val="00B05A87"/>
    <w:rsid w:val="00B05EB1"/>
    <w:rsid w:val="00B05F92"/>
    <w:rsid w:val="00B06589"/>
    <w:rsid w:val="00B07A19"/>
    <w:rsid w:val="00B07A58"/>
    <w:rsid w:val="00B07CAE"/>
    <w:rsid w:val="00B07D21"/>
    <w:rsid w:val="00B1028E"/>
    <w:rsid w:val="00B106F9"/>
    <w:rsid w:val="00B10B1C"/>
    <w:rsid w:val="00B10D16"/>
    <w:rsid w:val="00B1115C"/>
    <w:rsid w:val="00B11332"/>
    <w:rsid w:val="00B12B3F"/>
    <w:rsid w:val="00B12EC0"/>
    <w:rsid w:val="00B148E6"/>
    <w:rsid w:val="00B14A43"/>
    <w:rsid w:val="00B14EC9"/>
    <w:rsid w:val="00B15C1B"/>
    <w:rsid w:val="00B16A0C"/>
    <w:rsid w:val="00B17D06"/>
    <w:rsid w:val="00B17FAA"/>
    <w:rsid w:val="00B2033A"/>
    <w:rsid w:val="00B21D65"/>
    <w:rsid w:val="00B2240E"/>
    <w:rsid w:val="00B225EF"/>
    <w:rsid w:val="00B23C66"/>
    <w:rsid w:val="00B2421D"/>
    <w:rsid w:val="00B24EF5"/>
    <w:rsid w:val="00B25BC0"/>
    <w:rsid w:val="00B26C8A"/>
    <w:rsid w:val="00B26DE0"/>
    <w:rsid w:val="00B273FB"/>
    <w:rsid w:val="00B2779E"/>
    <w:rsid w:val="00B278F8"/>
    <w:rsid w:val="00B30796"/>
    <w:rsid w:val="00B307A7"/>
    <w:rsid w:val="00B3093B"/>
    <w:rsid w:val="00B323F7"/>
    <w:rsid w:val="00B3244C"/>
    <w:rsid w:val="00B329B2"/>
    <w:rsid w:val="00B32D22"/>
    <w:rsid w:val="00B33158"/>
    <w:rsid w:val="00B33454"/>
    <w:rsid w:val="00B343E1"/>
    <w:rsid w:val="00B34699"/>
    <w:rsid w:val="00B351AA"/>
    <w:rsid w:val="00B3653C"/>
    <w:rsid w:val="00B36766"/>
    <w:rsid w:val="00B36802"/>
    <w:rsid w:val="00B36C97"/>
    <w:rsid w:val="00B36D5C"/>
    <w:rsid w:val="00B3744D"/>
    <w:rsid w:val="00B407BF"/>
    <w:rsid w:val="00B4098A"/>
    <w:rsid w:val="00B40A86"/>
    <w:rsid w:val="00B40BA0"/>
    <w:rsid w:val="00B4171B"/>
    <w:rsid w:val="00B41814"/>
    <w:rsid w:val="00B41A6A"/>
    <w:rsid w:val="00B41DF8"/>
    <w:rsid w:val="00B422D4"/>
    <w:rsid w:val="00B42404"/>
    <w:rsid w:val="00B42A53"/>
    <w:rsid w:val="00B44AF4"/>
    <w:rsid w:val="00B450A2"/>
    <w:rsid w:val="00B45153"/>
    <w:rsid w:val="00B45D87"/>
    <w:rsid w:val="00B46311"/>
    <w:rsid w:val="00B468C1"/>
    <w:rsid w:val="00B46A3B"/>
    <w:rsid w:val="00B47ED1"/>
    <w:rsid w:val="00B513C7"/>
    <w:rsid w:val="00B51C55"/>
    <w:rsid w:val="00B51E04"/>
    <w:rsid w:val="00B52527"/>
    <w:rsid w:val="00B529EE"/>
    <w:rsid w:val="00B52B1C"/>
    <w:rsid w:val="00B5352D"/>
    <w:rsid w:val="00B53EA4"/>
    <w:rsid w:val="00B53FDF"/>
    <w:rsid w:val="00B54B32"/>
    <w:rsid w:val="00B55365"/>
    <w:rsid w:val="00B566F0"/>
    <w:rsid w:val="00B570FF"/>
    <w:rsid w:val="00B5765F"/>
    <w:rsid w:val="00B6059B"/>
    <w:rsid w:val="00B609FB"/>
    <w:rsid w:val="00B6101E"/>
    <w:rsid w:val="00B618AC"/>
    <w:rsid w:val="00B625A6"/>
    <w:rsid w:val="00B62615"/>
    <w:rsid w:val="00B62F96"/>
    <w:rsid w:val="00B62FAD"/>
    <w:rsid w:val="00B63331"/>
    <w:rsid w:val="00B63A5F"/>
    <w:rsid w:val="00B64CFA"/>
    <w:rsid w:val="00B6559B"/>
    <w:rsid w:val="00B65A70"/>
    <w:rsid w:val="00B66C9E"/>
    <w:rsid w:val="00B66D54"/>
    <w:rsid w:val="00B67D09"/>
    <w:rsid w:val="00B70F75"/>
    <w:rsid w:val="00B7112C"/>
    <w:rsid w:val="00B719A7"/>
    <w:rsid w:val="00B71E83"/>
    <w:rsid w:val="00B72861"/>
    <w:rsid w:val="00B72C0C"/>
    <w:rsid w:val="00B734C4"/>
    <w:rsid w:val="00B73540"/>
    <w:rsid w:val="00B74360"/>
    <w:rsid w:val="00B74D09"/>
    <w:rsid w:val="00B74DE4"/>
    <w:rsid w:val="00B7532A"/>
    <w:rsid w:val="00B75416"/>
    <w:rsid w:val="00B75972"/>
    <w:rsid w:val="00B76B6B"/>
    <w:rsid w:val="00B76C0B"/>
    <w:rsid w:val="00B77014"/>
    <w:rsid w:val="00B778F6"/>
    <w:rsid w:val="00B779F8"/>
    <w:rsid w:val="00B77A4D"/>
    <w:rsid w:val="00B77BF9"/>
    <w:rsid w:val="00B77CD9"/>
    <w:rsid w:val="00B80130"/>
    <w:rsid w:val="00B8059E"/>
    <w:rsid w:val="00B81654"/>
    <w:rsid w:val="00B817A9"/>
    <w:rsid w:val="00B81BDC"/>
    <w:rsid w:val="00B82849"/>
    <w:rsid w:val="00B83E9B"/>
    <w:rsid w:val="00B8533D"/>
    <w:rsid w:val="00B8545B"/>
    <w:rsid w:val="00B85F9C"/>
    <w:rsid w:val="00B861CA"/>
    <w:rsid w:val="00B86264"/>
    <w:rsid w:val="00B87063"/>
    <w:rsid w:val="00B871B4"/>
    <w:rsid w:val="00B87C1F"/>
    <w:rsid w:val="00B87E31"/>
    <w:rsid w:val="00B9058E"/>
    <w:rsid w:val="00B909B4"/>
    <w:rsid w:val="00B9131D"/>
    <w:rsid w:val="00B916E2"/>
    <w:rsid w:val="00B919A7"/>
    <w:rsid w:val="00B919D1"/>
    <w:rsid w:val="00B9235D"/>
    <w:rsid w:val="00B9329F"/>
    <w:rsid w:val="00B93624"/>
    <w:rsid w:val="00B9388B"/>
    <w:rsid w:val="00B9442A"/>
    <w:rsid w:val="00B9463A"/>
    <w:rsid w:val="00B94AD9"/>
    <w:rsid w:val="00B957CF"/>
    <w:rsid w:val="00B958F0"/>
    <w:rsid w:val="00B95C7B"/>
    <w:rsid w:val="00B95D32"/>
    <w:rsid w:val="00B96151"/>
    <w:rsid w:val="00B96CFE"/>
    <w:rsid w:val="00B9741C"/>
    <w:rsid w:val="00BA0010"/>
    <w:rsid w:val="00BA0B61"/>
    <w:rsid w:val="00BA1200"/>
    <w:rsid w:val="00BA1A6D"/>
    <w:rsid w:val="00BA1C3A"/>
    <w:rsid w:val="00BA1C4B"/>
    <w:rsid w:val="00BA21F4"/>
    <w:rsid w:val="00BA22E2"/>
    <w:rsid w:val="00BA2486"/>
    <w:rsid w:val="00BA339F"/>
    <w:rsid w:val="00BA3565"/>
    <w:rsid w:val="00BA365D"/>
    <w:rsid w:val="00BA36B2"/>
    <w:rsid w:val="00BA3CB9"/>
    <w:rsid w:val="00BA4083"/>
    <w:rsid w:val="00BA4ACE"/>
    <w:rsid w:val="00BA5489"/>
    <w:rsid w:val="00BA5F14"/>
    <w:rsid w:val="00BA68EB"/>
    <w:rsid w:val="00BA6F78"/>
    <w:rsid w:val="00BA7160"/>
    <w:rsid w:val="00BA7B97"/>
    <w:rsid w:val="00BB0670"/>
    <w:rsid w:val="00BB0979"/>
    <w:rsid w:val="00BB1BA9"/>
    <w:rsid w:val="00BB2325"/>
    <w:rsid w:val="00BB24F9"/>
    <w:rsid w:val="00BB2BAC"/>
    <w:rsid w:val="00BB2D8D"/>
    <w:rsid w:val="00BB3B8D"/>
    <w:rsid w:val="00BB4EBE"/>
    <w:rsid w:val="00BB4F34"/>
    <w:rsid w:val="00BB4FB0"/>
    <w:rsid w:val="00BB54F0"/>
    <w:rsid w:val="00BB58AC"/>
    <w:rsid w:val="00BB5917"/>
    <w:rsid w:val="00BB5AB6"/>
    <w:rsid w:val="00BB6448"/>
    <w:rsid w:val="00BB6457"/>
    <w:rsid w:val="00BB6B12"/>
    <w:rsid w:val="00BC0C48"/>
    <w:rsid w:val="00BC1634"/>
    <w:rsid w:val="00BC20BE"/>
    <w:rsid w:val="00BC21FE"/>
    <w:rsid w:val="00BC38A3"/>
    <w:rsid w:val="00BC4013"/>
    <w:rsid w:val="00BC4396"/>
    <w:rsid w:val="00BC453A"/>
    <w:rsid w:val="00BC4597"/>
    <w:rsid w:val="00BC49B3"/>
    <w:rsid w:val="00BC58B4"/>
    <w:rsid w:val="00BC59E5"/>
    <w:rsid w:val="00BC6CE7"/>
    <w:rsid w:val="00BC777F"/>
    <w:rsid w:val="00BC7CED"/>
    <w:rsid w:val="00BD05D3"/>
    <w:rsid w:val="00BD063B"/>
    <w:rsid w:val="00BD1A4C"/>
    <w:rsid w:val="00BD2220"/>
    <w:rsid w:val="00BD28B2"/>
    <w:rsid w:val="00BD2EB1"/>
    <w:rsid w:val="00BD3E4D"/>
    <w:rsid w:val="00BD4A63"/>
    <w:rsid w:val="00BD4CC3"/>
    <w:rsid w:val="00BD4DD3"/>
    <w:rsid w:val="00BD5185"/>
    <w:rsid w:val="00BD55F6"/>
    <w:rsid w:val="00BD583C"/>
    <w:rsid w:val="00BD6E7E"/>
    <w:rsid w:val="00BD6EC2"/>
    <w:rsid w:val="00BD7466"/>
    <w:rsid w:val="00BD7507"/>
    <w:rsid w:val="00BE006F"/>
    <w:rsid w:val="00BE0DC1"/>
    <w:rsid w:val="00BE161F"/>
    <w:rsid w:val="00BE244E"/>
    <w:rsid w:val="00BE290B"/>
    <w:rsid w:val="00BE350B"/>
    <w:rsid w:val="00BE4357"/>
    <w:rsid w:val="00BE46D1"/>
    <w:rsid w:val="00BE4B89"/>
    <w:rsid w:val="00BE5468"/>
    <w:rsid w:val="00BE60B1"/>
    <w:rsid w:val="00BE6386"/>
    <w:rsid w:val="00BE721D"/>
    <w:rsid w:val="00BE7CD1"/>
    <w:rsid w:val="00BF0012"/>
    <w:rsid w:val="00BF0218"/>
    <w:rsid w:val="00BF074D"/>
    <w:rsid w:val="00BF086D"/>
    <w:rsid w:val="00BF0A96"/>
    <w:rsid w:val="00BF0B77"/>
    <w:rsid w:val="00BF1488"/>
    <w:rsid w:val="00BF16FD"/>
    <w:rsid w:val="00BF1732"/>
    <w:rsid w:val="00BF19C2"/>
    <w:rsid w:val="00BF2031"/>
    <w:rsid w:val="00BF213E"/>
    <w:rsid w:val="00BF2385"/>
    <w:rsid w:val="00BF26E7"/>
    <w:rsid w:val="00BF282D"/>
    <w:rsid w:val="00BF2D2B"/>
    <w:rsid w:val="00BF33C6"/>
    <w:rsid w:val="00BF33F7"/>
    <w:rsid w:val="00BF3B06"/>
    <w:rsid w:val="00BF3C5B"/>
    <w:rsid w:val="00BF413C"/>
    <w:rsid w:val="00BF5FF2"/>
    <w:rsid w:val="00BF6732"/>
    <w:rsid w:val="00BF67EA"/>
    <w:rsid w:val="00BF69B5"/>
    <w:rsid w:val="00BF6BC4"/>
    <w:rsid w:val="00BF74EE"/>
    <w:rsid w:val="00C00825"/>
    <w:rsid w:val="00C013B8"/>
    <w:rsid w:val="00C024B1"/>
    <w:rsid w:val="00C02F5D"/>
    <w:rsid w:val="00C03187"/>
    <w:rsid w:val="00C03388"/>
    <w:rsid w:val="00C03594"/>
    <w:rsid w:val="00C03DBE"/>
    <w:rsid w:val="00C03E11"/>
    <w:rsid w:val="00C04280"/>
    <w:rsid w:val="00C04EC0"/>
    <w:rsid w:val="00C05309"/>
    <w:rsid w:val="00C05451"/>
    <w:rsid w:val="00C055D4"/>
    <w:rsid w:val="00C07280"/>
    <w:rsid w:val="00C07CA6"/>
    <w:rsid w:val="00C104B3"/>
    <w:rsid w:val="00C10641"/>
    <w:rsid w:val="00C10934"/>
    <w:rsid w:val="00C10C88"/>
    <w:rsid w:val="00C10F9F"/>
    <w:rsid w:val="00C117A1"/>
    <w:rsid w:val="00C1184D"/>
    <w:rsid w:val="00C11E0D"/>
    <w:rsid w:val="00C1248C"/>
    <w:rsid w:val="00C12533"/>
    <w:rsid w:val="00C12FAA"/>
    <w:rsid w:val="00C1363A"/>
    <w:rsid w:val="00C141EC"/>
    <w:rsid w:val="00C17441"/>
    <w:rsid w:val="00C17608"/>
    <w:rsid w:val="00C17DB6"/>
    <w:rsid w:val="00C17F6F"/>
    <w:rsid w:val="00C200A7"/>
    <w:rsid w:val="00C20494"/>
    <w:rsid w:val="00C20583"/>
    <w:rsid w:val="00C206DD"/>
    <w:rsid w:val="00C20B10"/>
    <w:rsid w:val="00C214E7"/>
    <w:rsid w:val="00C21568"/>
    <w:rsid w:val="00C22114"/>
    <w:rsid w:val="00C223AB"/>
    <w:rsid w:val="00C22D86"/>
    <w:rsid w:val="00C22EFC"/>
    <w:rsid w:val="00C243D0"/>
    <w:rsid w:val="00C24E40"/>
    <w:rsid w:val="00C25E79"/>
    <w:rsid w:val="00C25F8B"/>
    <w:rsid w:val="00C2625D"/>
    <w:rsid w:val="00C26F00"/>
    <w:rsid w:val="00C26F25"/>
    <w:rsid w:val="00C26FA8"/>
    <w:rsid w:val="00C27709"/>
    <w:rsid w:val="00C30758"/>
    <w:rsid w:val="00C30D1C"/>
    <w:rsid w:val="00C30D4A"/>
    <w:rsid w:val="00C30E5C"/>
    <w:rsid w:val="00C3148F"/>
    <w:rsid w:val="00C315DC"/>
    <w:rsid w:val="00C31C4A"/>
    <w:rsid w:val="00C31DD7"/>
    <w:rsid w:val="00C31E01"/>
    <w:rsid w:val="00C32A4F"/>
    <w:rsid w:val="00C33127"/>
    <w:rsid w:val="00C336CF"/>
    <w:rsid w:val="00C33D10"/>
    <w:rsid w:val="00C33E05"/>
    <w:rsid w:val="00C34135"/>
    <w:rsid w:val="00C35E77"/>
    <w:rsid w:val="00C36837"/>
    <w:rsid w:val="00C373C8"/>
    <w:rsid w:val="00C374A0"/>
    <w:rsid w:val="00C416FD"/>
    <w:rsid w:val="00C42070"/>
    <w:rsid w:val="00C424B7"/>
    <w:rsid w:val="00C436DD"/>
    <w:rsid w:val="00C43780"/>
    <w:rsid w:val="00C43B75"/>
    <w:rsid w:val="00C43BF3"/>
    <w:rsid w:val="00C43C9C"/>
    <w:rsid w:val="00C43CA1"/>
    <w:rsid w:val="00C443FE"/>
    <w:rsid w:val="00C44CF8"/>
    <w:rsid w:val="00C45520"/>
    <w:rsid w:val="00C455B4"/>
    <w:rsid w:val="00C4583B"/>
    <w:rsid w:val="00C46455"/>
    <w:rsid w:val="00C46601"/>
    <w:rsid w:val="00C5074E"/>
    <w:rsid w:val="00C50974"/>
    <w:rsid w:val="00C51313"/>
    <w:rsid w:val="00C52D36"/>
    <w:rsid w:val="00C530E0"/>
    <w:rsid w:val="00C5399D"/>
    <w:rsid w:val="00C54BA0"/>
    <w:rsid w:val="00C54EA5"/>
    <w:rsid w:val="00C550ED"/>
    <w:rsid w:val="00C558B2"/>
    <w:rsid w:val="00C55CED"/>
    <w:rsid w:val="00C56157"/>
    <w:rsid w:val="00C56617"/>
    <w:rsid w:val="00C574EE"/>
    <w:rsid w:val="00C5793F"/>
    <w:rsid w:val="00C606FE"/>
    <w:rsid w:val="00C6072C"/>
    <w:rsid w:val="00C60E91"/>
    <w:rsid w:val="00C61482"/>
    <w:rsid w:val="00C61C3B"/>
    <w:rsid w:val="00C627A2"/>
    <w:rsid w:val="00C6294E"/>
    <w:rsid w:val="00C62CD5"/>
    <w:rsid w:val="00C6342B"/>
    <w:rsid w:val="00C64469"/>
    <w:rsid w:val="00C64A50"/>
    <w:rsid w:val="00C659F3"/>
    <w:rsid w:val="00C65C3F"/>
    <w:rsid w:val="00C65D1E"/>
    <w:rsid w:val="00C665A6"/>
    <w:rsid w:val="00C66782"/>
    <w:rsid w:val="00C66959"/>
    <w:rsid w:val="00C66CB1"/>
    <w:rsid w:val="00C67073"/>
    <w:rsid w:val="00C67A29"/>
    <w:rsid w:val="00C7088A"/>
    <w:rsid w:val="00C71271"/>
    <w:rsid w:val="00C720A6"/>
    <w:rsid w:val="00C7264D"/>
    <w:rsid w:val="00C730B8"/>
    <w:rsid w:val="00C74DFD"/>
    <w:rsid w:val="00C755C1"/>
    <w:rsid w:val="00C75BC7"/>
    <w:rsid w:val="00C75D4B"/>
    <w:rsid w:val="00C7602B"/>
    <w:rsid w:val="00C7621F"/>
    <w:rsid w:val="00C76587"/>
    <w:rsid w:val="00C76719"/>
    <w:rsid w:val="00C76CCE"/>
    <w:rsid w:val="00C77BBB"/>
    <w:rsid w:val="00C77C83"/>
    <w:rsid w:val="00C77FA4"/>
    <w:rsid w:val="00C80211"/>
    <w:rsid w:val="00C805D0"/>
    <w:rsid w:val="00C80778"/>
    <w:rsid w:val="00C80AA0"/>
    <w:rsid w:val="00C80E3C"/>
    <w:rsid w:val="00C80EB5"/>
    <w:rsid w:val="00C81C3B"/>
    <w:rsid w:val="00C8259C"/>
    <w:rsid w:val="00C827B0"/>
    <w:rsid w:val="00C82A0A"/>
    <w:rsid w:val="00C82C06"/>
    <w:rsid w:val="00C833B0"/>
    <w:rsid w:val="00C844EC"/>
    <w:rsid w:val="00C84B50"/>
    <w:rsid w:val="00C85609"/>
    <w:rsid w:val="00C85A58"/>
    <w:rsid w:val="00C86343"/>
    <w:rsid w:val="00C86441"/>
    <w:rsid w:val="00C8769E"/>
    <w:rsid w:val="00C900B8"/>
    <w:rsid w:val="00C90D59"/>
    <w:rsid w:val="00C90E91"/>
    <w:rsid w:val="00C92876"/>
    <w:rsid w:val="00C92925"/>
    <w:rsid w:val="00C93286"/>
    <w:rsid w:val="00C93B60"/>
    <w:rsid w:val="00C9439C"/>
    <w:rsid w:val="00C94EB2"/>
    <w:rsid w:val="00C952E7"/>
    <w:rsid w:val="00C95A1F"/>
    <w:rsid w:val="00C970EC"/>
    <w:rsid w:val="00C97305"/>
    <w:rsid w:val="00C97A78"/>
    <w:rsid w:val="00C97D54"/>
    <w:rsid w:val="00CA0BA5"/>
    <w:rsid w:val="00CA132D"/>
    <w:rsid w:val="00CA1899"/>
    <w:rsid w:val="00CA1E9A"/>
    <w:rsid w:val="00CA2DEE"/>
    <w:rsid w:val="00CA2EFF"/>
    <w:rsid w:val="00CA38C4"/>
    <w:rsid w:val="00CA4B98"/>
    <w:rsid w:val="00CA53AE"/>
    <w:rsid w:val="00CA621B"/>
    <w:rsid w:val="00CA630D"/>
    <w:rsid w:val="00CA6530"/>
    <w:rsid w:val="00CA69C4"/>
    <w:rsid w:val="00CA6D43"/>
    <w:rsid w:val="00CA74D5"/>
    <w:rsid w:val="00CA7B5A"/>
    <w:rsid w:val="00CB057E"/>
    <w:rsid w:val="00CB08B9"/>
    <w:rsid w:val="00CB1BFD"/>
    <w:rsid w:val="00CB1DC7"/>
    <w:rsid w:val="00CB1EED"/>
    <w:rsid w:val="00CB23CA"/>
    <w:rsid w:val="00CB2FE4"/>
    <w:rsid w:val="00CB3427"/>
    <w:rsid w:val="00CB3A03"/>
    <w:rsid w:val="00CB3C93"/>
    <w:rsid w:val="00CB3D76"/>
    <w:rsid w:val="00CB3DF7"/>
    <w:rsid w:val="00CB40C4"/>
    <w:rsid w:val="00CB4BAF"/>
    <w:rsid w:val="00CB4F08"/>
    <w:rsid w:val="00CB53DE"/>
    <w:rsid w:val="00CB59B0"/>
    <w:rsid w:val="00CB5B4D"/>
    <w:rsid w:val="00CB5CBE"/>
    <w:rsid w:val="00CB6AEC"/>
    <w:rsid w:val="00CB6EFD"/>
    <w:rsid w:val="00CB74DA"/>
    <w:rsid w:val="00CC05EF"/>
    <w:rsid w:val="00CC0BA2"/>
    <w:rsid w:val="00CC11AC"/>
    <w:rsid w:val="00CC161A"/>
    <w:rsid w:val="00CC199B"/>
    <w:rsid w:val="00CC258E"/>
    <w:rsid w:val="00CC31CA"/>
    <w:rsid w:val="00CC3435"/>
    <w:rsid w:val="00CC3803"/>
    <w:rsid w:val="00CC3D4A"/>
    <w:rsid w:val="00CC46BF"/>
    <w:rsid w:val="00CC4721"/>
    <w:rsid w:val="00CC4E71"/>
    <w:rsid w:val="00CC527E"/>
    <w:rsid w:val="00CC547B"/>
    <w:rsid w:val="00CC58E5"/>
    <w:rsid w:val="00CC5988"/>
    <w:rsid w:val="00CC63A2"/>
    <w:rsid w:val="00CC6641"/>
    <w:rsid w:val="00CC6644"/>
    <w:rsid w:val="00CC683B"/>
    <w:rsid w:val="00CC68DD"/>
    <w:rsid w:val="00CC7227"/>
    <w:rsid w:val="00CC7704"/>
    <w:rsid w:val="00CD0A50"/>
    <w:rsid w:val="00CD1392"/>
    <w:rsid w:val="00CD175B"/>
    <w:rsid w:val="00CD17B4"/>
    <w:rsid w:val="00CD19FA"/>
    <w:rsid w:val="00CD1C15"/>
    <w:rsid w:val="00CD23B0"/>
    <w:rsid w:val="00CD2951"/>
    <w:rsid w:val="00CD53DC"/>
    <w:rsid w:val="00CD569E"/>
    <w:rsid w:val="00CD56A7"/>
    <w:rsid w:val="00CD6495"/>
    <w:rsid w:val="00CD70F2"/>
    <w:rsid w:val="00CD7AAC"/>
    <w:rsid w:val="00CE0962"/>
    <w:rsid w:val="00CE1820"/>
    <w:rsid w:val="00CE188B"/>
    <w:rsid w:val="00CE18FF"/>
    <w:rsid w:val="00CE1B4A"/>
    <w:rsid w:val="00CE1BDC"/>
    <w:rsid w:val="00CE1CBF"/>
    <w:rsid w:val="00CE1CC3"/>
    <w:rsid w:val="00CE2430"/>
    <w:rsid w:val="00CE3DDF"/>
    <w:rsid w:val="00CE3EA9"/>
    <w:rsid w:val="00CE4490"/>
    <w:rsid w:val="00CE4D87"/>
    <w:rsid w:val="00CE4ED9"/>
    <w:rsid w:val="00CE5251"/>
    <w:rsid w:val="00CE53D5"/>
    <w:rsid w:val="00CE581F"/>
    <w:rsid w:val="00CE5A60"/>
    <w:rsid w:val="00CE77EF"/>
    <w:rsid w:val="00CF18D4"/>
    <w:rsid w:val="00CF20AC"/>
    <w:rsid w:val="00CF2529"/>
    <w:rsid w:val="00CF2798"/>
    <w:rsid w:val="00CF28C1"/>
    <w:rsid w:val="00CF310C"/>
    <w:rsid w:val="00CF364C"/>
    <w:rsid w:val="00CF4D6A"/>
    <w:rsid w:val="00D0145F"/>
    <w:rsid w:val="00D01E93"/>
    <w:rsid w:val="00D021A3"/>
    <w:rsid w:val="00D03696"/>
    <w:rsid w:val="00D03B14"/>
    <w:rsid w:val="00D042C4"/>
    <w:rsid w:val="00D0431A"/>
    <w:rsid w:val="00D04A53"/>
    <w:rsid w:val="00D059D9"/>
    <w:rsid w:val="00D061D7"/>
    <w:rsid w:val="00D0633A"/>
    <w:rsid w:val="00D10CE8"/>
    <w:rsid w:val="00D11046"/>
    <w:rsid w:val="00D110B6"/>
    <w:rsid w:val="00D11264"/>
    <w:rsid w:val="00D11985"/>
    <w:rsid w:val="00D13066"/>
    <w:rsid w:val="00D13157"/>
    <w:rsid w:val="00D132DB"/>
    <w:rsid w:val="00D1398B"/>
    <w:rsid w:val="00D13A46"/>
    <w:rsid w:val="00D14C28"/>
    <w:rsid w:val="00D14E83"/>
    <w:rsid w:val="00D157D2"/>
    <w:rsid w:val="00D161E3"/>
    <w:rsid w:val="00D16803"/>
    <w:rsid w:val="00D1690D"/>
    <w:rsid w:val="00D16F29"/>
    <w:rsid w:val="00D1762A"/>
    <w:rsid w:val="00D17F1A"/>
    <w:rsid w:val="00D207E1"/>
    <w:rsid w:val="00D20844"/>
    <w:rsid w:val="00D20C67"/>
    <w:rsid w:val="00D21BDA"/>
    <w:rsid w:val="00D21F80"/>
    <w:rsid w:val="00D228ED"/>
    <w:rsid w:val="00D231DD"/>
    <w:rsid w:val="00D24053"/>
    <w:rsid w:val="00D24453"/>
    <w:rsid w:val="00D25346"/>
    <w:rsid w:val="00D25788"/>
    <w:rsid w:val="00D259AB"/>
    <w:rsid w:val="00D25A42"/>
    <w:rsid w:val="00D267A2"/>
    <w:rsid w:val="00D270A0"/>
    <w:rsid w:val="00D2721E"/>
    <w:rsid w:val="00D30C68"/>
    <w:rsid w:val="00D30EA6"/>
    <w:rsid w:val="00D311F6"/>
    <w:rsid w:val="00D31C32"/>
    <w:rsid w:val="00D32043"/>
    <w:rsid w:val="00D321A9"/>
    <w:rsid w:val="00D32D5B"/>
    <w:rsid w:val="00D32E60"/>
    <w:rsid w:val="00D33069"/>
    <w:rsid w:val="00D33099"/>
    <w:rsid w:val="00D33841"/>
    <w:rsid w:val="00D33CF0"/>
    <w:rsid w:val="00D347AC"/>
    <w:rsid w:val="00D34811"/>
    <w:rsid w:val="00D355FB"/>
    <w:rsid w:val="00D36D06"/>
    <w:rsid w:val="00D36E16"/>
    <w:rsid w:val="00D36EA1"/>
    <w:rsid w:val="00D3720C"/>
    <w:rsid w:val="00D37616"/>
    <w:rsid w:val="00D37B81"/>
    <w:rsid w:val="00D40072"/>
    <w:rsid w:val="00D40260"/>
    <w:rsid w:val="00D403D9"/>
    <w:rsid w:val="00D41DCD"/>
    <w:rsid w:val="00D42926"/>
    <w:rsid w:val="00D43329"/>
    <w:rsid w:val="00D43865"/>
    <w:rsid w:val="00D43989"/>
    <w:rsid w:val="00D44C5B"/>
    <w:rsid w:val="00D451DE"/>
    <w:rsid w:val="00D45896"/>
    <w:rsid w:val="00D4662E"/>
    <w:rsid w:val="00D467B9"/>
    <w:rsid w:val="00D46EAE"/>
    <w:rsid w:val="00D47906"/>
    <w:rsid w:val="00D50517"/>
    <w:rsid w:val="00D50746"/>
    <w:rsid w:val="00D50A41"/>
    <w:rsid w:val="00D51133"/>
    <w:rsid w:val="00D520A8"/>
    <w:rsid w:val="00D5210D"/>
    <w:rsid w:val="00D521E6"/>
    <w:rsid w:val="00D52E90"/>
    <w:rsid w:val="00D54031"/>
    <w:rsid w:val="00D547FA"/>
    <w:rsid w:val="00D548F4"/>
    <w:rsid w:val="00D54957"/>
    <w:rsid w:val="00D55571"/>
    <w:rsid w:val="00D5558C"/>
    <w:rsid w:val="00D5567E"/>
    <w:rsid w:val="00D5571F"/>
    <w:rsid w:val="00D5575F"/>
    <w:rsid w:val="00D55964"/>
    <w:rsid w:val="00D55AB9"/>
    <w:rsid w:val="00D56327"/>
    <w:rsid w:val="00D564CC"/>
    <w:rsid w:val="00D565F7"/>
    <w:rsid w:val="00D56C27"/>
    <w:rsid w:val="00D57C78"/>
    <w:rsid w:val="00D61985"/>
    <w:rsid w:val="00D61AD1"/>
    <w:rsid w:val="00D62B8A"/>
    <w:rsid w:val="00D62C88"/>
    <w:rsid w:val="00D634EE"/>
    <w:rsid w:val="00D63811"/>
    <w:rsid w:val="00D64208"/>
    <w:rsid w:val="00D6426C"/>
    <w:rsid w:val="00D642A0"/>
    <w:rsid w:val="00D64B34"/>
    <w:rsid w:val="00D66309"/>
    <w:rsid w:val="00D6635D"/>
    <w:rsid w:val="00D66866"/>
    <w:rsid w:val="00D66937"/>
    <w:rsid w:val="00D66FA4"/>
    <w:rsid w:val="00D67155"/>
    <w:rsid w:val="00D6723B"/>
    <w:rsid w:val="00D67363"/>
    <w:rsid w:val="00D71176"/>
    <w:rsid w:val="00D7121D"/>
    <w:rsid w:val="00D727C2"/>
    <w:rsid w:val="00D72833"/>
    <w:rsid w:val="00D72EBA"/>
    <w:rsid w:val="00D73BD1"/>
    <w:rsid w:val="00D73DCA"/>
    <w:rsid w:val="00D74AB5"/>
    <w:rsid w:val="00D756B2"/>
    <w:rsid w:val="00D76612"/>
    <w:rsid w:val="00D76751"/>
    <w:rsid w:val="00D76ACC"/>
    <w:rsid w:val="00D76FCD"/>
    <w:rsid w:val="00D771C8"/>
    <w:rsid w:val="00D77201"/>
    <w:rsid w:val="00D772AA"/>
    <w:rsid w:val="00D7746F"/>
    <w:rsid w:val="00D77676"/>
    <w:rsid w:val="00D77BC8"/>
    <w:rsid w:val="00D77CCA"/>
    <w:rsid w:val="00D802A5"/>
    <w:rsid w:val="00D807B0"/>
    <w:rsid w:val="00D80EAD"/>
    <w:rsid w:val="00D80F89"/>
    <w:rsid w:val="00D8196E"/>
    <w:rsid w:val="00D81FCE"/>
    <w:rsid w:val="00D8275F"/>
    <w:rsid w:val="00D8328F"/>
    <w:rsid w:val="00D83898"/>
    <w:rsid w:val="00D840C5"/>
    <w:rsid w:val="00D84205"/>
    <w:rsid w:val="00D8433F"/>
    <w:rsid w:val="00D84440"/>
    <w:rsid w:val="00D8500A"/>
    <w:rsid w:val="00D8506A"/>
    <w:rsid w:val="00D8515D"/>
    <w:rsid w:val="00D861CB"/>
    <w:rsid w:val="00D866EE"/>
    <w:rsid w:val="00D86A89"/>
    <w:rsid w:val="00D86FDE"/>
    <w:rsid w:val="00D90074"/>
    <w:rsid w:val="00D901FE"/>
    <w:rsid w:val="00D907E0"/>
    <w:rsid w:val="00D909DC"/>
    <w:rsid w:val="00D90F24"/>
    <w:rsid w:val="00D91AB9"/>
    <w:rsid w:val="00D9262F"/>
    <w:rsid w:val="00D93194"/>
    <w:rsid w:val="00D936CA"/>
    <w:rsid w:val="00D938FF"/>
    <w:rsid w:val="00D942A5"/>
    <w:rsid w:val="00D94312"/>
    <w:rsid w:val="00D96616"/>
    <w:rsid w:val="00D96CE7"/>
    <w:rsid w:val="00D979D8"/>
    <w:rsid w:val="00D97CA6"/>
    <w:rsid w:val="00DA0174"/>
    <w:rsid w:val="00DA034B"/>
    <w:rsid w:val="00DA054D"/>
    <w:rsid w:val="00DA05B1"/>
    <w:rsid w:val="00DA15F9"/>
    <w:rsid w:val="00DA1B26"/>
    <w:rsid w:val="00DA254F"/>
    <w:rsid w:val="00DA3055"/>
    <w:rsid w:val="00DA499A"/>
    <w:rsid w:val="00DA4C39"/>
    <w:rsid w:val="00DA4FE4"/>
    <w:rsid w:val="00DA60E1"/>
    <w:rsid w:val="00DA6401"/>
    <w:rsid w:val="00DA64E9"/>
    <w:rsid w:val="00DA6D9F"/>
    <w:rsid w:val="00DA7B91"/>
    <w:rsid w:val="00DA7DC0"/>
    <w:rsid w:val="00DB0985"/>
    <w:rsid w:val="00DB0D17"/>
    <w:rsid w:val="00DB0E73"/>
    <w:rsid w:val="00DB1B8B"/>
    <w:rsid w:val="00DB1E78"/>
    <w:rsid w:val="00DB1EF3"/>
    <w:rsid w:val="00DB2733"/>
    <w:rsid w:val="00DB3010"/>
    <w:rsid w:val="00DB3255"/>
    <w:rsid w:val="00DB369E"/>
    <w:rsid w:val="00DB3C1E"/>
    <w:rsid w:val="00DB557F"/>
    <w:rsid w:val="00DB5EC7"/>
    <w:rsid w:val="00DB7C03"/>
    <w:rsid w:val="00DC1127"/>
    <w:rsid w:val="00DC116F"/>
    <w:rsid w:val="00DC12DA"/>
    <w:rsid w:val="00DC1C9F"/>
    <w:rsid w:val="00DC20D4"/>
    <w:rsid w:val="00DC2BF0"/>
    <w:rsid w:val="00DC313B"/>
    <w:rsid w:val="00DC3BE1"/>
    <w:rsid w:val="00DC4009"/>
    <w:rsid w:val="00DC56A2"/>
    <w:rsid w:val="00DC6534"/>
    <w:rsid w:val="00DC6F98"/>
    <w:rsid w:val="00DC77E6"/>
    <w:rsid w:val="00DC785C"/>
    <w:rsid w:val="00DC7A1A"/>
    <w:rsid w:val="00DC7CDA"/>
    <w:rsid w:val="00DD0559"/>
    <w:rsid w:val="00DD05C3"/>
    <w:rsid w:val="00DD129D"/>
    <w:rsid w:val="00DD14CA"/>
    <w:rsid w:val="00DD2498"/>
    <w:rsid w:val="00DD2584"/>
    <w:rsid w:val="00DD2663"/>
    <w:rsid w:val="00DD2D3D"/>
    <w:rsid w:val="00DD2F47"/>
    <w:rsid w:val="00DD3713"/>
    <w:rsid w:val="00DD46D7"/>
    <w:rsid w:val="00DD526A"/>
    <w:rsid w:val="00DD70C2"/>
    <w:rsid w:val="00DE1151"/>
    <w:rsid w:val="00DE130B"/>
    <w:rsid w:val="00DE1871"/>
    <w:rsid w:val="00DE2345"/>
    <w:rsid w:val="00DE276B"/>
    <w:rsid w:val="00DE28DB"/>
    <w:rsid w:val="00DE324F"/>
    <w:rsid w:val="00DE34F9"/>
    <w:rsid w:val="00DE3782"/>
    <w:rsid w:val="00DE3B13"/>
    <w:rsid w:val="00DE3B18"/>
    <w:rsid w:val="00DE3BE6"/>
    <w:rsid w:val="00DE446D"/>
    <w:rsid w:val="00DE5B45"/>
    <w:rsid w:val="00DE5D74"/>
    <w:rsid w:val="00DE6280"/>
    <w:rsid w:val="00DE6294"/>
    <w:rsid w:val="00DE62B7"/>
    <w:rsid w:val="00DE634B"/>
    <w:rsid w:val="00DE68F0"/>
    <w:rsid w:val="00DE6DCB"/>
    <w:rsid w:val="00DE75A3"/>
    <w:rsid w:val="00DE7D1F"/>
    <w:rsid w:val="00DE7DA1"/>
    <w:rsid w:val="00DE7F81"/>
    <w:rsid w:val="00DE7FDE"/>
    <w:rsid w:val="00DF044D"/>
    <w:rsid w:val="00DF07DD"/>
    <w:rsid w:val="00DF0B85"/>
    <w:rsid w:val="00DF0C91"/>
    <w:rsid w:val="00DF1043"/>
    <w:rsid w:val="00DF1CA8"/>
    <w:rsid w:val="00DF216F"/>
    <w:rsid w:val="00DF2399"/>
    <w:rsid w:val="00DF29DD"/>
    <w:rsid w:val="00DF31CF"/>
    <w:rsid w:val="00DF3AEF"/>
    <w:rsid w:val="00DF3C0B"/>
    <w:rsid w:val="00DF3C13"/>
    <w:rsid w:val="00DF4188"/>
    <w:rsid w:val="00DF55DC"/>
    <w:rsid w:val="00DF59BD"/>
    <w:rsid w:val="00DF5CE2"/>
    <w:rsid w:val="00DF5CFD"/>
    <w:rsid w:val="00DF6E7D"/>
    <w:rsid w:val="00E00595"/>
    <w:rsid w:val="00E00923"/>
    <w:rsid w:val="00E00DE3"/>
    <w:rsid w:val="00E00DE6"/>
    <w:rsid w:val="00E00F0F"/>
    <w:rsid w:val="00E0101E"/>
    <w:rsid w:val="00E012B8"/>
    <w:rsid w:val="00E020B1"/>
    <w:rsid w:val="00E0257E"/>
    <w:rsid w:val="00E02810"/>
    <w:rsid w:val="00E029B2"/>
    <w:rsid w:val="00E02ABB"/>
    <w:rsid w:val="00E031CD"/>
    <w:rsid w:val="00E03924"/>
    <w:rsid w:val="00E048DA"/>
    <w:rsid w:val="00E04962"/>
    <w:rsid w:val="00E04A0A"/>
    <w:rsid w:val="00E051D1"/>
    <w:rsid w:val="00E051D6"/>
    <w:rsid w:val="00E05D21"/>
    <w:rsid w:val="00E0652E"/>
    <w:rsid w:val="00E07ABE"/>
    <w:rsid w:val="00E10040"/>
    <w:rsid w:val="00E10A61"/>
    <w:rsid w:val="00E10C75"/>
    <w:rsid w:val="00E11939"/>
    <w:rsid w:val="00E11D1E"/>
    <w:rsid w:val="00E120F9"/>
    <w:rsid w:val="00E12651"/>
    <w:rsid w:val="00E12DC2"/>
    <w:rsid w:val="00E13054"/>
    <w:rsid w:val="00E15CE4"/>
    <w:rsid w:val="00E17297"/>
    <w:rsid w:val="00E17C0C"/>
    <w:rsid w:val="00E201C2"/>
    <w:rsid w:val="00E209E3"/>
    <w:rsid w:val="00E2133D"/>
    <w:rsid w:val="00E226BD"/>
    <w:rsid w:val="00E22B8F"/>
    <w:rsid w:val="00E22D59"/>
    <w:rsid w:val="00E22DE8"/>
    <w:rsid w:val="00E23F7D"/>
    <w:rsid w:val="00E23FFA"/>
    <w:rsid w:val="00E247EB"/>
    <w:rsid w:val="00E2517C"/>
    <w:rsid w:val="00E26BDC"/>
    <w:rsid w:val="00E26CFC"/>
    <w:rsid w:val="00E26D86"/>
    <w:rsid w:val="00E276CE"/>
    <w:rsid w:val="00E3041D"/>
    <w:rsid w:val="00E30761"/>
    <w:rsid w:val="00E30F05"/>
    <w:rsid w:val="00E3151C"/>
    <w:rsid w:val="00E316BE"/>
    <w:rsid w:val="00E3252B"/>
    <w:rsid w:val="00E325DC"/>
    <w:rsid w:val="00E32BF3"/>
    <w:rsid w:val="00E32C85"/>
    <w:rsid w:val="00E32E56"/>
    <w:rsid w:val="00E33607"/>
    <w:rsid w:val="00E34BAD"/>
    <w:rsid w:val="00E3564B"/>
    <w:rsid w:val="00E35890"/>
    <w:rsid w:val="00E3611A"/>
    <w:rsid w:val="00E36C56"/>
    <w:rsid w:val="00E370A1"/>
    <w:rsid w:val="00E3710F"/>
    <w:rsid w:val="00E418BF"/>
    <w:rsid w:val="00E419F6"/>
    <w:rsid w:val="00E41DAF"/>
    <w:rsid w:val="00E42155"/>
    <w:rsid w:val="00E4240A"/>
    <w:rsid w:val="00E42B34"/>
    <w:rsid w:val="00E42D3F"/>
    <w:rsid w:val="00E43162"/>
    <w:rsid w:val="00E43C62"/>
    <w:rsid w:val="00E43E88"/>
    <w:rsid w:val="00E44A5B"/>
    <w:rsid w:val="00E44E29"/>
    <w:rsid w:val="00E469E5"/>
    <w:rsid w:val="00E46A16"/>
    <w:rsid w:val="00E4703D"/>
    <w:rsid w:val="00E50942"/>
    <w:rsid w:val="00E50B73"/>
    <w:rsid w:val="00E50D81"/>
    <w:rsid w:val="00E514AD"/>
    <w:rsid w:val="00E527F4"/>
    <w:rsid w:val="00E52F21"/>
    <w:rsid w:val="00E53214"/>
    <w:rsid w:val="00E53D1D"/>
    <w:rsid w:val="00E5422E"/>
    <w:rsid w:val="00E542B7"/>
    <w:rsid w:val="00E544CF"/>
    <w:rsid w:val="00E54A0D"/>
    <w:rsid w:val="00E55E60"/>
    <w:rsid w:val="00E56CF6"/>
    <w:rsid w:val="00E56FCC"/>
    <w:rsid w:val="00E57443"/>
    <w:rsid w:val="00E60070"/>
    <w:rsid w:val="00E60089"/>
    <w:rsid w:val="00E60946"/>
    <w:rsid w:val="00E60A0F"/>
    <w:rsid w:val="00E61AE7"/>
    <w:rsid w:val="00E61CE7"/>
    <w:rsid w:val="00E61DA3"/>
    <w:rsid w:val="00E61F73"/>
    <w:rsid w:val="00E629F5"/>
    <w:rsid w:val="00E62E6F"/>
    <w:rsid w:val="00E63053"/>
    <w:rsid w:val="00E6335D"/>
    <w:rsid w:val="00E63469"/>
    <w:rsid w:val="00E63501"/>
    <w:rsid w:val="00E635E2"/>
    <w:rsid w:val="00E63939"/>
    <w:rsid w:val="00E643FB"/>
    <w:rsid w:val="00E6468A"/>
    <w:rsid w:val="00E64C08"/>
    <w:rsid w:val="00E64DD7"/>
    <w:rsid w:val="00E6582B"/>
    <w:rsid w:val="00E66557"/>
    <w:rsid w:val="00E678C0"/>
    <w:rsid w:val="00E67C60"/>
    <w:rsid w:val="00E70290"/>
    <w:rsid w:val="00E7090D"/>
    <w:rsid w:val="00E70E37"/>
    <w:rsid w:val="00E70E4B"/>
    <w:rsid w:val="00E714BE"/>
    <w:rsid w:val="00E71543"/>
    <w:rsid w:val="00E7217C"/>
    <w:rsid w:val="00E72EBC"/>
    <w:rsid w:val="00E737AE"/>
    <w:rsid w:val="00E7382C"/>
    <w:rsid w:val="00E73D2C"/>
    <w:rsid w:val="00E73F8A"/>
    <w:rsid w:val="00E740B8"/>
    <w:rsid w:val="00E741D7"/>
    <w:rsid w:val="00E74C0A"/>
    <w:rsid w:val="00E74C90"/>
    <w:rsid w:val="00E75BB8"/>
    <w:rsid w:val="00E76629"/>
    <w:rsid w:val="00E766B7"/>
    <w:rsid w:val="00E76AB7"/>
    <w:rsid w:val="00E76BF2"/>
    <w:rsid w:val="00E76FC1"/>
    <w:rsid w:val="00E77CC0"/>
    <w:rsid w:val="00E81207"/>
    <w:rsid w:val="00E812DB"/>
    <w:rsid w:val="00E8174D"/>
    <w:rsid w:val="00E83180"/>
    <w:rsid w:val="00E83388"/>
    <w:rsid w:val="00E83F93"/>
    <w:rsid w:val="00E846C8"/>
    <w:rsid w:val="00E852E9"/>
    <w:rsid w:val="00E859B0"/>
    <w:rsid w:val="00E8601D"/>
    <w:rsid w:val="00E86025"/>
    <w:rsid w:val="00E8635C"/>
    <w:rsid w:val="00E877B4"/>
    <w:rsid w:val="00E9061E"/>
    <w:rsid w:val="00E91578"/>
    <w:rsid w:val="00E91E51"/>
    <w:rsid w:val="00E9224C"/>
    <w:rsid w:val="00E9244B"/>
    <w:rsid w:val="00E92B85"/>
    <w:rsid w:val="00E93DE9"/>
    <w:rsid w:val="00E93F96"/>
    <w:rsid w:val="00E948B1"/>
    <w:rsid w:val="00E9549E"/>
    <w:rsid w:val="00E956BD"/>
    <w:rsid w:val="00E95A02"/>
    <w:rsid w:val="00E95AC9"/>
    <w:rsid w:val="00E96072"/>
    <w:rsid w:val="00E97677"/>
    <w:rsid w:val="00EA0097"/>
    <w:rsid w:val="00EA0456"/>
    <w:rsid w:val="00EA1096"/>
    <w:rsid w:val="00EA10F6"/>
    <w:rsid w:val="00EA11DB"/>
    <w:rsid w:val="00EA1CEE"/>
    <w:rsid w:val="00EA1E3A"/>
    <w:rsid w:val="00EA3A1D"/>
    <w:rsid w:val="00EA440C"/>
    <w:rsid w:val="00EA57F6"/>
    <w:rsid w:val="00EA5D86"/>
    <w:rsid w:val="00EA620D"/>
    <w:rsid w:val="00EA6377"/>
    <w:rsid w:val="00EA63D5"/>
    <w:rsid w:val="00EA64A3"/>
    <w:rsid w:val="00EA6675"/>
    <w:rsid w:val="00EA6F1D"/>
    <w:rsid w:val="00EB01DE"/>
    <w:rsid w:val="00EB026D"/>
    <w:rsid w:val="00EB0A00"/>
    <w:rsid w:val="00EB10A5"/>
    <w:rsid w:val="00EB3615"/>
    <w:rsid w:val="00EB3673"/>
    <w:rsid w:val="00EB439C"/>
    <w:rsid w:val="00EB43B8"/>
    <w:rsid w:val="00EB443F"/>
    <w:rsid w:val="00EB4CD0"/>
    <w:rsid w:val="00EB57AB"/>
    <w:rsid w:val="00EB5984"/>
    <w:rsid w:val="00EB5D84"/>
    <w:rsid w:val="00EB6085"/>
    <w:rsid w:val="00EB635C"/>
    <w:rsid w:val="00EB64B0"/>
    <w:rsid w:val="00EB677D"/>
    <w:rsid w:val="00EB6BAB"/>
    <w:rsid w:val="00EB6FA2"/>
    <w:rsid w:val="00EB702B"/>
    <w:rsid w:val="00EB727E"/>
    <w:rsid w:val="00EB7351"/>
    <w:rsid w:val="00EB7B3E"/>
    <w:rsid w:val="00EC14F8"/>
    <w:rsid w:val="00EC177F"/>
    <w:rsid w:val="00EC1989"/>
    <w:rsid w:val="00EC22C3"/>
    <w:rsid w:val="00EC2945"/>
    <w:rsid w:val="00EC31D1"/>
    <w:rsid w:val="00EC412C"/>
    <w:rsid w:val="00EC4B58"/>
    <w:rsid w:val="00EC582F"/>
    <w:rsid w:val="00EC69A5"/>
    <w:rsid w:val="00EC6CF1"/>
    <w:rsid w:val="00EC7144"/>
    <w:rsid w:val="00EC7203"/>
    <w:rsid w:val="00EC7C6E"/>
    <w:rsid w:val="00EC7C8A"/>
    <w:rsid w:val="00EC7D2B"/>
    <w:rsid w:val="00ED0AC0"/>
    <w:rsid w:val="00ED0BED"/>
    <w:rsid w:val="00ED0C31"/>
    <w:rsid w:val="00ED1670"/>
    <w:rsid w:val="00ED196D"/>
    <w:rsid w:val="00ED1AA4"/>
    <w:rsid w:val="00ED2A2A"/>
    <w:rsid w:val="00ED35F4"/>
    <w:rsid w:val="00ED3637"/>
    <w:rsid w:val="00ED38B7"/>
    <w:rsid w:val="00ED50EE"/>
    <w:rsid w:val="00ED5471"/>
    <w:rsid w:val="00ED5CC4"/>
    <w:rsid w:val="00ED5CFA"/>
    <w:rsid w:val="00ED5D17"/>
    <w:rsid w:val="00ED6069"/>
    <w:rsid w:val="00ED72AE"/>
    <w:rsid w:val="00ED7374"/>
    <w:rsid w:val="00ED7398"/>
    <w:rsid w:val="00ED7A01"/>
    <w:rsid w:val="00EE0026"/>
    <w:rsid w:val="00EE0B24"/>
    <w:rsid w:val="00EE10DC"/>
    <w:rsid w:val="00EE15CB"/>
    <w:rsid w:val="00EE168C"/>
    <w:rsid w:val="00EE1EAF"/>
    <w:rsid w:val="00EE2C66"/>
    <w:rsid w:val="00EE34B6"/>
    <w:rsid w:val="00EE4BD2"/>
    <w:rsid w:val="00EE4CBA"/>
    <w:rsid w:val="00EE5F4A"/>
    <w:rsid w:val="00EE62BF"/>
    <w:rsid w:val="00EE673C"/>
    <w:rsid w:val="00EE68E6"/>
    <w:rsid w:val="00EE6C92"/>
    <w:rsid w:val="00EE6F5F"/>
    <w:rsid w:val="00EE715C"/>
    <w:rsid w:val="00EE7272"/>
    <w:rsid w:val="00EE7F7F"/>
    <w:rsid w:val="00EF06A1"/>
    <w:rsid w:val="00EF1550"/>
    <w:rsid w:val="00EF211A"/>
    <w:rsid w:val="00EF26D0"/>
    <w:rsid w:val="00EF2899"/>
    <w:rsid w:val="00EF2C35"/>
    <w:rsid w:val="00EF2ECF"/>
    <w:rsid w:val="00EF2FE4"/>
    <w:rsid w:val="00EF3383"/>
    <w:rsid w:val="00EF3C91"/>
    <w:rsid w:val="00EF4881"/>
    <w:rsid w:val="00EF4B61"/>
    <w:rsid w:val="00EF587C"/>
    <w:rsid w:val="00EF6238"/>
    <w:rsid w:val="00EF62BC"/>
    <w:rsid w:val="00EF67C1"/>
    <w:rsid w:val="00EF6B1B"/>
    <w:rsid w:val="00EF7AD8"/>
    <w:rsid w:val="00EF7E63"/>
    <w:rsid w:val="00EF7EC8"/>
    <w:rsid w:val="00F00856"/>
    <w:rsid w:val="00F00A94"/>
    <w:rsid w:val="00F01B84"/>
    <w:rsid w:val="00F0320D"/>
    <w:rsid w:val="00F0361E"/>
    <w:rsid w:val="00F03A01"/>
    <w:rsid w:val="00F03E4F"/>
    <w:rsid w:val="00F04555"/>
    <w:rsid w:val="00F046C4"/>
    <w:rsid w:val="00F04DD6"/>
    <w:rsid w:val="00F05429"/>
    <w:rsid w:val="00F062F9"/>
    <w:rsid w:val="00F06A4B"/>
    <w:rsid w:val="00F06EBB"/>
    <w:rsid w:val="00F106DE"/>
    <w:rsid w:val="00F10D9B"/>
    <w:rsid w:val="00F11D77"/>
    <w:rsid w:val="00F1211C"/>
    <w:rsid w:val="00F12ACC"/>
    <w:rsid w:val="00F132A7"/>
    <w:rsid w:val="00F14847"/>
    <w:rsid w:val="00F15253"/>
    <w:rsid w:val="00F1590A"/>
    <w:rsid w:val="00F166CA"/>
    <w:rsid w:val="00F16DDB"/>
    <w:rsid w:val="00F17460"/>
    <w:rsid w:val="00F17D6F"/>
    <w:rsid w:val="00F20946"/>
    <w:rsid w:val="00F209A6"/>
    <w:rsid w:val="00F209EF"/>
    <w:rsid w:val="00F20B2E"/>
    <w:rsid w:val="00F20D04"/>
    <w:rsid w:val="00F20F8E"/>
    <w:rsid w:val="00F21226"/>
    <w:rsid w:val="00F21922"/>
    <w:rsid w:val="00F2232E"/>
    <w:rsid w:val="00F2246B"/>
    <w:rsid w:val="00F2297A"/>
    <w:rsid w:val="00F232C6"/>
    <w:rsid w:val="00F233A5"/>
    <w:rsid w:val="00F238EA"/>
    <w:rsid w:val="00F23C33"/>
    <w:rsid w:val="00F23D45"/>
    <w:rsid w:val="00F24B51"/>
    <w:rsid w:val="00F251DA"/>
    <w:rsid w:val="00F255B2"/>
    <w:rsid w:val="00F2653C"/>
    <w:rsid w:val="00F269AB"/>
    <w:rsid w:val="00F31043"/>
    <w:rsid w:val="00F31589"/>
    <w:rsid w:val="00F319D4"/>
    <w:rsid w:val="00F31B42"/>
    <w:rsid w:val="00F3236B"/>
    <w:rsid w:val="00F32387"/>
    <w:rsid w:val="00F33E23"/>
    <w:rsid w:val="00F3495B"/>
    <w:rsid w:val="00F34FAA"/>
    <w:rsid w:val="00F35C14"/>
    <w:rsid w:val="00F3603B"/>
    <w:rsid w:val="00F36DA6"/>
    <w:rsid w:val="00F377D2"/>
    <w:rsid w:val="00F402E7"/>
    <w:rsid w:val="00F40A99"/>
    <w:rsid w:val="00F4178A"/>
    <w:rsid w:val="00F41D3A"/>
    <w:rsid w:val="00F421C6"/>
    <w:rsid w:val="00F42EDE"/>
    <w:rsid w:val="00F432FE"/>
    <w:rsid w:val="00F44A38"/>
    <w:rsid w:val="00F44C51"/>
    <w:rsid w:val="00F453D5"/>
    <w:rsid w:val="00F46F11"/>
    <w:rsid w:val="00F471A6"/>
    <w:rsid w:val="00F47328"/>
    <w:rsid w:val="00F50068"/>
    <w:rsid w:val="00F5060E"/>
    <w:rsid w:val="00F50E10"/>
    <w:rsid w:val="00F50E23"/>
    <w:rsid w:val="00F50F19"/>
    <w:rsid w:val="00F50F3E"/>
    <w:rsid w:val="00F5124C"/>
    <w:rsid w:val="00F51AE1"/>
    <w:rsid w:val="00F51FF3"/>
    <w:rsid w:val="00F5213C"/>
    <w:rsid w:val="00F52331"/>
    <w:rsid w:val="00F52C89"/>
    <w:rsid w:val="00F53720"/>
    <w:rsid w:val="00F53D94"/>
    <w:rsid w:val="00F541B0"/>
    <w:rsid w:val="00F544F4"/>
    <w:rsid w:val="00F549C6"/>
    <w:rsid w:val="00F54DA7"/>
    <w:rsid w:val="00F5501F"/>
    <w:rsid w:val="00F55220"/>
    <w:rsid w:val="00F55CA4"/>
    <w:rsid w:val="00F55CB0"/>
    <w:rsid w:val="00F55CC1"/>
    <w:rsid w:val="00F5604E"/>
    <w:rsid w:val="00F5616E"/>
    <w:rsid w:val="00F562E3"/>
    <w:rsid w:val="00F57F13"/>
    <w:rsid w:val="00F6169F"/>
    <w:rsid w:val="00F618C2"/>
    <w:rsid w:val="00F619FC"/>
    <w:rsid w:val="00F63485"/>
    <w:rsid w:val="00F6381A"/>
    <w:rsid w:val="00F648C2"/>
    <w:rsid w:val="00F65964"/>
    <w:rsid w:val="00F65E43"/>
    <w:rsid w:val="00F663A7"/>
    <w:rsid w:val="00F6653F"/>
    <w:rsid w:val="00F6655C"/>
    <w:rsid w:val="00F66714"/>
    <w:rsid w:val="00F673CC"/>
    <w:rsid w:val="00F67BF9"/>
    <w:rsid w:val="00F67D93"/>
    <w:rsid w:val="00F70247"/>
    <w:rsid w:val="00F703A2"/>
    <w:rsid w:val="00F714D4"/>
    <w:rsid w:val="00F71FCC"/>
    <w:rsid w:val="00F7235C"/>
    <w:rsid w:val="00F72E8F"/>
    <w:rsid w:val="00F731E5"/>
    <w:rsid w:val="00F7320E"/>
    <w:rsid w:val="00F7366A"/>
    <w:rsid w:val="00F738A4"/>
    <w:rsid w:val="00F73D11"/>
    <w:rsid w:val="00F7420B"/>
    <w:rsid w:val="00F74EB3"/>
    <w:rsid w:val="00F759B9"/>
    <w:rsid w:val="00F75CF7"/>
    <w:rsid w:val="00F75F55"/>
    <w:rsid w:val="00F76D2B"/>
    <w:rsid w:val="00F80021"/>
    <w:rsid w:val="00F80A83"/>
    <w:rsid w:val="00F8101D"/>
    <w:rsid w:val="00F81514"/>
    <w:rsid w:val="00F81612"/>
    <w:rsid w:val="00F82896"/>
    <w:rsid w:val="00F82D79"/>
    <w:rsid w:val="00F8359F"/>
    <w:rsid w:val="00F836CB"/>
    <w:rsid w:val="00F83E18"/>
    <w:rsid w:val="00F859BE"/>
    <w:rsid w:val="00F86016"/>
    <w:rsid w:val="00F871A8"/>
    <w:rsid w:val="00F8776A"/>
    <w:rsid w:val="00F87FB4"/>
    <w:rsid w:val="00F9028F"/>
    <w:rsid w:val="00F90768"/>
    <w:rsid w:val="00F90CF2"/>
    <w:rsid w:val="00F90EB6"/>
    <w:rsid w:val="00F91E63"/>
    <w:rsid w:val="00F9271B"/>
    <w:rsid w:val="00F927B1"/>
    <w:rsid w:val="00F92810"/>
    <w:rsid w:val="00F9287F"/>
    <w:rsid w:val="00F9318C"/>
    <w:rsid w:val="00F934B3"/>
    <w:rsid w:val="00F937BC"/>
    <w:rsid w:val="00F93AC9"/>
    <w:rsid w:val="00F94D06"/>
    <w:rsid w:val="00F95328"/>
    <w:rsid w:val="00F97320"/>
    <w:rsid w:val="00F97741"/>
    <w:rsid w:val="00F97E91"/>
    <w:rsid w:val="00FA0209"/>
    <w:rsid w:val="00FA0282"/>
    <w:rsid w:val="00FA0B67"/>
    <w:rsid w:val="00FA1334"/>
    <w:rsid w:val="00FA21FF"/>
    <w:rsid w:val="00FA2D94"/>
    <w:rsid w:val="00FA2F91"/>
    <w:rsid w:val="00FA3F8A"/>
    <w:rsid w:val="00FA4FAD"/>
    <w:rsid w:val="00FA5179"/>
    <w:rsid w:val="00FA531C"/>
    <w:rsid w:val="00FA5CA9"/>
    <w:rsid w:val="00FA6D8C"/>
    <w:rsid w:val="00FA72EC"/>
    <w:rsid w:val="00FA7F98"/>
    <w:rsid w:val="00FA7FC6"/>
    <w:rsid w:val="00FB06C1"/>
    <w:rsid w:val="00FB0D76"/>
    <w:rsid w:val="00FB19A4"/>
    <w:rsid w:val="00FB25E5"/>
    <w:rsid w:val="00FB32A1"/>
    <w:rsid w:val="00FB3CD6"/>
    <w:rsid w:val="00FB4BF2"/>
    <w:rsid w:val="00FB5366"/>
    <w:rsid w:val="00FB5DCE"/>
    <w:rsid w:val="00FB698A"/>
    <w:rsid w:val="00FB6D9D"/>
    <w:rsid w:val="00FB6EF1"/>
    <w:rsid w:val="00FB7613"/>
    <w:rsid w:val="00FB7C17"/>
    <w:rsid w:val="00FC0F17"/>
    <w:rsid w:val="00FC19AA"/>
    <w:rsid w:val="00FC2093"/>
    <w:rsid w:val="00FC2D72"/>
    <w:rsid w:val="00FC2E2A"/>
    <w:rsid w:val="00FC2E9F"/>
    <w:rsid w:val="00FC3C0E"/>
    <w:rsid w:val="00FC3DCC"/>
    <w:rsid w:val="00FC3E62"/>
    <w:rsid w:val="00FC4C0C"/>
    <w:rsid w:val="00FC4FD5"/>
    <w:rsid w:val="00FC5CE9"/>
    <w:rsid w:val="00FC5DD1"/>
    <w:rsid w:val="00FC6353"/>
    <w:rsid w:val="00FD0067"/>
    <w:rsid w:val="00FD021F"/>
    <w:rsid w:val="00FD2518"/>
    <w:rsid w:val="00FD2730"/>
    <w:rsid w:val="00FD3B15"/>
    <w:rsid w:val="00FD44D2"/>
    <w:rsid w:val="00FD4573"/>
    <w:rsid w:val="00FD47C2"/>
    <w:rsid w:val="00FD59BD"/>
    <w:rsid w:val="00FD5BED"/>
    <w:rsid w:val="00FD606E"/>
    <w:rsid w:val="00FD63FE"/>
    <w:rsid w:val="00FD64BC"/>
    <w:rsid w:val="00FD6A59"/>
    <w:rsid w:val="00FD7187"/>
    <w:rsid w:val="00FD71BA"/>
    <w:rsid w:val="00FD71EF"/>
    <w:rsid w:val="00FD790E"/>
    <w:rsid w:val="00FD7AF8"/>
    <w:rsid w:val="00FE0545"/>
    <w:rsid w:val="00FE124F"/>
    <w:rsid w:val="00FE150E"/>
    <w:rsid w:val="00FE1742"/>
    <w:rsid w:val="00FE1B42"/>
    <w:rsid w:val="00FE1E32"/>
    <w:rsid w:val="00FE2F44"/>
    <w:rsid w:val="00FE32D5"/>
    <w:rsid w:val="00FE352A"/>
    <w:rsid w:val="00FE3A39"/>
    <w:rsid w:val="00FE3B45"/>
    <w:rsid w:val="00FE4F59"/>
    <w:rsid w:val="00FE54ED"/>
    <w:rsid w:val="00FE5992"/>
    <w:rsid w:val="00FE6000"/>
    <w:rsid w:val="00FE63B9"/>
    <w:rsid w:val="00FE7221"/>
    <w:rsid w:val="00FE769D"/>
    <w:rsid w:val="00FE79B3"/>
    <w:rsid w:val="00FE7F9F"/>
    <w:rsid w:val="00FE7FB6"/>
    <w:rsid w:val="00FF16E0"/>
    <w:rsid w:val="00FF17BF"/>
    <w:rsid w:val="00FF1D4A"/>
    <w:rsid w:val="00FF2615"/>
    <w:rsid w:val="00FF2988"/>
    <w:rsid w:val="00FF33A6"/>
    <w:rsid w:val="00FF3FF8"/>
    <w:rsid w:val="00FF4B51"/>
    <w:rsid w:val="00FF5188"/>
    <w:rsid w:val="00FF5C21"/>
    <w:rsid w:val="00FF5EEF"/>
    <w:rsid w:val="00FF6103"/>
    <w:rsid w:val="00FF62EB"/>
    <w:rsid w:val="00FF6B0A"/>
    <w:rsid w:val="00FF6BC0"/>
    <w:rsid w:val="00FF6BE7"/>
    <w:rsid w:val="00FF720D"/>
    <w:rsid w:val="00FF78C9"/>
    <w:rsid w:val="00FF7985"/>
    <w:rsid w:val="00FF7EB4"/>
    <w:rsid w:val="00FF7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B05CF"/>
  <w15:docId w15:val="{07C259BF-FEFC-486F-88DE-77F88A35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32D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1B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D58C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97D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7D2E"/>
  </w:style>
  <w:style w:type="paragraph" w:styleId="Footer">
    <w:name w:val="footer"/>
    <w:basedOn w:val="Normal"/>
    <w:link w:val="FooterChar"/>
    <w:uiPriority w:val="99"/>
    <w:unhideWhenUsed/>
    <w:rsid w:val="00597D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7D2E"/>
  </w:style>
  <w:style w:type="character" w:styleId="LineNumber">
    <w:name w:val="line number"/>
    <w:basedOn w:val="DefaultParagraphFont"/>
    <w:uiPriority w:val="99"/>
    <w:semiHidden/>
    <w:unhideWhenUsed/>
    <w:rsid w:val="00597D2E"/>
  </w:style>
  <w:style w:type="paragraph" w:styleId="BalloonText">
    <w:name w:val="Balloon Text"/>
    <w:basedOn w:val="Normal"/>
    <w:link w:val="BalloonTextChar"/>
    <w:uiPriority w:val="99"/>
    <w:semiHidden/>
    <w:unhideWhenUsed/>
    <w:rsid w:val="005A3C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C90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4177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3F7F2B"/>
    <w:pPr>
      <w:spacing w:after="200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7F2B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D0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0A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0A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3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33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6F25"/>
  </w:style>
  <w:style w:type="paragraph" w:customStyle="1" w:styleId="EndNoteBibliographyTitle">
    <w:name w:val="EndNote Bibliography Title"/>
    <w:basedOn w:val="Normal"/>
    <w:link w:val="EndNoteBibliographyTitleChar"/>
    <w:rsid w:val="001A22AB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2AB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88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69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30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78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9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27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0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59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2FD98-CA05-5144-859C-C50E64FF72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3</Words>
  <Characters>2505</Characters>
  <Application>Microsoft Office Word</Application>
  <DocSecurity>0</DocSecurity>
  <Lines>43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DA Forest Service</dc:creator>
  <cp:keywords/>
  <dc:description/>
  <cp:lastModifiedBy>Microsoft Office User</cp:lastModifiedBy>
  <cp:revision>2</cp:revision>
  <cp:lastPrinted>2019-10-10T16:29:00Z</cp:lastPrinted>
  <dcterms:created xsi:type="dcterms:W3CDTF">2020-06-19T18:31:00Z</dcterms:created>
  <dcterms:modified xsi:type="dcterms:W3CDTF">2020-06-19T18:31:00Z</dcterms:modified>
</cp:coreProperties>
</file>